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9066C" w14:textId="27FCFBC5" w:rsidR="00381D23" w:rsidRPr="00804F02" w:rsidRDefault="00381D23" w:rsidP="003D498E">
      <w:pPr>
        <w:pStyle w:val="Heading2"/>
        <w:rPr>
          <w:lang w:val="en-US"/>
        </w:rPr>
      </w:pPr>
      <w:r w:rsidRPr="00804F02">
        <w:rPr>
          <w:lang w:val="en-US"/>
        </w:rPr>
        <w:t>Appendix</w:t>
      </w:r>
    </w:p>
    <w:p w14:paraId="6BE66D51" w14:textId="77777777" w:rsidR="00EE60B3" w:rsidRPr="00804F02" w:rsidRDefault="00EE60B3" w:rsidP="003D498E">
      <w:pPr>
        <w:pStyle w:val="Caption"/>
        <w:keepNext/>
        <w:rPr>
          <w:b/>
          <w:bCs/>
          <w:sz w:val="4"/>
          <w:szCs w:val="4"/>
          <w:lang w:val="en-US"/>
        </w:rPr>
      </w:pPr>
    </w:p>
    <w:p w14:paraId="6751578B" w14:textId="24116D8D" w:rsidR="003D498E" w:rsidRPr="00804F02" w:rsidRDefault="003D498E" w:rsidP="003D498E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F5A3B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</w:t>
      </w:r>
      <w:r w:rsidR="0029769B" w:rsidRPr="00804F02">
        <w:rPr>
          <w:bCs/>
          <w:lang w:val="en-US"/>
        </w:rPr>
        <w:t>.</w:t>
      </w:r>
      <w:r w:rsidR="004C0AF0" w:rsidRPr="00804F02">
        <w:rPr>
          <w:bCs/>
          <w:vertAlign w:val="superscript"/>
          <w:lang w:val="en-US"/>
        </w:rPr>
        <w:t xml:space="preserve"> a</w:t>
      </w:r>
      <w:r w:rsidRPr="00804F02">
        <w:rPr>
          <w:lang w:val="en-US"/>
        </w:rPr>
        <w:t xml:space="preserve"> </w:t>
      </w:r>
      <w:r w:rsidR="0029769B" w:rsidRPr="00804F02">
        <w:rPr>
          <w:lang w:val="en-US"/>
        </w:rPr>
        <w:t>Q</w:t>
      </w:r>
      <w:r w:rsidRPr="00804F02">
        <w:rPr>
          <w:lang w:val="en-US"/>
        </w:rPr>
        <w:t xml:space="preserve">uestions </w:t>
      </w:r>
      <w:r w:rsidR="0029769B" w:rsidRPr="00804F02">
        <w:rPr>
          <w:lang w:val="en-US"/>
        </w:rPr>
        <w:t xml:space="preserve">included in </w:t>
      </w:r>
      <w:r w:rsidRPr="00804F02">
        <w:rPr>
          <w:lang w:val="en-US"/>
        </w:rPr>
        <w:t xml:space="preserve">the </w:t>
      </w:r>
      <w:r w:rsidR="0029769B" w:rsidRPr="00804F02">
        <w:rPr>
          <w:lang w:val="en-US"/>
        </w:rPr>
        <w:t xml:space="preserve">ANQ </w:t>
      </w:r>
      <w:r w:rsidRPr="00804F02">
        <w:rPr>
          <w:lang w:val="en-US"/>
        </w:rPr>
        <w:t xml:space="preserve">national patient </w:t>
      </w:r>
      <w:r w:rsidR="000A2EA7" w:rsidRPr="00804F02">
        <w:rPr>
          <w:lang w:val="en-US"/>
        </w:rPr>
        <w:t xml:space="preserve">experience </w:t>
      </w:r>
      <w:r w:rsidRPr="00804F02">
        <w:rPr>
          <w:lang w:val="en-US"/>
        </w:rPr>
        <w:t>survey</w:t>
      </w:r>
      <w:r w:rsidR="0029769B" w:rsidRPr="00804F02"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866"/>
      </w:tblGrid>
      <w:tr w:rsidR="00381D23" w:rsidRPr="00804F02" w14:paraId="2128E111" w14:textId="77777777" w:rsidTr="0029769B">
        <w:tc>
          <w:tcPr>
            <w:tcW w:w="6799" w:type="dxa"/>
          </w:tcPr>
          <w:p w14:paraId="46480A57" w14:textId="7B4A1233" w:rsidR="00381D23" w:rsidRPr="00804F02" w:rsidRDefault="0029769B" w:rsidP="0029769B">
            <w:pPr>
              <w:spacing w:before="40" w:after="40"/>
              <w:rPr>
                <w:b/>
                <w:bCs/>
                <w:lang w:val="en-US"/>
              </w:rPr>
            </w:pPr>
            <w:r w:rsidRPr="00804F02">
              <w:rPr>
                <w:b/>
                <w:bCs/>
                <w:lang w:val="en-US"/>
              </w:rPr>
              <w:t xml:space="preserve">ANQ </w:t>
            </w:r>
            <w:r w:rsidR="00465289">
              <w:rPr>
                <w:b/>
                <w:bCs/>
                <w:lang w:val="en-US"/>
              </w:rPr>
              <w:t>q</w:t>
            </w:r>
            <w:r w:rsidRPr="00804F02">
              <w:rPr>
                <w:b/>
                <w:bCs/>
                <w:lang w:val="en-US"/>
              </w:rPr>
              <w:t>uestion</w:t>
            </w:r>
          </w:p>
        </w:tc>
        <w:tc>
          <w:tcPr>
            <w:tcW w:w="1866" w:type="dxa"/>
          </w:tcPr>
          <w:p w14:paraId="54C192C8" w14:textId="39990C42" w:rsidR="00381D23" w:rsidRPr="00804F02" w:rsidRDefault="00381D23" w:rsidP="0029769B">
            <w:pPr>
              <w:spacing w:before="40" w:after="40"/>
              <w:rPr>
                <w:b/>
                <w:bCs/>
                <w:lang w:val="en-US"/>
              </w:rPr>
            </w:pPr>
            <w:r w:rsidRPr="00804F02">
              <w:rPr>
                <w:b/>
                <w:bCs/>
                <w:lang w:val="en-US"/>
              </w:rPr>
              <w:t xml:space="preserve">Type of </w:t>
            </w:r>
            <w:r w:rsidR="00465289">
              <w:rPr>
                <w:b/>
                <w:bCs/>
                <w:lang w:val="en-US"/>
              </w:rPr>
              <w:t>q</w:t>
            </w:r>
            <w:r w:rsidRPr="00804F02">
              <w:rPr>
                <w:b/>
                <w:bCs/>
                <w:lang w:val="en-US"/>
              </w:rPr>
              <w:t>uestion</w:t>
            </w:r>
            <w:r w:rsidR="0029769B" w:rsidRPr="00804F02">
              <w:rPr>
                <w:bCs/>
                <w:vertAlign w:val="superscript"/>
                <w:lang w:val="en-US"/>
              </w:rPr>
              <w:t>a</w:t>
            </w:r>
          </w:p>
        </w:tc>
      </w:tr>
      <w:tr w:rsidR="00381D23" w:rsidRPr="00804F02" w14:paraId="6218DE73" w14:textId="77777777" w:rsidTr="0029769B">
        <w:tc>
          <w:tcPr>
            <w:tcW w:w="6799" w:type="dxa"/>
          </w:tcPr>
          <w:p w14:paraId="384F1DEC" w14:textId="77777777" w:rsidR="00381D23" w:rsidRPr="00804F02" w:rsidRDefault="00381D23" w:rsidP="0029769B">
            <w:pPr>
              <w:pStyle w:val="ListParagraph"/>
              <w:numPr>
                <w:ilvl w:val="0"/>
                <w:numId w:val="35"/>
              </w:numPr>
              <w:spacing w:before="40" w:after="40" w:line="240" w:lineRule="auto"/>
              <w:ind w:left="453"/>
              <w:rPr>
                <w:lang w:val="en-US"/>
              </w:rPr>
            </w:pPr>
            <w:r w:rsidRPr="00804F02">
              <w:rPr>
                <w:lang w:val="en-US"/>
              </w:rPr>
              <w:t>How would you rate the quality of your treatment (provided by the doctors and nursing staff)?</w:t>
            </w:r>
          </w:p>
        </w:tc>
        <w:tc>
          <w:tcPr>
            <w:tcW w:w="1866" w:type="dxa"/>
          </w:tcPr>
          <w:p w14:paraId="4E3BAAEB" w14:textId="77777777" w:rsidR="00381D23" w:rsidRPr="00804F02" w:rsidRDefault="00381D23" w:rsidP="0029769B">
            <w:pPr>
              <w:spacing w:before="40" w:after="40" w:line="240" w:lineRule="auto"/>
              <w:rPr>
                <w:lang w:val="en-US"/>
              </w:rPr>
            </w:pPr>
            <w:r w:rsidRPr="00804F02">
              <w:rPr>
                <w:lang w:val="en-US"/>
              </w:rPr>
              <w:t>Patient satisfaction</w:t>
            </w:r>
          </w:p>
        </w:tc>
      </w:tr>
      <w:tr w:rsidR="00381D23" w:rsidRPr="00804F02" w14:paraId="31E48A25" w14:textId="77777777" w:rsidTr="0029769B">
        <w:tc>
          <w:tcPr>
            <w:tcW w:w="6799" w:type="dxa"/>
          </w:tcPr>
          <w:p w14:paraId="6F1ABCE3" w14:textId="77777777" w:rsidR="00381D23" w:rsidRPr="00804F02" w:rsidRDefault="00381D23" w:rsidP="0029769B">
            <w:pPr>
              <w:pStyle w:val="ListParagraph"/>
              <w:numPr>
                <w:ilvl w:val="0"/>
                <w:numId w:val="35"/>
              </w:numPr>
              <w:spacing w:before="40" w:after="40" w:line="240" w:lineRule="auto"/>
              <w:ind w:left="453"/>
              <w:rPr>
                <w:lang w:val="en-US"/>
              </w:rPr>
            </w:pPr>
            <w:r w:rsidRPr="00804F02">
              <w:rPr>
                <w:lang w:val="en-US"/>
              </w:rPr>
              <w:t>Did you have the opportunity to ask questions?</w:t>
            </w:r>
          </w:p>
        </w:tc>
        <w:tc>
          <w:tcPr>
            <w:tcW w:w="1866" w:type="dxa"/>
          </w:tcPr>
          <w:p w14:paraId="6FCD4BDF" w14:textId="77777777" w:rsidR="00381D23" w:rsidRPr="00804F02" w:rsidRDefault="00381D23" w:rsidP="0029769B">
            <w:pPr>
              <w:spacing w:before="40" w:after="40" w:line="240" w:lineRule="auto"/>
              <w:rPr>
                <w:lang w:val="en-US"/>
              </w:rPr>
            </w:pPr>
            <w:r w:rsidRPr="00804F02">
              <w:rPr>
                <w:lang w:val="en-US"/>
              </w:rPr>
              <w:t>Patient experience</w:t>
            </w:r>
          </w:p>
        </w:tc>
      </w:tr>
      <w:tr w:rsidR="00381D23" w:rsidRPr="00804F02" w14:paraId="3EA4D9C8" w14:textId="77777777" w:rsidTr="0029769B">
        <w:tc>
          <w:tcPr>
            <w:tcW w:w="6799" w:type="dxa"/>
          </w:tcPr>
          <w:p w14:paraId="27948915" w14:textId="77777777" w:rsidR="00381D23" w:rsidRPr="00804F02" w:rsidRDefault="00381D23" w:rsidP="0029769B">
            <w:pPr>
              <w:pStyle w:val="ListParagraph"/>
              <w:numPr>
                <w:ilvl w:val="0"/>
                <w:numId w:val="35"/>
              </w:numPr>
              <w:spacing w:before="40" w:after="40" w:line="240" w:lineRule="auto"/>
              <w:ind w:left="453"/>
              <w:rPr>
                <w:lang w:val="en-US"/>
              </w:rPr>
            </w:pPr>
            <w:r w:rsidRPr="00804F02">
              <w:rPr>
                <w:lang w:val="en-US"/>
              </w:rPr>
              <w:t>Did you receive clear answers to your questions?</w:t>
            </w:r>
          </w:p>
        </w:tc>
        <w:tc>
          <w:tcPr>
            <w:tcW w:w="1866" w:type="dxa"/>
          </w:tcPr>
          <w:p w14:paraId="085BA3BA" w14:textId="77777777" w:rsidR="00381D23" w:rsidRPr="00804F02" w:rsidRDefault="00381D23" w:rsidP="0029769B">
            <w:pPr>
              <w:spacing w:before="40" w:after="40" w:line="240" w:lineRule="auto"/>
              <w:rPr>
                <w:lang w:val="en-US"/>
              </w:rPr>
            </w:pPr>
            <w:r w:rsidRPr="00804F02">
              <w:rPr>
                <w:lang w:val="en-US"/>
              </w:rPr>
              <w:t>Patient experience</w:t>
            </w:r>
          </w:p>
        </w:tc>
      </w:tr>
      <w:tr w:rsidR="00381D23" w:rsidRPr="00804F02" w14:paraId="19BC586B" w14:textId="77777777" w:rsidTr="0029769B">
        <w:tc>
          <w:tcPr>
            <w:tcW w:w="6799" w:type="dxa"/>
          </w:tcPr>
          <w:p w14:paraId="5543A4DF" w14:textId="77777777" w:rsidR="00381D23" w:rsidRPr="00804F02" w:rsidRDefault="00381D23" w:rsidP="0029769B">
            <w:pPr>
              <w:pStyle w:val="ListParagraph"/>
              <w:numPr>
                <w:ilvl w:val="0"/>
                <w:numId w:val="35"/>
              </w:numPr>
              <w:spacing w:before="40" w:after="40" w:line="240" w:lineRule="auto"/>
              <w:ind w:left="453"/>
              <w:rPr>
                <w:lang w:val="en-US"/>
              </w:rPr>
            </w:pPr>
            <w:r w:rsidRPr="00804F02">
              <w:rPr>
                <w:lang w:val="en-US"/>
              </w:rPr>
              <w:t>Did you receive a clear explanation regarding the purpose of the medication that you were required to take after you returned home?</w:t>
            </w:r>
          </w:p>
        </w:tc>
        <w:tc>
          <w:tcPr>
            <w:tcW w:w="1866" w:type="dxa"/>
          </w:tcPr>
          <w:p w14:paraId="1F18E956" w14:textId="77777777" w:rsidR="00381D23" w:rsidRPr="00804F02" w:rsidRDefault="00381D23" w:rsidP="0029769B">
            <w:pPr>
              <w:spacing w:before="40" w:after="40" w:line="240" w:lineRule="auto"/>
              <w:rPr>
                <w:lang w:val="en-US"/>
              </w:rPr>
            </w:pPr>
            <w:r w:rsidRPr="00804F02">
              <w:rPr>
                <w:lang w:val="en-US"/>
              </w:rPr>
              <w:t>Patient experience</w:t>
            </w:r>
          </w:p>
        </w:tc>
      </w:tr>
      <w:tr w:rsidR="00381D23" w:rsidRPr="00804F02" w14:paraId="2D5623DB" w14:textId="77777777" w:rsidTr="0029769B">
        <w:tc>
          <w:tcPr>
            <w:tcW w:w="6799" w:type="dxa"/>
          </w:tcPr>
          <w:p w14:paraId="6998C1FB" w14:textId="77777777" w:rsidR="00381D23" w:rsidRPr="00804F02" w:rsidRDefault="00381D23" w:rsidP="0029769B">
            <w:pPr>
              <w:pStyle w:val="ListParagraph"/>
              <w:numPr>
                <w:ilvl w:val="0"/>
                <w:numId w:val="35"/>
              </w:numPr>
              <w:spacing w:before="40" w:after="40" w:line="240" w:lineRule="auto"/>
              <w:ind w:left="453"/>
              <w:rPr>
                <w:lang w:val="en-US"/>
              </w:rPr>
            </w:pPr>
            <w:r w:rsidRPr="00804F02">
              <w:rPr>
                <w:lang w:val="en-US"/>
              </w:rPr>
              <w:t>How would you rate the organization of your discharge?</w:t>
            </w:r>
          </w:p>
        </w:tc>
        <w:tc>
          <w:tcPr>
            <w:tcW w:w="1866" w:type="dxa"/>
          </w:tcPr>
          <w:p w14:paraId="2456B478" w14:textId="77777777" w:rsidR="00381D23" w:rsidRPr="00804F02" w:rsidRDefault="00381D23" w:rsidP="0029769B">
            <w:pPr>
              <w:spacing w:before="40" w:after="40" w:line="240" w:lineRule="auto"/>
              <w:rPr>
                <w:lang w:val="en-US"/>
              </w:rPr>
            </w:pPr>
            <w:r w:rsidRPr="00804F02">
              <w:rPr>
                <w:lang w:val="en-US"/>
              </w:rPr>
              <w:t>Patient experience</w:t>
            </w:r>
          </w:p>
        </w:tc>
      </w:tr>
    </w:tbl>
    <w:p w14:paraId="357C6E73" w14:textId="389D745B" w:rsidR="00EE60B3" w:rsidRPr="00804F02" w:rsidRDefault="0029769B" w:rsidP="00EE60B3">
      <w:pPr>
        <w:rPr>
          <w:lang w:val="en-US"/>
        </w:rPr>
      </w:pPr>
      <w:r w:rsidRPr="00804F02">
        <w:rPr>
          <w:vertAlign w:val="superscript"/>
          <w:lang w:val="en-US"/>
        </w:rPr>
        <w:t>a</w:t>
      </w:r>
      <w:r w:rsidR="00EE60B3" w:rsidRPr="00804F02">
        <w:rPr>
          <w:lang w:val="en-US"/>
        </w:rPr>
        <w:t>Note</w:t>
      </w:r>
      <w:r w:rsidRPr="00804F02">
        <w:rPr>
          <w:lang w:val="en-US"/>
        </w:rPr>
        <w:t>:</w:t>
      </w:r>
      <w:r w:rsidR="00EE60B3" w:rsidRPr="00804F02">
        <w:rPr>
          <w:lang w:val="en-US"/>
        </w:rPr>
        <w:t xml:space="preserve"> The assessment of the type of question was made by the authors.</w:t>
      </w:r>
    </w:p>
    <w:p w14:paraId="147763E1" w14:textId="77777777" w:rsidR="00EE60B3" w:rsidRPr="00804F02" w:rsidRDefault="00EE60B3" w:rsidP="00381D23">
      <w:pPr>
        <w:rPr>
          <w:sz w:val="4"/>
          <w:szCs w:val="4"/>
          <w:lang w:val="en-US"/>
        </w:rPr>
      </w:pPr>
    </w:p>
    <w:p w14:paraId="608C7AC8" w14:textId="12302C33" w:rsidR="003D498E" w:rsidRPr="00804F02" w:rsidRDefault="003D498E" w:rsidP="003D498E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71562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2</w:t>
      </w:r>
      <w:r w:rsidR="008D47AA" w:rsidRPr="00804F02">
        <w:rPr>
          <w:bCs/>
          <w:lang w:val="en-US"/>
        </w:rPr>
        <w:t>.</w:t>
      </w:r>
      <w:r w:rsidR="00EC2168" w:rsidRPr="00804F02">
        <w:rPr>
          <w:bCs/>
          <w:vertAlign w:val="superscript"/>
          <w:lang w:val="en-US"/>
        </w:rPr>
        <w:t>a</w:t>
      </w:r>
      <w:r w:rsidR="008D47AA" w:rsidRPr="00804F02">
        <w:rPr>
          <w:lang w:val="en-US"/>
        </w:rPr>
        <w:t xml:space="preserve"> </w:t>
      </w:r>
      <w:r w:rsidRPr="00804F02">
        <w:rPr>
          <w:lang w:val="en-US"/>
        </w:rPr>
        <w:t xml:space="preserve">Descriptive analysis of the questions from the </w:t>
      </w:r>
      <w:r w:rsidR="0029769B" w:rsidRPr="00804F02">
        <w:rPr>
          <w:lang w:val="en-US"/>
        </w:rPr>
        <w:t xml:space="preserve">ANQ </w:t>
      </w:r>
      <w:r w:rsidRPr="00804F02">
        <w:rPr>
          <w:lang w:val="en-US"/>
        </w:rPr>
        <w:t>national patient experience survey</w:t>
      </w:r>
      <w:r w:rsidR="008D47AA" w:rsidRPr="00804F02">
        <w:rPr>
          <w:lang w:val="en-US"/>
        </w:rPr>
        <w:t>.</w:t>
      </w:r>
    </w:p>
    <w:tbl>
      <w:tblPr>
        <w:tblW w:w="88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854"/>
        <w:gridCol w:w="564"/>
        <w:gridCol w:w="850"/>
        <w:gridCol w:w="567"/>
        <w:gridCol w:w="851"/>
        <w:gridCol w:w="513"/>
        <w:gridCol w:w="681"/>
        <w:gridCol w:w="699"/>
      </w:tblGrid>
      <w:tr w:rsidR="00381D23" w:rsidRPr="00804F02" w14:paraId="6DC35FB5" w14:textId="77777777" w:rsidTr="000E1D2A">
        <w:trPr>
          <w:cantSplit/>
          <w:trHeight w:val="130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DD85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5579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42910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Year</w:t>
            </w:r>
          </w:p>
        </w:tc>
      </w:tr>
      <w:tr w:rsidR="00381D23" w:rsidRPr="00804F02" w14:paraId="1AED7681" w14:textId="77777777" w:rsidTr="000E1D2A">
        <w:trPr>
          <w:cantSplit/>
          <w:trHeight w:val="57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3BA79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A999AB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016</w:t>
            </w:r>
          </w:p>
          <w:p w14:paraId="31D1E56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= 111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5A88B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017</w:t>
            </w:r>
          </w:p>
          <w:p w14:paraId="183BCEB1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= 113</w:t>
            </w:r>
          </w:p>
        </w:tc>
        <w:tc>
          <w:tcPr>
            <w:tcW w:w="13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75199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018</w:t>
            </w:r>
          </w:p>
          <w:p w14:paraId="2C63A60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= 128</w:t>
            </w: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E50AC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019</w:t>
            </w:r>
          </w:p>
          <w:p w14:paraId="3EDC0D0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= 128</w:t>
            </w:r>
          </w:p>
        </w:tc>
      </w:tr>
      <w:tr w:rsidR="00381D23" w:rsidRPr="00804F02" w14:paraId="5AA6B82F" w14:textId="77777777" w:rsidTr="000E1D2A">
        <w:trPr>
          <w:cantSplit/>
          <w:trHeight w:val="57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7F0F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1496E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M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EE5EA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2B2301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EBD32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0F345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M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457AC8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SD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283408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M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04ED0A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color w:val="000000"/>
                <w:szCs w:val="20"/>
                <w:lang w:val="en-US"/>
              </w:rPr>
              <w:t>SD</w:t>
            </w:r>
          </w:p>
        </w:tc>
      </w:tr>
      <w:tr w:rsidR="00381D23" w:rsidRPr="00804F02" w14:paraId="04E08B34" w14:textId="77777777" w:rsidTr="000E1D2A">
        <w:trPr>
          <w:cantSplit/>
          <w:trHeight w:val="130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F4BB0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lang w:val="en-US"/>
              </w:rPr>
              <w:t>Q1: Quality of care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B851E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21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2B4B5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F5E71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2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AFA78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BA28F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23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C2D73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7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C7FF8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20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A292A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6</w:t>
            </w:r>
          </w:p>
        </w:tc>
      </w:tr>
      <w:tr w:rsidR="00381D23" w:rsidRPr="00804F02" w14:paraId="6A074430" w14:textId="77777777" w:rsidTr="000E1D2A">
        <w:trPr>
          <w:cantSplit/>
          <w:trHeight w:val="1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8F37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lang w:val="en-US"/>
              </w:rPr>
              <w:t>Q2: Opportunity to ask questio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161E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5481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C43A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CEDB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90D7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5F1E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E382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D3F6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9</w:t>
            </w:r>
          </w:p>
        </w:tc>
      </w:tr>
      <w:tr w:rsidR="00381D23" w:rsidRPr="00804F02" w14:paraId="6A2D73BB" w14:textId="77777777" w:rsidTr="000E1D2A">
        <w:trPr>
          <w:cantSplit/>
          <w:trHeight w:val="1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FCE9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lang w:val="en-US"/>
              </w:rPr>
              <w:t>Q3: Clear answer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43E1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E885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0595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0A7E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77EA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285D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5534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8EA9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4</w:t>
            </w:r>
          </w:p>
        </w:tc>
      </w:tr>
      <w:tr w:rsidR="00381D23" w:rsidRPr="00804F02" w14:paraId="4BA276FB" w14:textId="77777777" w:rsidTr="000E1D2A">
        <w:trPr>
          <w:cantSplit/>
          <w:trHeight w:val="1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DBFF2" w14:textId="6DD8993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lang w:val="en-US"/>
              </w:rPr>
              <w:t>Q4: Purpose of medic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9A02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A7B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315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AA01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D334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5143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571B2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7B33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6</w:t>
            </w:r>
          </w:p>
        </w:tc>
      </w:tr>
      <w:tr w:rsidR="00381D23" w:rsidRPr="00804F02" w14:paraId="2105E032" w14:textId="77777777" w:rsidTr="008D47AA">
        <w:trPr>
          <w:cantSplit/>
          <w:trHeight w:val="265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BB51A7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lang w:val="en-US"/>
              </w:rPr>
              <w:t>Q5: Discharge organizatio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383EAC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C91F82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CA7B97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3F446FD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5450EA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0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6B12EB3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6594F15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3BD276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1</w:t>
            </w:r>
          </w:p>
        </w:tc>
      </w:tr>
      <w:tr w:rsidR="00381D23" w:rsidRPr="00804F02" w14:paraId="3ECB9690" w14:textId="77777777" w:rsidTr="008D47AA">
        <w:trPr>
          <w:cantSplit/>
          <w:trHeight w:val="130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76A425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lang w:val="en-US"/>
              </w:rPr>
              <w:t>Patient experience (total)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84124E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36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BF25B6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1675C2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3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B0679F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842363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37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4E8B00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4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37200C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35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D523CF" w14:textId="77777777" w:rsidR="00381D23" w:rsidRPr="00804F02" w:rsidRDefault="00381D23" w:rsidP="008D47AA">
            <w:pPr>
              <w:autoSpaceDE w:val="0"/>
              <w:autoSpaceDN w:val="0"/>
              <w:adjustRightInd w:val="0"/>
              <w:spacing w:after="40" w:line="320" w:lineRule="atLeast"/>
              <w:ind w:left="62" w:right="62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3</w:t>
            </w:r>
          </w:p>
        </w:tc>
      </w:tr>
    </w:tbl>
    <w:p w14:paraId="235BEE67" w14:textId="17A7EA0A" w:rsidR="00381D23" w:rsidRPr="00804F02" w:rsidRDefault="008D47AA" w:rsidP="00381D23">
      <w:pPr>
        <w:rPr>
          <w:lang w:val="en-US"/>
        </w:rPr>
      </w:pPr>
      <w:r w:rsidRPr="00804F02">
        <w:rPr>
          <w:vertAlign w:val="superscript"/>
          <w:lang w:val="en-US"/>
        </w:rPr>
        <w:t>a</w:t>
      </w:r>
      <w:r w:rsidR="00381D23" w:rsidRPr="00804F02">
        <w:rPr>
          <w:lang w:val="en-US"/>
        </w:rPr>
        <w:t>Note</w:t>
      </w:r>
      <w:r w:rsidRPr="00804F02">
        <w:rPr>
          <w:lang w:val="en-US"/>
        </w:rPr>
        <w:t xml:space="preserve">: </w:t>
      </w:r>
      <w:r w:rsidR="00381D23" w:rsidRPr="00804F02">
        <w:rPr>
          <w:lang w:val="en-US"/>
        </w:rPr>
        <w:t xml:space="preserve">Q </w:t>
      </w:r>
      <w:r w:rsidR="003C3D34" w:rsidRPr="00804F02">
        <w:rPr>
          <w:lang w:val="en-US"/>
        </w:rPr>
        <w:t>=</w:t>
      </w:r>
      <w:r w:rsidR="00381D23" w:rsidRPr="00804F02">
        <w:rPr>
          <w:lang w:val="en-US"/>
        </w:rPr>
        <w:t xml:space="preserve"> question</w:t>
      </w:r>
    </w:p>
    <w:p w14:paraId="18D5A1F6" w14:textId="77777777" w:rsidR="00381D23" w:rsidRPr="00804F02" w:rsidRDefault="00381D23" w:rsidP="00381D23">
      <w:pPr>
        <w:rPr>
          <w:sz w:val="4"/>
          <w:szCs w:val="4"/>
          <w:lang w:val="en-US"/>
        </w:rPr>
      </w:pPr>
    </w:p>
    <w:p w14:paraId="56B32B37" w14:textId="02903DD3" w:rsidR="00381D23" w:rsidRPr="00804F02" w:rsidRDefault="00381D23" w:rsidP="00381D23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>Fig</w:t>
      </w:r>
      <w:r w:rsidR="008D47AA" w:rsidRPr="00804F02">
        <w:rPr>
          <w:b/>
          <w:bCs/>
          <w:lang w:val="en-US"/>
        </w:rPr>
        <w:t xml:space="preserve">ure </w:t>
      </w:r>
      <w:r w:rsidR="00E42888" w:rsidRPr="00804F02">
        <w:rPr>
          <w:b/>
          <w:bCs/>
          <w:lang w:val="en-US"/>
        </w:rPr>
        <w:t>S</w:t>
      </w:r>
      <w:r w:rsidRPr="00804F02">
        <w:rPr>
          <w:b/>
          <w:bCs/>
          <w:lang w:val="en-US"/>
        </w:rPr>
        <w:t>1</w:t>
      </w:r>
      <w:r w:rsidR="008D47AA" w:rsidRPr="00804F02">
        <w:rPr>
          <w:bCs/>
          <w:lang w:val="en-US"/>
        </w:rPr>
        <w:t>.</w:t>
      </w:r>
      <w:r w:rsidRPr="00804F02">
        <w:rPr>
          <w:lang w:val="en-US"/>
        </w:rPr>
        <w:t xml:space="preserve"> </w:t>
      </w:r>
      <w:r w:rsidR="001A6A1A" w:rsidRPr="00804F02">
        <w:rPr>
          <w:lang w:val="en-US"/>
        </w:rPr>
        <w:t>(</w:t>
      </w:r>
      <w:r w:rsidRPr="00804F02">
        <w:rPr>
          <w:lang w:val="en-US"/>
        </w:rPr>
        <w:t xml:space="preserve">a) Histogram </w:t>
      </w:r>
      <w:r w:rsidR="008D47AA" w:rsidRPr="00804F02">
        <w:rPr>
          <w:lang w:val="en-US"/>
        </w:rPr>
        <w:t xml:space="preserve">showing the distribution of elective patients across the whole sample. </w:t>
      </w:r>
      <w:r w:rsidR="001A6A1A" w:rsidRPr="00804F02">
        <w:rPr>
          <w:lang w:val="en-US"/>
        </w:rPr>
        <w:t>(</w:t>
      </w:r>
      <w:r w:rsidRPr="00804F02">
        <w:rPr>
          <w:lang w:val="en-US"/>
        </w:rPr>
        <w:t xml:space="preserve">b) </w:t>
      </w:r>
      <w:r w:rsidR="008D47AA" w:rsidRPr="00804F02">
        <w:rPr>
          <w:lang w:val="en-US"/>
        </w:rPr>
        <w:t xml:space="preserve">Population </w:t>
      </w:r>
      <w:r w:rsidRPr="00804F02">
        <w:rPr>
          <w:lang w:val="en-US"/>
        </w:rPr>
        <w:t>pyramid</w:t>
      </w:r>
      <w:r w:rsidR="008D47AA" w:rsidRPr="00804F02">
        <w:rPr>
          <w:lang w:val="en-US"/>
        </w:rPr>
        <w:t xml:space="preserve"> comparing the distribution of elective patient proportion </w:t>
      </w:r>
      <w:r w:rsidR="001A6A1A" w:rsidRPr="00804F02">
        <w:rPr>
          <w:lang w:val="en-US"/>
        </w:rPr>
        <w:t xml:space="preserve">(%) </w:t>
      </w:r>
      <w:r w:rsidR="008D47AA" w:rsidRPr="00804F02">
        <w:rPr>
          <w:lang w:val="en-US"/>
        </w:rPr>
        <w:t>between</w:t>
      </w:r>
      <w:r w:rsidRPr="00804F02">
        <w:rPr>
          <w:lang w:val="en-US"/>
        </w:rPr>
        <w:t xml:space="preserve"> private and public hospitals</w:t>
      </w:r>
      <w:r w:rsidR="009E55B2" w:rsidRPr="00804F02">
        <w:rPr>
          <w:lang w:val="en-US"/>
        </w:rPr>
        <w:t xml:space="preserve"> (indicated </w:t>
      </w:r>
      <w:r w:rsidR="008D47AA" w:rsidRPr="00804F02">
        <w:rPr>
          <w:lang w:val="en-US"/>
        </w:rPr>
        <w:t>by</w:t>
      </w:r>
      <w:r w:rsidR="009E55B2" w:rsidRPr="00804F02">
        <w:rPr>
          <w:lang w:val="en-US"/>
        </w:rPr>
        <w:t xml:space="preserve"> red </w:t>
      </w:r>
      <w:r w:rsidR="008D47AA" w:rsidRPr="00804F02">
        <w:rPr>
          <w:lang w:val="en-US"/>
        </w:rPr>
        <w:t xml:space="preserve">and </w:t>
      </w:r>
      <w:r w:rsidR="009E55B2" w:rsidRPr="00804F02">
        <w:rPr>
          <w:lang w:val="en-US"/>
        </w:rPr>
        <w:t>blue</w:t>
      </w:r>
      <w:r w:rsidR="008D47AA" w:rsidRPr="00804F02">
        <w:rPr>
          <w:lang w:val="en-US"/>
        </w:rPr>
        <w:t xml:space="preserve"> bars,</w:t>
      </w:r>
      <w:r w:rsidR="009E55B2" w:rsidRPr="00804F02">
        <w:rPr>
          <w:lang w:val="en-US"/>
        </w:rPr>
        <w:t xml:space="preserve"> respectively)</w:t>
      </w:r>
      <w:r w:rsidR="008D47AA" w:rsidRPr="00804F02">
        <w:rPr>
          <w:lang w:val="en-US"/>
        </w:rPr>
        <w:t>.</w:t>
      </w:r>
    </w:p>
    <w:tbl>
      <w:tblPr>
        <w:tblStyle w:val="TableGrid"/>
        <w:tblW w:w="902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6"/>
        <w:gridCol w:w="4370"/>
      </w:tblGrid>
      <w:tr w:rsidR="008D47AA" w:rsidRPr="00804F02" w14:paraId="5158F4A5" w14:textId="77777777" w:rsidTr="004C0AF0">
        <w:tc>
          <w:tcPr>
            <w:tcW w:w="4656" w:type="dxa"/>
          </w:tcPr>
          <w:p w14:paraId="0F14D2A1" w14:textId="5FBBC6FD" w:rsidR="008D47AA" w:rsidRPr="00804F02" w:rsidRDefault="001A6A1A" w:rsidP="00AC55A4">
            <w:pPr>
              <w:spacing w:line="276" w:lineRule="auto"/>
              <w:rPr>
                <w:rFonts w:cs="Times New Roman"/>
                <w:noProof/>
                <w:sz w:val="24"/>
                <w:szCs w:val="24"/>
                <w:lang w:val="en-US"/>
              </w:rPr>
            </w:pPr>
            <w:r w:rsidRPr="00804F02">
              <w:rPr>
                <w:rFonts w:cs="Times New Roman"/>
                <w:noProof/>
                <w:sz w:val="24"/>
                <w:szCs w:val="24"/>
                <w:lang w:val="en-US"/>
              </w:rPr>
              <w:t>(</w:t>
            </w:r>
            <w:r w:rsidR="008D47AA" w:rsidRPr="00804F02">
              <w:rPr>
                <w:rFonts w:cs="Times New Roman"/>
                <w:noProof/>
                <w:sz w:val="24"/>
                <w:szCs w:val="24"/>
                <w:lang w:val="en-US"/>
              </w:rPr>
              <w:t>a)</w:t>
            </w:r>
          </w:p>
        </w:tc>
        <w:tc>
          <w:tcPr>
            <w:tcW w:w="4370" w:type="dxa"/>
          </w:tcPr>
          <w:p w14:paraId="2CE11114" w14:textId="41CDCD06" w:rsidR="008D47AA" w:rsidRPr="00804F02" w:rsidRDefault="001A6A1A" w:rsidP="00AC55A4">
            <w:pPr>
              <w:spacing w:line="276" w:lineRule="auto"/>
              <w:rPr>
                <w:rFonts w:cs="Times New Roman"/>
                <w:noProof/>
                <w:sz w:val="24"/>
                <w:szCs w:val="24"/>
                <w:lang w:val="en-US"/>
              </w:rPr>
            </w:pPr>
            <w:r w:rsidRPr="00804F02">
              <w:rPr>
                <w:rFonts w:cs="Times New Roman"/>
                <w:noProof/>
                <w:sz w:val="24"/>
                <w:szCs w:val="24"/>
                <w:lang w:val="en-US"/>
              </w:rPr>
              <w:t>(</w:t>
            </w:r>
            <w:r w:rsidR="008D47AA" w:rsidRPr="00804F02">
              <w:rPr>
                <w:rFonts w:cs="Times New Roman"/>
                <w:noProof/>
                <w:sz w:val="24"/>
                <w:szCs w:val="24"/>
                <w:lang w:val="en-US"/>
              </w:rPr>
              <w:t>b)</w:t>
            </w:r>
          </w:p>
        </w:tc>
      </w:tr>
      <w:tr w:rsidR="00381D23" w:rsidRPr="00804F02" w14:paraId="0060104F" w14:textId="77777777" w:rsidTr="008D47AA">
        <w:tc>
          <w:tcPr>
            <w:tcW w:w="4656" w:type="dxa"/>
          </w:tcPr>
          <w:p w14:paraId="328DB672" w14:textId="77777777" w:rsidR="00381D23" w:rsidRPr="00804F02" w:rsidRDefault="00381D23" w:rsidP="000E1D2A">
            <w:pPr>
              <w:spacing w:line="276" w:lineRule="auto"/>
              <w:rPr>
                <w:lang w:val="en-US"/>
              </w:rPr>
            </w:pPr>
            <w:r w:rsidRPr="00804F02">
              <w:rPr>
                <w:rFonts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9A9323B" wp14:editId="4AF8F86B">
                  <wp:extent cx="2816025" cy="1926590"/>
                  <wp:effectExtent l="0" t="0" r="381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r="13816"/>
                          <a:stretch/>
                        </pic:blipFill>
                        <pic:spPr bwMode="auto">
                          <a:xfrm>
                            <a:off x="0" y="0"/>
                            <a:ext cx="2834954" cy="1939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0" w:type="dxa"/>
          </w:tcPr>
          <w:p w14:paraId="019D089D" w14:textId="77777777" w:rsidR="00381D23" w:rsidRPr="00804F02" w:rsidRDefault="00381D23" w:rsidP="000E1D2A">
            <w:pPr>
              <w:spacing w:line="276" w:lineRule="auto"/>
              <w:rPr>
                <w:lang w:val="en-US"/>
              </w:rPr>
            </w:pPr>
            <w:r w:rsidRPr="00804F02">
              <w:rPr>
                <w:rFonts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C5F0BCB" wp14:editId="75544C4D">
                  <wp:extent cx="2505251" cy="1926667"/>
                  <wp:effectExtent l="0" t="0" r="9525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r="23330"/>
                          <a:stretch/>
                        </pic:blipFill>
                        <pic:spPr bwMode="auto">
                          <a:xfrm>
                            <a:off x="0" y="0"/>
                            <a:ext cx="2556454" cy="196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1B61B0" w14:textId="77777777" w:rsidR="00381D23" w:rsidRPr="00804F02" w:rsidRDefault="00381D23" w:rsidP="00381D23">
      <w:pPr>
        <w:spacing w:line="276" w:lineRule="auto"/>
        <w:rPr>
          <w:lang w:val="en-US"/>
        </w:rPr>
      </w:pPr>
    </w:p>
    <w:p w14:paraId="0B0DEACD" w14:textId="255E4F82" w:rsidR="003C3D34" w:rsidRPr="00804F02" w:rsidRDefault="008D47AA" w:rsidP="004C0AF0">
      <w:pPr>
        <w:keepNext/>
        <w:rPr>
          <w:rFonts w:cs="Times New Roman"/>
          <w:b/>
          <w:bCs/>
          <w:szCs w:val="20"/>
          <w:lang w:val="en-US"/>
        </w:rPr>
      </w:pPr>
      <w:bookmarkStart w:id="0" w:name="_Hlk128503141"/>
      <w:r w:rsidRPr="00804F02">
        <w:rPr>
          <w:rFonts w:cs="Times New Roman"/>
          <w:b/>
          <w:bCs/>
          <w:szCs w:val="20"/>
          <w:lang w:val="en-US"/>
        </w:rPr>
        <w:t>P</w:t>
      </w:r>
      <w:r w:rsidR="003C3D34" w:rsidRPr="00804F02">
        <w:rPr>
          <w:rFonts w:cs="Times New Roman"/>
          <w:b/>
          <w:bCs/>
          <w:szCs w:val="20"/>
          <w:lang w:val="en-US"/>
        </w:rPr>
        <w:t>roportion of future elective patients</w:t>
      </w:r>
    </w:p>
    <w:bookmarkEnd w:id="0"/>
    <w:p w14:paraId="263BD2CE" w14:textId="4A220210" w:rsidR="00420108" w:rsidRPr="00804F02" w:rsidRDefault="00420108" w:rsidP="00420108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3</w:t>
      </w:r>
      <w:r w:rsidR="00BD51F5" w:rsidRPr="00804F02">
        <w:rPr>
          <w:bCs/>
          <w:lang w:val="en-US"/>
        </w:rPr>
        <w:t>.</w:t>
      </w:r>
      <w:r w:rsidR="00DE6E71" w:rsidRPr="00804F02">
        <w:rPr>
          <w:bCs/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EE60B3" w:rsidRPr="00804F02">
        <w:rPr>
          <w:lang w:val="en-US"/>
        </w:rPr>
        <w:t xml:space="preserve">Parameter estimates </w:t>
      </w:r>
      <w:r w:rsidR="00BD51F5" w:rsidRPr="00804F02">
        <w:rPr>
          <w:lang w:val="en-US"/>
        </w:rPr>
        <w:t xml:space="preserve">from </w:t>
      </w:r>
      <w:r w:rsidR="00EE60B3" w:rsidRPr="00804F02">
        <w:rPr>
          <w:lang w:val="en-US"/>
        </w:rPr>
        <w:t>mixed model regression</w:t>
      </w:r>
      <w:r w:rsidR="00BD51F5" w:rsidRPr="00804F02">
        <w:rPr>
          <w:lang w:val="en-US"/>
        </w:rPr>
        <w:t>,</w:t>
      </w:r>
      <w:r w:rsidR="00EE60B3" w:rsidRPr="00804F02">
        <w:rPr>
          <w:lang w:val="en-US"/>
        </w:rPr>
        <w:t xml:space="preserve"> explaining the proportion of future elective patients in all hospitals using the previous year’s patient experience </w:t>
      </w:r>
      <w:r w:rsidRPr="00804F02">
        <w:rPr>
          <w:lang w:val="en-US"/>
        </w:rPr>
        <w:t>(without covariates)</w:t>
      </w:r>
      <w:r w:rsidR="00BD51F5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420108" w:rsidRPr="00804F02" w14:paraId="0FD5E594" w14:textId="77777777" w:rsidTr="00420108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3A4CA" w14:textId="1CE68C4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 xml:space="preserve">Estimates of </w:t>
            </w:r>
            <w:r w:rsidR="003E2D97"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f</w:t>
            </w: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 xml:space="preserve">ixed </w:t>
            </w:r>
            <w:r w:rsidR="003E2D97"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</w:t>
            </w: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ffects</w:t>
            </w:r>
          </w:p>
        </w:tc>
      </w:tr>
      <w:tr w:rsidR="00420108" w:rsidRPr="00804F02" w14:paraId="27647856" w14:textId="77777777" w:rsidTr="00420108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50C8D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4F3006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F235DE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093766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9F3545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CB8384" w14:textId="26F84245" w:rsidR="00420108" w:rsidRPr="00804F02" w:rsidRDefault="007C2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81248F" w14:textId="38225FE8" w:rsidR="00420108" w:rsidRPr="00804F02" w:rsidRDefault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BD51F5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420108" w:rsidRPr="00804F02" w14:paraId="7E793B38" w14:textId="77777777" w:rsidTr="00420108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954C8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E658D1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EA33CE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D20C33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2ADA5D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0819D1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D366D5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1CAF2E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420108" w:rsidRPr="00804F02" w14:paraId="44985AEC" w14:textId="77777777" w:rsidTr="00420108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E1DD6F" w14:textId="7777777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F8B487" w14:textId="1FCA2E71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328AA4" w14:textId="2A64705B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FD8920" w14:textId="6A371B96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90.6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825869" w14:textId="5F2A4319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2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866811" w14:textId="735D0EB7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28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534FA8" w14:textId="540A6D41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3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23C70F" w14:textId="2F0E2A4F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5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</w:tr>
      <w:tr w:rsidR="00420108" w:rsidRPr="00804F02" w14:paraId="266E6562" w14:textId="77777777" w:rsidTr="00420108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E4ECB9" w14:textId="2E3D7097" w:rsidR="00420108" w:rsidRPr="00804F02" w:rsidRDefault="009B52FF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5A38A5" w14:textId="4D79EE6B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3BD7B3" w14:textId="59BC50EB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CECBFD" w14:textId="28791D3E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80.4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747A35" w14:textId="49638D25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7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81202B" w14:textId="0B2A9212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BBCE16" w14:textId="7B3276E8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DE123D" w14:textId="5A088F3A" w:rsidR="00420108" w:rsidRPr="00804F02" w:rsidRDefault="00420108" w:rsidP="004201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</w:tr>
      <w:tr w:rsidR="00420108" w:rsidRPr="005D7375" w14:paraId="11F23B64" w14:textId="77777777" w:rsidTr="00420108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4356B" w14:textId="04CA6D3E" w:rsidR="009B52FF" w:rsidRPr="00804F02" w:rsidRDefault="00DE6E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PE_Lag = patient experience from the previous year (time-lagg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Dependent variable: future </w:t>
            </w:r>
            <w:r w:rsidR="00BF46ED" w:rsidRPr="00804F02">
              <w:rPr>
                <w:lang w:val="en-US"/>
              </w:rPr>
              <w:t xml:space="preserve">proportion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of elective patient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Sample: private and public hospitals.</w:t>
            </w:r>
          </w:p>
        </w:tc>
      </w:tr>
    </w:tbl>
    <w:p w14:paraId="40B02DBB" w14:textId="77777777" w:rsidR="00420108" w:rsidRPr="00804F02" w:rsidRDefault="00420108" w:rsidP="00381D23">
      <w:pPr>
        <w:rPr>
          <w:rFonts w:cs="Times New Roman"/>
          <w:b/>
          <w:bCs/>
          <w:szCs w:val="20"/>
          <w:lang w:val="en-US"/>
        </w:rPr>
      </w:pPr>
    </w:p>
    <w:p w14:paraId="1AF3A455" w14:textId="32120C3D" w:rsidR="003D498E" w:rsidRPr="00804F02" w:rsidRDefault="003D498E" w:rsidP="003D498E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4</w:t>
      </w:r>
      <w:r w:rsidR="00DE6E71" w:rsidRPr="00804F02">
        <w:rPr>
          <w:bCs/>
          <w:lang w:val="en-US"/>
        </w:rPr>
        <w:t>.</w:t>
      </w:r>
      <w:r w:rsidR="00DE6E71" w:rsidRPr="00804F02">
        <w:rPr>
          <w:bCs/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BF46ED" w:rsidRPr="00804F02">
        <w:rPr>
          <w:lang w:val="en-US"/>
        </w:rPr>
        <w:t xml:space="preserve">Parameter estimates </w:t>
      </w:r>
      <w:r w:rsidR="00DE6E71" w:rsidRPr="00804F02">
        <w:rPr>
          <w:lang w:val="en-US"/>
        </w:rPr>
        <w:t xml:space="preserve">from </w:t>
      </w:r>
      <w:r w:rsidR="00BF46ED" w:rsidRPr="00804F02">
        <w:rPr>
          <w:lang w:val="en-US"/>
        </w:rPr>
        <w:t>mixed model regression</w:t>
      </w:r>
      <w:r w:rsidR="00DE6E71" w:rsidRPr="00804F02">
        <w:rPr>
          <w:lang w:val="en-US"/>
        </w:rPr>
        <w:t>,</w:t>
      </w:r>
      <w:r w:rsidR="00BF46ED" w:rsidRPr="00804F02">
        <w:rPr>
          <w:lang w:val="en-US"/>
        </w:rPr>
        <w:t xml:space="preserve"> explaining the proportion of future elective patients in all hospitals using the same year’s patient experience</w:t>
      </w:r>
      <w:r w:rsidR="00DE6E71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381D23" w:rsidRPr="00804F02" w14:paraId="29462B90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18349" w14:textId="40605080" w:rsidR="00381D23" w:rsidRPr="00804F02" w:rsidRDefault="004B0A3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381D23" w:rsidRPr="00804F02" w14:paraId="07C58BDD" w14:textId="77777777" w:rsidTr="000E1D2A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1F4F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1F039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2DA891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4CAC04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402E9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48A19E" w14:textId="35478C34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6CCB72" w14:textId="5662A7C5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DE6E71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381D23" w:rsidRPr="00804F02" w14:paraId="7CF4A72E" w14:textId="77777777" w:rsidTr="000E1D2A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360A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EF7F1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EB9DC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11927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2CECF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8CBF9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9ECC3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0E057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381D23" w:rsidRPr="00804F02" w14:paraId="12A15527" w14:textId="77777777" w:rsidTr="000E1D2A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BE80B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5C4FEF" w14:textId="156B821C" w:rsidR="00A25DBE" w:rsidRPr="00804F02" w:rsidRDefault="00381D23" w:rsidP="00A25D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4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7355CB" w14:textId="586B1E1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AF4202" w14:textId="206D97B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63.19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842AE8" w14:textId="2761448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0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6EDA80" w14:textId="598DF59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694E2B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.00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C140A1" w14:textId="3613447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3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D9626A" w14:textId="1C36ACA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6</w:t>
            </w:r>
            <w:r w:rsidR="00C439DC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</w:tr>
      <w:tr w:rsidR="00381D23" w:rsidRPr="00804F02" w14:paraId="1E008E87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C681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16F80" w14:textId="788A3C3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F7018" w14:textId="6A34D0A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C2675" w14:textId="0734E22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94.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C12E5" w14:textId="12D4729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DC478" w14:textId="7B3DF4A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5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6EAEF" w14:textId="12E0BCE3" w:rsidR="00381D23" w:rsidRPr="00804F02" w:rsidRDefault="00DE6E71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FCDA3" w14:textId="52BB05B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C439DC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</w:tr>
      <w:tr w:rsidR="00381D23" w:rsidRPr="00804F02" w14:paraId="26592401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8A03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84423" w14:textId="6BD8031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AD5D8" w14:textId="58FC7F7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AA539" w14:textId="69B31C3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01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148F5" w14:textId="174F8E2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8C342" w14:textId="620E46C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7962A" w14:textId="58BD8EB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C439DC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8A546" w14:textId="7B17ECB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3</w:t>
            </w:r>
            <w:r w:rsidR="00C439DC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</w:tr>
      <w:tr w:rsidR="00381D23" w:rsidRPr="00804F02" w14:paraId="5160A0AC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70F5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408F8" w14:textId="5FE0650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8EACF" w14:textId="3E9144E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4E36F" w14:textId="660DB0C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34.7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60A2B" w14:textId="3642BD9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0DC60" w14:textId="3970561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33706" w14:textId="25A4BE4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2CD74" w14:textId="3C255E0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1</w:t>
            </w:r>
          </w:p>
        </w:tc>
      </w:tr>
      <w:tr w:rsidR="00381D23" w:rsidRPr="00804F02" w14:paraId="1F6A5A0C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0D5E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ADC94" w14:textId="0095D68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CF58E" w14:textId="0F54405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526A0" w14:textId="2E359CD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53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77A1A" w14:textId="59CE581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41734" w14:textId="5C15DE6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B04F9" w14:textId="4E020390" w:rsidR="00381D23" w:rsidRPr="00804F02" w:rsidRDefault="00DE6E71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C439DC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B18E" w14:textId="3E4F859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8</w:t>
            </w:r>
          </w:p>
        </w:tc>
      </w:tr>
      <w:tr w:rsidR="00381D23" w:rsidRPr="00804F02" w14:paraId="728CB696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0D4072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6E3731" w14:textId="0BC53A11" w:rsidR="00381D23" w:rsidRPr="00804F02" w:rsidRDefault="00DE6E71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6.8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7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485494" w14:textId="28515ED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7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3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E</w:t>
            </w:r>
            <w:r w:rsidR="00DE6E71"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E17C52" w14:textId="54B02E9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79.3</w:t>
            </w:r>
            <w:r w:rsidR="00A25DBE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6B255C" w14:textId="05F7C0C1" w:rsidR="00381D23" w:rsidRPr="00804F02" w:rsidRDefault="00DE6E71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3.9</w:t>
            </w:r>
            <w:r w:rsidR="00C439DC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8536E1" w14:textId="0CAA6F8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694E2B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.0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972444" w14:textId="5122B9AF" w:rsidR="00381D23" w:rsidRPr="00804F02" w:rsidRDefault="00DE6E71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.027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5705F8" w14:textId="018639FC" w:rsidR="00381D23" w:rsidRPr="00804F02" w:rsidRDefault="00DE6E71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3.4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</w:tr>
      <w:tr w:rsidR="00381D23" w:rsidRPr="005D7375" w14:paraId="168D1A05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7A9E2" w14:textId="170C8B20" w:rsidR="00381D23" w:rsidRPr="00804F02" w:rsidRDefault="00DE6E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 = patient experience from the same year (not 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insurance (%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of patients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Dependent variable: future </w:t>
            </w:r>
            <w:r w:rsidR="00BF46ED" w:rsidRPr="00804F02">
              <w:rPr>
                <w:lang w:val="en-US"/>
              </w:rPr>
              <w:t xml:space="preserve">proportion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of elective patient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Sample: private and public hospitals.</w:t>
            </w:r>
          </w:p>
        </w:tc>
      </w:tr>
    </w:tbl>
    <w:p w14:paraId="3E2C0044" w14:textId="77777777" w:rsidR="00381D23" w:rsidRPr="00804F02" w:rsidRDefault="00381D23" w:rsidP="00381D23">
      <w:pPr>
        <w:rPr>
          <w:lang w:val="en-US"/>
        </w:rPr>
      </w:pPr>
    </w:p>
    <w:p w14:paraId="744E3676" w14:textId="65D0BA01" w:rsidR="003D498E" w:rsidRPr="00804F02" w:rsidRDefault="003D498E" w:rsidP="003D498E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5</w:t>
      </w:r>
      <w:r w:rsidR="00F64894" w:rsidRPr="00804F02">
        <w:rPr>
          <w:bCs/>
          <w:lang w:val="en-US"/>
        </w:rPr>
        <w:t>.</w:t>
      </w:r>
      <w:r w:rsidR="00F64894" w:rsidRPr="00804F02">
        <w:rPr>
          <w:bCs/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BF46ED" w:rsidRPr="00804F02">
        <w:rPr>
          <w:lang w:val="en-US"/>
        </w:rPr>
        <w:t xml:space="preserve">Parameter estimates </w:t>
      </w:r>
      <w:r w:rsidR="00F64894" w:rsidRPr="00804F02">
        <w:rPr>
          <w:lang w:val="en-US"/>
        </w:rPr>
        <w:t xml:space="preserve">from </w:t>
      </w:r>
      <w:r w:rsidR="00BF46ED" w:rsidRPr="00804F02">
        <w:rPr>
          <w:lang w:val="en-US"/>
        </w:rPr>
        <w:t>mixed model regression</w:t>
      </w:r>
      <w:r w:rsidR="00F64894" w:rsidRPr="00804F02">
        <w:rPr>
          <w:lang w:val="en-US"/>
        </w:rPr>
        <w:t>,</w:t>
      </w:r>
      <w:r w:rsidR="00BF46ED" w:rsidRPr="00804F02">
        <w:rPr>
          <w:lang w:val="en-US"/>
        </w:rPr>
        <w:t xml:space="preserve"> explaining the proportion of future elective patients in private hospitals using the previous year’s patient experience</w:t>
      </w:r>
      <w:r w:rsidR="00F64894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381D23" w:rsidRPr="00804F02" w14:paraId="347A8AC5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D170F" w14:textId="0B318F16" w:rsidR="00381D23" w:rsidRPr="00804F02" w:rsidRDefault="004B0A3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381D23" w:rsidRPr="00804F02" w14:paraId="7CD34F3B" w14:textId="77777777" w:rsidTr="000E1D2A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2A65D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91740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1DB7C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1FB80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E334D1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6DF4B8" w14:textId="79317B25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51F28F" w14:textId="6E2D151F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F64894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381D23" w:rsidRPr="00804F02" w14:paraId="53782811" w14:textId="77777777" w:rsidTr="000E1D2A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3913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537559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DB041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39448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066B72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454D90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1752A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7CB0B2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381D23" w:rsidRPr="00804F02" w14:paraId="628B2214" w14:textId="77777777" w:rsidTr="000E1D2A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A5FDE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0A45B5" w14:textId="156B302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2112D5" w14:textId="4C22CCB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DC6CAA" w14:textId="6E15571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2.7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419631" w14:textId="43BA3EF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4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2BA6E0" w14:textId="5B0EFD5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965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ADA761" w14:textId="69192055" w:rsidR="00381D23" w:rsidRPr="00804F02" w:rsidRDefault="00F6489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4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FB236E" w14:textId="03FA4C2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51</w:t>
            </w:r>
          </w:p>
        </w:tc>
      </w:tr>
      <w:tr w:rsidR="00381D23" w:rsidRPr="00804F02" w14:paraId="6F0323CA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7416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56BC8" w14:textId="34481D88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49D31" w14:textId="4DA1A81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F29DC" w14:textId="4DB9A72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7.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59438" w14:textId="664F9E7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.0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40421" w14:textId="177E7C98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F5362" w14:textId="6A7E8C6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EB7F0" w14:textId="13DCA28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7</w:t>
            </w:r>
          </w:p>
        </w:tc>
      </w:tr>
      <w:tr w:rsidR="00381D23" w:rsidRPr="00804F02" w14:paraId="436B5DCC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0DFA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14A28" w14:textId="1253285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6D2B9" w14:textId="1B3EBC7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ED627" w14:textId="50D1D41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9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A72EE" w14:textId="1CC13CB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7E95B" w14:textId="3C41DB5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4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01A2D" w14:textId="45897E2A" w:rsidR="00381D23" w:rsidRPr="00804F02" w:rsidRDefault="00F6489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9338C" w14:textId="46B9E30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1</w:t>
            </w:r>
          </w:p>
        </w:tc>
      </w:tr>
      <w:tr w:rsidR="00381D23" w:rsidRPr="00804F02" w14:paraId="4C1877D8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A301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3485C" w14:textId="64467DB8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BA3C6" w14:textId="7F51EC4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6BF2B" w14:textId="04E3853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9.8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0AA90" w14:textId="2779714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C3D44" w14:textId="78FABD4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8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72336" w14:textId="463B3D01" w:rsidR="00381D23" w:rsidRPr="00804F02" w:rsidRDefault="00F6489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E895D" w14:textId="69A039D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10</w:t>
            </w:r>
          </w:p>
        </w:tc>
      </w:tr>
      <w:tr w:rsidR="00381D23" w:rsidRPr="00804F02" w14:paraId="7CF1721C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A891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AE9BD" w14:textId="42D7A4D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5C716" w14:textId="65DC1E6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35F25" w14:textId="488836A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6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60B92" w14:textId="2CA4A21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3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6C6EA" w14:textId="42EA4F6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9E7FB" w14:textId="31F3F09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57475" w14:textId="76628F9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6</w:t>
            </w:r>
          </w:p>
        </w:tc>
      </w:tr>
      <w:tr w:rsidR="00381D23" w:rsidRPr="00804F02" w14:paraId="65C78548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B3928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0A517D" w14:textId="3E2BD53F" w:rsidR="00381D23" w:rsidRPr="00804F02" w:rsidRDefault="00F6489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9.52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E50492" w14:textId="32A0A4A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.6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8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E</w:t>
            </w:r>
            <w:r w:rsidR="00F64894"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ED3EEB" w14:textId="57DA9C6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0.5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9363BC" w14:textId="78AED230" w:rsidR="00381D23" w:rsidRPr="00804F02" w:rsidRDefault="00F6489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2.5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65FD23" w14:textId="65C2732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ACF963" w14:textId="6FC94303" w:rsidR="00381D23" w:rsidRPr="00804F02" w:rsidRDefault="00F6489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.6</w:t>
            </w:r>
            <w:r w:rsidR="00916166">
              <w:rPr>
                <w:rFonts w:cs="Times New Roman"/>
                <w:color w:val="000000"/>
                <w:szCs w:val="20"/>
                <w:lang w:val="en-US"/>
              </w:rPr>
              <w:t>9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E8245A" w14:textId="171CB6BD" w:rsidR="00381D23" w:rsidRPr="00804F02" w:rsidRDefault="00F6489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2.17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</w:tr>
      <w:tr w:rsidR="00BF46ED" w:rsidRPr="005D7375" w14:paraId="6A770268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10D46" w14:textId="2CEF7207" w:rsidR="00BF46ED" w:rsidRPr="00804F02" w:rsidRDefault="00F648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insurance (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% of patients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Dependent variable: future </w:t>
            </w:r>
            <w:r w:rsidR="00BF46ED" w:rsidRPr="00804F02">
              <w:rPr>
                <w:lang w:val="en-US"/>
              </w:rPr>
              <w:t xml:space="preserve">proportion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of elective patient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Sample: private hospitals only.</w:t>
            </w:r>
          </w:p>
        </w:tc>
      </w:tr>
      <w:tr w:rsidR="00BF46ED" w:rsidRPr="005D7375" w14:paraId="31EF7F70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BBE47" w14:textId="5A7ADB9B" w:rsidR="00BF46ED" w:rsidRPr="00804F02" w:rsidRDefault="00BF46ED" w:rsidP="00BF46E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</w:tr>
    </w:tbl>
    <w:p w14:paraId="38CD7ACD" w14:textId="7FCE9E7B" w:rsidR="00041FBE" w:rsidRPr="00804F02" w:rsidRDefault="00041FBE" w:rsidP="00041FBE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6</w:t>
      </w:r>
      <w:r w:rsidR="000D0545" w:rsidRPr="00804F02">
        <w:rPr>
          <w:bCs/>
          <w:lang w:val="en-US"/>
        </w:rPr>
        <w:t>.</w:t>
      </w:r>
      <w:r w:rsidR="000D0545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BF46ED" w:rsidRPr="00804F02">
        <w:rPr>
          <w:lang w:val="en-US"/>
        </w:rPr>
        <w:t xml:space="preserve">Parameter estimates </w:t>
      </w:r>
      <w:r w:rsidR="000D0545" w:rsidRPr="00804F02">
        <w:rPr>
          <w:lang w:val="en-US"/>
        </w:rPr>
        <w:t xml:space="preserve">from </w:t>
      </w:r>
      <w:r w:rsidR="00BF46ED" w:rsidRPr="00804F02">
        <w:rPr>
          <w:lang w:val="en-US"/>
        </w:rPr>
        <w:t>mixed model regression</w:t>
      </w:r>
      <w:r w:rsidR="000D0545" w:rsidRPr="00804F02">
        <w:rPr>
          <w:lang w:val="en-US"/>
        </w:rPr>
        <w:t>,</w:t>
      </w:r>
      <w:r w:rsidR="00BF46ED" w:rsidRPr="00804F02">
        <w:rPr>
          <w:lang w:val="en-US"/>
        </w:rPr>
        <w:t xml:space="preserve"> explaining the proportion of future elective patients in public hospitals using the previous year’s patient experience</w:t>
      </w:r>
      <w:r w:rsidR="000D0545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041FBE" w:rsidRPr="00804F02" w14:paraId="673286C7" w14:textId="77777777" w:rsidTr="00041FBE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81E1" w14:textId="61C051B4" w:rsidR="00041FBE" w:rsidRPr="00804F02" w:rsidRDefault="004B0A35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041FBE" w:rsidRPr="00804F02" w14:paraId="0351C09C" w14:textId="77777777" w:rsidTr="00041FBE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96BAB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543DC3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D235FB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46DDDB7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DF6EF4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B04654" w14:textId="5561E53C" w:rsidR="00041FBE" w:rsidRPr="00804F02" w:rsidRDefault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86ED7D" w14:textId="43E4987A" w:rsidR="00041FBE" w:rsidRPr="00804F02" w:rsidRDefault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041FBE" w:rsidRPr="00804F02" w14:paraId="22D49A2E" w14:textId="77777777" w:rsidTr="00041FBE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6DF3C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BEF458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B07B9A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82C684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06B4A9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64D70DE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EFB457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E63038" w14:textId="7777777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041FBE" w:rsidRPr="00804F02" w14:paraId="269E961F" w14:textId="77777777" w:rsidTr="00041FBE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2B9546" w14:textId="10D77CCC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0A91F9" w14:textId="439B32D2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4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8EB462" w14:textId="33F98B0A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3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AACC8B" w14:textId="0757D5EE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73.0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75F280" w14:textId="4FB6B006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0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E4DD35" w14:textId="2E8BC899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290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0729C0" w14:textId="439B5712" w:rsidR="00041FBE" w:rsidRPr="00804F02" w:rsidRDefault="000D0545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0.12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D96903" w14:textId="39681DF0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40</w:t>
            </w:r>
          </w:p>
        </w:tc>
      </w:tr>
      <w:tr w:rsidR="00041FBE" w:rsidRPr="00804F02" w14:paraId="0C20C99B" w14:textId="77777777" w:rsidTr="00041FBE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1EAAB" w14:textId="3945FFA2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47FEE" w14:textId="6A515634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CB730" w14:textId="4D64F6CF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C6B3A" w14:textId="355D4EF2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42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A7226" w14:textId="57AA7B65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A132A" w14:textId="424CB798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1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E19BC" w14:textId="142C1D42" w:rsidR="00041FBE" w:rsidRPr="00804F02" w:rsidRDefault="000D0545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E1538" w14:textId="7B6B3B0C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10</w:t>
            </w:r>
          </w:p>
        </w:tc>
      </w:tr>
      <w:tr w:rsidR="00041FBE" w:rsidRPr="00804F02" w14:paraId="314FCB8F" w14:textId="77777777" w:rsidTr="00041FBE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304FD" w14:textId="5CED5964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35B45" w14:textId="5BC545E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1151F" w14:textId="3A178337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422CD" w14:textId="331195B8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67.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7E0D8" w14:textId="44A98B49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9BE86" w14:textId="37514863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9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EDE6A" w14:textId="4452C1C6" w:rsidR="00041FBE" w:rsidRPr="00804F02" w:rsidRDefault="000D0545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0.3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76A25" w14:textId="35E0B188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3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</w:tr>
      <w:tr w:rsidR="00041FBE" w:rsidRPr="00804F02" w14:paraId="5480524C" w14:textId="77777777" w:rsidTr="00041FBE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0F6AD" w14:textId="2F4B938D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440DD" w14:textId="080777C4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914FB" w14:textId="218A4703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6D1F3" w14:textId="50D30964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9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13F5B" w14:textId="1372CDF5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8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84500" w14:textId="3653DBEA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BDAA8" w14:textId="4A28646B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027B6" w14:textId="0AA1307F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20</w:t>
            </w:r>
          </w:p>
        </w:tc>
      </w:tr>
      <w:tr w:rsidR="00041FBE" w:rsidRPr="00804F02" w14:paraId="54B56CA3" w14:textId="77777777" w:rsidTr="00041FBE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21E00" w14:textId="1B0B628F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5D185" w14:textId="64CE2085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3CE42" w14:textId="52C28AD9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C85E2" w14:textId="0C557C54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70.6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8E2A7" w14:textId="468F5FA8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BF94E" w14:textId="05559244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820F7" w14:textId="3ED8F333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598D7" w14:textId="23F6C3B8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</w:tr>
      <w:tr w:rsidR="00041FBE" w:rsidRPr="00804F02" w14:paraId="0DF7EFF5" w14:textId="77777777" w:rsidTr="00041FBE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157EB5" w14:textId="49AA56A6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AAC943" w14:textId="4CBF3BAA" w:rsidR="00041FBE" w:rsidRPr="00804F02" w:rsidRDefault="000D0545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2.08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F7CB35" w14:textId="5F60D015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3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9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E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3B8F1E" w14:textId="201BA1FA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9.7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EE23BB" w14:textId="5F21C052" w:rsidR="00041FBE" w:rsidRPr="00804F02" w:rsidRDefault="000D0545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1.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DD6865" w14:textId="2CDBF516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13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FAABA8" w14:textId="0D562B08" w:rsidR="00041FBE" w:rsidRPr="00804F02" w:rsidRDefault="000D0545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4.83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041FBE"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981204" w14:textId="3DBD83CF" w:rsidR="00041FBE" w:rsidRPr="00804F02" w:rsidRDefault="00041FBE" w:rsidP="00041F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.7</w:t>
            </w:r>
            <w:r w:rsidR="00EA70DD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E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</w:tr>
      <w:tr w:rsidR="00041FBE" w:rsidRPr="005D7375" w14:paraId="09C0661F" w14:textId="77777777" w:rsidTr="00041FBE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9020C" w14:textId="6B1B23CB" w:rsidR="00041FBE" w:rsidRPr="00804F02" w:rsidRDefault="000D05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insurance (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% of patients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, CMI = case-mix index, and Discharges = </w:t>
            </w:r>
            <w:bookmarkStart w:id="1" w:name="_Hlk128256724"/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number of acute-care discharges</w:t>
            </w:r>
            <w:bookmarkEnd w:id="1"/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 xml:space="preserve">Dependent variable: future </w:t>
            </w:r>
            <w:r w:rsidR="00BF46ED" w:rsidRPr="00804F02">
              <w:rPr>
                <w:lang w:val="en-US"/>
              </w:rPr>
              <w:t xml:space="preserve">proportion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of elective patient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BF46ED" w:rsidRPr="00804F02">
              <w:rPr>
                <w:rFonts w:cs="Times New Roman"/>
                <w:color w:val="000000"/>
                <w:szCs w:val="20"/>
                <w:lang w:val="en-US"/>
              </w:rPr>
              <w:t>Sample: public hospitals only.</w:t>
            </w:r>
          </w:p>
        </w:tc>
      </w:tr>
    </w:tbl>
    <w:p w14:paraId="351A6BFC" w14:textId="77777777" w:rsidR="00041FBE" w:rsidRPr="00804F02" w:rsidRDefault="00041FBE" w:rsidP="00041FBE">
      <w:pPr>
        <w:autoSpaceDE w:val="0"/>
        <w:autoSpaceDN w:val="0"/>
        <w:adjustRightInd w:val="0"/>
        <w:spacing w:after="0" w:line="400" w:lineRule="atLeast"/>
        <w:jc w:val="left"/>
        <w:rPr>
          <w:rFonts w:cs="Times New Roman"/>
          <w:sz w:val="24"/>
          <w:szCs w:val="24"/>
          <w:lang w:val="en-US"/>
        </w:rPr>
      </w:pPr>
    </w:p>
    <w:p w14:paraId="4C85D269" w14:textId="53313ABF" w:rsidR="00846603" w:rsidRPr="00804F02" w:rsidRDefault="00846603">
      <w:pPr>
        <w:spacing w:line="259" w:lineRule="auto"/>
        <w:jc w:val="left"/>
        <w:rPr>
          <w:highlight w:val="yellow"/>
          <w:lang w:val="en-US"/>
        </w:rPr>
      </w:pPr>
      <w:r w:rsidRPr="00804F02">
        <w:rPr>
          <w:highlight w:val="yellow"/>
          <w:lang w:val="en-US"/>
        </w:rPr>
        <w:br w:type="page"/>
      </w:r>
    </w:p>
    <w:p w14:paraId="66F36750" w14:textId="6A1E9D91" w:rsidR="00372E86" w:rsidRPr="00804F02" w:rsidRDefault="000D0545" w:rsidP="00372E86">
      <w:pPr>
        <w:rPr>
          <w:b/>
          <w:bCs/>
          <w:lang w:val="en-US"/>
        </w:rPr>
      </w:pPr>
      <w:bookmarkStart w:id="2" w:name="_Hlk128503186"/>
      <w:r w:rsidRPr="00804F02">
        <w:rPr>
          <w:b/>
          <w:bCs/>
          <w:lang w:val="en-US"/>
        </w:rPr>
        <w:t>F</w:t>
      </w:r>
      <w:r w:rsidR="00372E86" w:rsidRPr="00804F02">
        <w:rPr>
          <w:b/>
          <w:bCs/>
          <w:lang w:val="en-US"/>
        </w:rPr>
        <w:t>uture revenue</w:t>
      </w:r>
    </w:p>
    <w:bookmarkEnd w:id="2"/>
    <w:p w14:paraId="5922E920" w14:textId="49F056C9" w:rsidR="001E58B2" w:rsidRPr="00804F02" w:rsidRDefault="001E58B2" w:rsidP="001E58B2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>Table S</w:t>
      </w:r>
      <w:r w:rsidRPr="00804F02">
        <w:rPr>
          <w:b/>
          <w:bCs/>
          <w:noProof/>
          <w:lang w:val="en-US"/>
        </w:rPr>
        <w:t>7</w:t>
      </w:r>
      <w:r w:rsidR="000D0545" w:rsidRPr="00804F02">
        <w:rPr>
          <w:bCs/>
          <w:lang w:val="en-US"/>
        </w:rPr>
        <w:t>.</w:t>
      </w:r>
      <w:r w:rsidR="000D0545" w:rsidRPr="00804F02">
        <w:rPr>
          <w:bCs/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2547EA" w:rsidRPr="00804F02">
        <w:rPr>
          <w:lang w:val="en-US"/>
        </w:rPr>
        <w:t xml:space="preserve">Parameter estimates </w:t>
      </w:r>
      <w:r w:rsidR="000D0545" w:rsidRPr="00804F02">
        <w:rPr>
          <w:lang w:val="en-US"/>
        </w:rPr>
        <w:t xml:space="preserve">from </w:t>
      </w:r>
      <w:r w:rsidR="002547EA" w:rsidRPr="00804F02">
        <w:rPr>
          <w:lang w:val="en-US"/>
        </w:rPr>
        <w:t>mixed model regression</w:t>
      </w:r>
      <w:r w:rsidR="000D0545" w:rsidRPr="00804F02">
        <w:rPr>
          <w:lang w:val="en-US"/>
        </w:rPr>
        <w:t>,</w:t>
      </w:r>
      <w:r w:rsidR="002547EA" w:rsidRPr="00804F02">
        <w:rPr>
          <w:lang w:val="en-US"/>
        </w:rPr>
        <w:t xml:space="preserve"> explaining the future revenue in </w:t>
      </w:r>
      <w:r w:rsidR="00647BE5" w:rsidRPr="00804F02">
        <w:rPr>
          <w:lang w:val="en-US"/>
        </w:rPr>
        <w:t>all</w:t>
      </w:r>
      <w:r w:rsidR="002547EA" w:rsidRPr="00804F02">
        <w:rPr>
          <w:lang w:val="en-US"/>
        </w:rPr>
        <w:t xml:space="preserve"> hospitals using the previous year’s patient experience</w:t>
      </w:r>
      <w:r w:rsidR="000D0545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1E58B2" w:rsidRPr="00804F02" w14:paraId="2842AB1A" w14:textId="77777777" w:rsidTr="0083177C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64931" w14:textId="0ECB30AB" w:rsidR="001E58B2" w:rsidRPr="00804F02" w:rsidRDefault="004B0A3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1E58B2" w:rsidRPr="00804F02" w14:paraId="408814E7" w14:textId="77777777" w:rsidTr="0083177C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AD72B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0D547A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6EAD93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005D7C3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B333B51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776658" w14:textId="0F8BD160" w:rsidR="001E58B2" w:rsidRPr="00804F02" w:rsidRDefault="001E58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9E2898" w14:textId="31A4020B" w:rsidR="001E58B2" w:rsidRPr="00804F02" w:rsidRDefault="001E58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1E58B2" w:rsidRPr="00804F02" w14:paraId="40EA6D1D" w14:textId="77777777" w:rsidTr="0083177C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6B8E9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4409811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167A5A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608EAF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4EAE0F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78512A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CE7853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EAC73D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1E58B2" w:rsidRPr="00804F02" w14:paraId="6114072E" w14:textId="77777777" w:rsidTr="0083177C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68D855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403D2C" w14:textId="2A7674FE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,810.28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77AA6A" w14:textId="1D72F11E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,585.7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D1476C" w14:textId="5D98D241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05.3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ADECCC" w14:textId="4AC6F6F5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1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6243FA" w14:textId="4DFCEBB2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5D007D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.00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D67695" w14:textId="7AEAEB92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,722.08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9004C6" w14:textId="215C2D10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5,898.48</w:t>
            </w:r>
          </w:p>
        </w:tc>
      </w:tr>
      <w:tr w:rsidR="001E58B2" w:rsidRPr="00804F02" w14:paraId="70133AF7" w14:textId="77777777" w:rsidTr="0083177C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45516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123FB" w14:textId="68397D60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325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E18BE" w14:textId="008BBF6B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74.3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81295" w14:textId="0C3B22CC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01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DA4A3" w14:textId="53B2A50E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0.5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1D822" w14:textId="0772F13A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5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D5ECD" w14:textId="5F9D05DA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1,456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ABF22" w14:textId="25F6567C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04.53</w:t>
            </w:r>
          </w:p>
        </w:tc>
      </w:tr>
      <w:tr w:rsidR="001E58B2" w:rsidRPr="00804F02" w14:paraId="527D7735" w14:textId="77777777" w:rsidTr="0083177C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9F7BD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1D79D" w14:textId="7660A82A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,360.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98697" w14:textId="75203A48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53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D1F8E" w14:textId="7068D311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17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0561D" w14:textId="00761736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473F8" w14:textId="4D65129C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1DE57" w14:textId="3987DA04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68.3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B82FF" w14:textId="2BC3AD9C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,852.8</w:t>
            </w:r>
            <w:r w:rsidR="003848B6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</w:tr>
      <w:tr w:rsidR="001E58B2" w:rsidRPr="00804F02" w14:paraId="31D8D9F0" w14:textId="77777777" w:rsidTr="0083177C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30EC9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B0964" w14:textId="0CE81191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76.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40909" w14:textId="3DF69DA0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31.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B7197" w14:textId="3909D493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96.0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18719" w14:textId="492CCFE3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88A5E" w14:textId="5730120D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8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13282" w14:textId="6A316DB6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735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B7089" w14:textId="054ADC0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81.4</w:t>
            </w:r>
            <w:r w:rsidR="003848B6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</w:tr>
      <w:tr w:rsidR="001E58B2" w:rsidRPr="00804F02" w14:paraId="0BB1E83E" w14:textId="77777777" w:rsidTr="0083177C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D9F6F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A4318" w14:textId="23E7A427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585.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CE91B" w14:textId="08913B12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02.3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76E2D" w14:textId="4693DF48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29.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A851E" w14:textId="31E99A69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0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1C8C2" w14:textId="69D56C08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3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F93CB" w14:textId="3B9E7075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1,777.3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59A00" w14:textId="484D1484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06.20</w:t>
            </w:r>
          </w:p>
        </w:tc>
      </w:tr>
      <w:tr w:rsidR="001E58B2" w:rsidRPr="00804F02" w14:paraId="1B1CEB94" w14:textId="77777777" w:rsidTr="0083177C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2737C3" w14:textId="77777777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93183E" w14:textId="5018E7E4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15EBA5" w14:textId="6684EACB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FE1314" w14:textId="14306D34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2.4</w:t>
            </w:r>
            <w:r w:rsidR="00FF0EE4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2E9CBE" w14:textId="20DA163F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3FDA86" w14:textId="699424C2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9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AF14AF" w14:textId="73531751" w:rsidR="001E58B2" w:rsidRPr="00804F02" w:rsidRDefault="000D0545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1E58B2" w:rsidRPr="00804F02">
              <w:rPr>
                <w:rFonts w:cs="Times New Roman"/>
                <w:color w:val="000000"/>
                <w:szCs w:val="20"/>
                <w:lang w:val="en-US"/>
              </w:rPr>
              <w:t>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B9346C" w14:textId="55B26D65" w:rsidR="001E58B2" w:rsidRPr="00804F02" w:rsidRDefault="001E58B2" w:rsidP="0083177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5</w:t>
            </w:r>
          </w:p>
        </w:tc>
      </w:tr>
      <w:tr w:rsidR="001E58B2" w:rsidRPr="005D7375" w14:paraId="7FA770EA" w14:textId="77777777" w:rsidTr="0083177C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E71FB" w14:textId="2F34E0EC" w:rsidR="001E58B2" w:rsidRPr="00804F02" w:rsidRDefault="000D054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>insurance (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% of patients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revenue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 xml:space="preserve">Sample: private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 xml:space="preserve">and public </w:t>
            </w:r>
            <w:r w:rsidR="002547EA" w:rsidRPr="00804F02">
              <w:rPr>
                <w:rFonts w:cs="Times New Roman"/>
                <w:color w:val="000000"/>
                <w:szCs w:val="20"/>
                <w:lang w:val="en-US"/>
              </w:rPr>
              <w:t>hospitals.</w:t>
            </w:r>
          </w:p>
        </w:tc>
      </w:tr>
    </w:tbl>
    <w:p w14:paraId="032A298B" w14:textId="77777777" w:rsidR="001E58B2" w:rsidRPr="00804F02" w:rsidRDefault="001E58B2" w:rsidP="00F44CC3">
      <w:pPr>
        <w:pStyle w:val="Caption"/>
        <w:keepNext/>
        <w:rPr>
          <w:b/>
          <w:bCs/>
          <w:lang w:val="en-US"/>
        </w:rPr>
      </w:pPr>
    </w:p>
    <w:p w14:paraId="35B3CE7D" w14:textId="076112F9" w:rsidR="00F44CC3" w:rsidRPr="00804F02" w:rsidRDefault="00F44CC3" w:rsidP="00F44CC3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1E58B2" w:rsidRPr="00804F02">
        <w:rPr>
          <w:b/>
          <w:bCs/>
          <w:noProof/>
          <w:lang w:val="en-US"/>
        </w:rPr>
        <w:t>8</w:t>
      </w:r>
      <w:r w:rsidR="000D0545" w:rsidRPr="00804F02">
        <w:rPr>
          <w:bCs/>
          <w:lang w:val="en-US"/>
        </w:rPr>
        <w:t>.</w:t>
      </w:r>
      <w:r w:rsidR="000D0545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647BE5" w:rsidRPr="00804F02">
        <w:rPr>
          <w:lang w:val="en-US"/>
        </w:rPr>
        <w:t xml:space="preserve">Parameter estimates </w:t>
      </w:r>
      <w:r w:rsidR="000D0545" w:rsidRPr="00804F02">
        <w:rPr>
          <w:lang w:val="en-US"/>
        </w:rPr>
        <w:t xml:space="preserve">from </w:t>
      </w:r>
      <w:r w:rsidR="00647BE5" w:rsidRPr="00804F02">
        <w:rPr>
          <w:lang w:val="en-US"/>
        </w:rPr>
        <w:t>mixed model regression</w:t>
      </w:r>
      <w:r w:rsidR="000D0545" w:rsidRPr="00804F02">
        <w:rPr>
          <w:lang w:val="en-US"/>
        </w:rPr>
        <w:t>,</w:t>
      </w:r>
      <w:r w:rsidR="00647BE5" w:rsidRPr="00804F02">
        <w:rPr>
          <w:lang w:val="en-US"/>
        </w:rPr>
        <w:t xml:space="preserve"> explaining the future revenue in private hospitals using the previous year’s patient experience </w:t>
      </w:r>
      <w:r w:rsidRPr="00804F02">
        <w:rPr>
          <w:lang w:val="en-US"/>
        </w:rPr>
        <w:t>(without covariates)</w:t>
      </w:r>
      <w:r w:rsidR="000D0545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F44CC3" w:rsidRPr="00804F02" w14:paraId="717C91F6" w14:textId="77777777" w:rsidTr="00F44CC3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77B93" w14:textId="168BCB14" w:rsidR="00F44CC3" w:rsidRPr="00804F02" w:rsidRDefault="004B0A35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F44CC3" w:rsidRPr="00804F02" w14:paraId="3D5D8120" w14:textId="77777777" w:rsidTr="00F44CC3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88938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B5171E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5449158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88C6B1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3B5988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E67917" w14:textId="397E328B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-value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C05A86" w14:textId="23AC7F70" w:rsidR="00F44CC3" w:rsidRPr="00804F02" w:rsidRDefault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F44CC3" w:rsidRPr="00804F02" w14:paraId="64BE48B3" w14:textId="77777777" w:rsidTr="00F44CC3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F762D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D5761E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21013D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395EAC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F1D156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F8BCD1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A7058F8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120108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F44CC3" w:rsidRPr="00804F02" w14:paraId="7ED03B4A" w14:textId="77777777" w:rsidTr="00F44CC3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F7EF17" w14:textId="7777777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9C4410" w14:textId="391B95FB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712.18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EBD349" w14:textId="5800D7FF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54.3</w:t>
            </w:r>
            <w:r w:rsidR="009F247E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155735" w14:textId="336B488D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10.1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BF753C" w14:textId="35CB06D1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3</w:t>
            </w:r>
            <w:r w:rsidR="009F247E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013545" w14:textId="48D13F3D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5D007D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.00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6573ED" w14:textId="1E73F3A9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882.9</w:t>
            </w:r>
            <w:r w:rsidR="009F247E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1D4AEE" w14:textId="61574E78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5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541.40</w:t>
            </w:r>
          </w:p>
        </w:tc>
      </w:tr>
      <w:tr w:rsidR="00F44CC3" w:rsidRPr="00804F02" w14:paraId="304153DF" w14:textId="77777777" w:rsidTr="00F44CC3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7F73E2" w14:textId="587F8778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8D597A" w14:textId="6D6A34A6" w:rsidR="00F44CC3" w:rsidRPr="00804F02" w:rsidRDefault="000D0545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F44CC3" w:rsidRPr="00804F02">
              <w:rPr>
                <w:rFonts w:cs="Times New Roman"/>
                <w:color w:val="000000"/>
                <w:szCs w:val="20"/>
                <w:lang w:val="en-US"/>
              </w:rPr>
              <w:t>257.8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AE75E3" w14:textId="1E72A31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59.6</w:t>
            </w:r>
            <w:r w:rsidR="009F247E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ED53C5" w14:textId="2EE77AA7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09.</w:t>
            </w:r>
            <w:r w:rsidR="009F247E">
              <w:rPr>
                <w:rFonts w:cs="Times New Roman"/>
                <w:color w:val="000000"/>
                <w:szCs w:val="20"/>
                <w:lang w:val="en-US"/>
              </w:rPr>
              <w:t>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B358ED" w14:textId="01593595" w:rsidR="00F44CC3" w:rsidRPr="00804F02" w:rsidRDefault="000D0545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0</w:t>
            </w:r>
            <w:r w:rsidR="00F44CC3" w:rsidRPr="00804F02">
              <w:rPr>
                <w:rFonts w:cs="Times New Roman"/>
                <w:color w:val="000000"/>
                <w:szCs w:val="20"/>
                <w:lang w:val="en-US"/>
              </w:rPr>
              <w:t>.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6743F4" w14:textId="56695198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64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A6DFE5" w14:textId="216C2477" w:rsidR="00F44CC3" w:rsidRPr="00804F02" w:rsidRDefault="000D0545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bookmarkStart w:id="3" w:name="_Hlk145707005"/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F44CC3"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F44CC3" w:rsidRPr="00804F02">
              <w:rPr>
                <w:rFonts w:cs="Times New Roman"/>
                <w:color w:val="000000"/>
                <w:szCs w:val="20"/>
                <w:lang w:val="en-US"/>
              </w:rPr>
              <w:t>359.1</w:t>
            </w:r>
            <w:r w:rsidR="009F247E">
              <w:rPr>
                <w:rFonts w:cs="Times New Roman"/>
                <w:color w:val="000000"/>
                <w:szCs w:val="20"/>
                <w:lang w:val="en-US"/>
              </w:rPr>
              <w:t>4</w:t>
            </w:r>
            <w:bookmarkEnd w:id="3"/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E80CD7" w14:textId="4B0B4C4C" w:rsidR="00F44CC3" w:rsidRPr="00804F02" w:rsidRDefault="00F44CC3" w:rsidP="00F44C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43.4</w:t>
            </w:r>
            <w:r w:rsidR="009F247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</w:tr>
      <w:tr w:rsidR="00F44CC3" w:rsidRPr="00804F02" w14:paraId="613597EE" w14:textId="77777777" w:rsidTr="00F44CC3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B5B97" w14:textId="2443FA55" w:rsidR="00F44CC3" w:rsidRPr="00804F02" w:rsidRDefault="000D05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PE_Lag = patient experience from the previous year (time-lagg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revenue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Sample: private hospitals only.</w:t>
            </w:r>
          </w:p>
        </w:tc>
      </w:tr>
    </w:tbl>
    <w:p w14:paraId="382E0585" w14:textId="471B2849" w:rsidR="00846603" w:rsidRPr="00804F02" w:rsidRDefault="00846603">
      <w:pPr>
        <w:spacing w:line="259" w:lineRule="auto"/>
        <w:jc w:val="left"/>
        <w:rPr>
          <w:lang w:val="en-US"/>
        </w:rPr>
      </w:pPr>
    </w:p>
    <w:p w14:paraId="1596914F" w14:textId="67B28F7A" w:rsidR="000A2EA7" w:rsidRPr="00804F02" w:rsidRDefault="000A2EA7" w:rsidP="000A2EA7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>Table S</w:t>
      </w:r>
      <w:r w:rsidRPr="00804F02">
        <w:rPr>
          <w:b/>
          <w:bCs/>
          <w:noProof/>
          <w:lang w:val="en-US"/>
        </w:rPr>
        <w:t>9</w:t>
      </w:r>
      <w:r w:rsidR="004F1B88" w:rsidRPr="00804F02">
        <w:rPr>
          <w:b/>
          <w:bCs/>
          <w:lang w:val="en-US"/>
        </w:rPr>
        <w:t>.</w:t>
      </w:r>
      <w:r w:rsidR="004F1B88" w:rsidRPr="00804F02">
        <w:rPr>
          <w:vertAlign w:val="superscript"/>
          <w:lang w:val="en-US"/>
        </w:rPr>
        <w:t xml:space="preserve"> a</w:t>
      </w:r>
      <w:r w:rsidR="004F1B88" w:rsidRPr="00804F02">
        <w:rPr>
          <w:lang w:val="en-US"/>
        </w:rPr>
        <w:t xml:space="preserve"> </w:t>
      </w:r>
      <w:r w:rsidRPr="00804F02">
        <w:rPr>
          <w:lang w:val="en-US"/>
        </w:rPr>
        <w:t xml:space="preserve">Parameter estimates </w:t>
      </w:r>
      <w:r w:rsidR="004F1B88" w:rsidRPr="00804F02">
        <w:rPr>
          <w:lang w:val="en-US"/>
        </w:rPr>
        <w:t>from</w:t>
      </w:r>
      <w:r w:rsidRPr="00804F02">
        <w:rPr>
          <w:lang w:val="en-US"/>
        </w:rPr>
        <w:t xml:space="preserve"> mixed model regression</w:t>
      </w:r>
      <w:r w:rsidR="004F1B88" w:rsidRPr="00804F02">
        <w:rPr>
          <w:lang w:val="en-US"/>
        </w:rPr>
        <w:t>,</w:t>
      </w:r>
      <w:r w:rsidRPr="00804F02">
        <w:rPr>
          <w:lang w:val="en-US"/>
        </w:rPr>
        <w:t xml:space="preserve"> explaining the future revenue in private hospitals using the same year’s patient experience</w:t>
      </w:r>
      <w:r w:rsidR="004F1B88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0A2EA7" w:rsidRPr="00804F02" w14:paraId="65FA65C6" w14:textId="77777777" w:rsidTr="001B099B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14CC1" w14:textId="238B24F2" w:rsidR="000A2EA7" w:rsidRPr="00804F02" w:rsidRDefault="004B0A35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0A2EA7" w:rsidRPr="00804F02" w14:paraId="477E0691" w14:textId="77777777" w:rsidTr="001B099B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F38B7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CFB1E1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4E7BFB5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B25AB9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4F2820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C320F3" w14:textId="53363DD9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DD3F57F" w14:textId="0478F5AF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 xml:space="preserve">95% </w:t>
            </w:r>
            <w:r w:rsidR="004F1B88" w:rsidRPr="00804F02">
              <w:rPr>
                <w:rFonts w:cs="Times New Roman"/>
                <w:szCs w:val="20"/>
                <w:lang w:val="en-US"/>
              </w:rPr>
              <w:t>CI</w:t>
            </w:r>
          </w:p>
        </w:tc>
      </w:tr>
      <w:tr w:rsidR="000A2EA7" w:rsidRPr="00804F02" w14:paraId="3526CA2A" w14:textId="77777777" w:rsidTr="001B099B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EC536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708EF8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299E94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B56F7A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8281C0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B861D8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8E4CB2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212F78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Upper Bound</w:t>
            </w:r>
          </w:p>
        </w:tc>
      </w:tr>
      <w:tr w:rsidR="000A2EA7" w:rsidRPr="00804F02" w14:paraId="2C460AD0" w14:textId="77777777" w:rsidTr="001B099B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26703F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ACE332" w14:textId="0B7AD974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1,729.56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94EBD9" w14:textId="02F4E274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3,891.0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28D93E" w14:textId="07A02F2C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97.59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231191" w14:textId="273E52DA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3.0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65ACAF" w14:textId="1CFD3195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.003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9E9A94" w14:textId="3863D4CB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4,007.47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9CF3E8" w14:textId="68E73FA8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9,451.65</w:t>
            </w:r>
          </w:p>
        </w:tc>
      </w:tr>
      <w:tr w:rsidR="000A2EA7" w:rsidRPr="00804F02" w14:paraId="577E45F7" w14:textId="77777777" w:rsidTr="001B099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98709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P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E23F5" w14:textId="0A81F25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412.1</w:t>
            </w:r>
            <w:r w:rsidR="009F247E">
              <w:rPr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656FA" w14:textId="363AB312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821.</w:t>
            </w:r>
            <w:r w:rsidR="009F247E">
              <w:rPr>
                <w:lang w:val="en-US"/>
              </w:rPr>
              <w:t>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3A118" w14:textId="04F48D9D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85.3</w:t>
            </w:r>
            <w:r w:rsidR="009F247E">
              <w:rPr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7DB54" w14:textId="34E96BDF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0.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5F58A" w14:textId="79DC0773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.6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988AB" w14:textId="0916C4E3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2,045.5</w:t>
            </w:r>
            <w:r w:rsidR="009F247E">
              <w:rPr>
                <w:lang w:val="en-US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D0AA6" w14:textId="498BE08D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,221.33</w:t>
            </w:r>
          </w:p>
        </w:tc>
      </w:tr>
      <w:tr w:rsidR="000A2EA7" w:rsidRPr="00804F02" w14:paraId="340327C8" w14:textId="77777777" w:rsidTr="001B099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EEF65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2C74A" w14:textId="163261E2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2,879.7</w:t>
            </w:r>
            <w:r w:rsidR="009F247E">
              <w:rPr>
                <w:lang w:val="en-US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4344E" w14:textId="25E1DAB8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,203.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766AF" w14:textId="6490807C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76.4</w:t>
            </w:r>
            <w:r w:rsidR="009F247E">
              <w:rPr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B12F3" w14:textId="169E055E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2.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2EA23" w14:textId="4740A55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.0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D3647" w14:textId="1613CB4E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483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81B7B" w14:textId="106B3ADE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5,276.45</w:t>
            </w:r>
          </w:p>
        </w:tc>
      </w:tr>
      <w:tr w:rsidR="000A2EA7" w:rsidRPr="00804F02" w14:paraId="425434BB" w14:textId="77777777" w:rsidTr="001B099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0549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9B55D" w14:textId="7CBE0DB8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416.0</w:t>
            </w:r>
            <w:r w:rsidR="009F247E">
              <w:rPr>
                <w:lang w:val="en-US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F5D5E" w14:textId="2221391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700.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DBBE9" w14:textId="6F97FAE6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54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EAE8B" w14:textId="348137B3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0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AB642" w14:textId="5C42A8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.5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EB872" w14:textId="0445C04A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988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6EFA3" w14:textId="02EE8F4F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,820.21</w:t>
            </w:r>
          </w:p>
        </w:tc>
      </w:tr>
      <w:tr w:rsidR="000A2EA7" w:rsidRPr="00804F02" w14:paraId="1A48C10F" w14:textId="77777777" w:rsidTr="001B099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7AEB8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698F2" w14:textId="14FC7490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1,114.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63610" w14:textId="341067E5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,113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4B57D" w14:textId="746E93C8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07.3</w:t>
            </w:r>
            <w:r w:rsidR="009F247E">
              <w:rPr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366A8" w14:textId="51284675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62AC0" w14:textId="1123D870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.3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2DAFE" w14:textId="273303AD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3,320.</w:t>
            </w:r>
            <w:r w:rsidR="009F247E">
              <w:rPr>
                <w:lang w:val="en-US"/>
              </w:rPr>
              <w:t>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83AE9" w14:textId="6B20C628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1,092.17</w:t>
            </w:r>
          </w:p>
        </w:tc>
      </w:tr>
      <w:tr w:rsidR="000A2EA7" w:rsidRPr="00804F02" w14:paraId="29027E81" w14:textId="77777777" w:rsidTr="001B099B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2309B4" w14:textId="7777777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383380" w14:textId="635EE337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0.</w:t>
            </w:r>
            <w:r w:rsidR="009F247E">
              <w:rPr>
                <w:lang w:val="en-US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1CB21B" w14:textId="4A3FAA65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0.0</w:t>
            </w:r>
            <w:r w:rsidR="009F247E">
              <w:rPr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E99259" w14:textId="0778B05F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63.1</w:t>
            </w:r>
            <w:r w:rsidR="009F247E">
              <w:rPr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A02053" w14:textId="3C12F185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1.6</w:t>
            </w:r>
            <w:r w:rsidR="009F247E">
              <w:rPr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A04C847" w14:textId="3DC86052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.10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840125" w14:textId="4B23FDEF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-0.2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2CB402" w14:textId="3ED192FD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0"/>
                <w:lang w:val="en-US"/>
              </w:rPr>
            </w:pPr>
            <w:r w:rsidRPr="00804F02">
              <w:rPr>
                <w:lang w:val="en-US"/>
              </w:rPr>
              <w:t>0.02</w:t>
            </w:r>
          </w:p>
        </w:tc>
      </w:tr>
      <w:tr w:rsidR="000A2EA7" w:rsidRPr="00804F02" w14:paraId="4606CD53" w14:textId="77777777" w:rsidTr="001B099B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BE32B" w14:textId="1263B430" w:rsidR="000A2EA7" w:rsidRPr="00804F02" w:rsidRDefault="000A2EA7" w:rsidP="001B09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szCs w:val="20"/>
                <w:lang w:val="en-US"/>
              </w:rPr>
            </w:pPr>
            <w:r w:rsidRPr="00804F02">
              <w:rPr>
                <w:rFonts w:cs="Times New Roman"/>
                <w:szCs w:val="20"/>
                <w:lang w:val="en-US"/>
              </w:rPr>
              <w:t xml:space="preserve">Note. PE = patient experience from the same year (not time-lagged), </w:t>
            </w:r>
            <w:r w:rsidR="004F1B88" w:rsidRPr="00804F02">
              <w:rPr>
                <w:rFonts w:cs="Times New Roman"/>
                <w:color w:val="000000"/>
                <w:szCs w:val="20"/>
                <w:lang w:val="en-US"/>
              </w:rPr>
              <w:t xml:space="preserve">SI = supplemental health insurance (% of patients), Location = rural vs. urban hospital location, CMI = case-mix index, and Discharges = number of acute-care discharges. Dependent variable: future revenue (standardized). </w:t>
            </w:r>
            <w:r w:rsidRPr="00804F02">
              <w:rPr>
                <w:rFonts w:cs="Times New Roman"/>
                <w:szCs w:val="20"/>
                <w:lang w:val="en-US"/>
              </w:rPr>
              <w:t>Sample: private hospitals only.</w:t>
            </w:r>
          </w:p>
        </w:tc>
      </w:tr>
    </w:tbl>
    <w:p w14:paraId="77E55DF8" w14:textId="56743B4E" w:rsidR="000A2EA7" w:rsidRPr="00804F02" w:rsidRDefault="000A2EA7">
      <w:pPr>
        <w:spacing w:line="259" w:lineRule="auto"/>
        <w:jc w:val="left"/>
        <w:rPr>
          <w:lang w:val="en-US"/>
        </w:rPr>
      </w:pPr>
    </w:p>
    <w:p w14:paraId="4413F2F5" w14:textId="77777777" w:rsidR="000A2EA7" w:rsidRPr="00804F02" w:rsidRDefault="000A2EA7">
      <w:pPr>
        <w:spacing w:line="259" w:lineRule="auto"/>
        <w:jc w:val="left"/>
        <w:rPr>
          <w:lang w:val="en-US"/>
        </w:rPr>
      </w:pPr>
    </w:p>
    <w:p w14:paraId="2113BB0E" w14:textId="504D3B15" w:rsidR="00A32D2B" w:rsidRPr="00804F02" w:rsidRDefault="00A32D2B" w:rsidP="00A32D2B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0</w:t>
      </w:r>
      <w:r w:rsidR="000D0545" w:rsidRPr="00804F02">
        <w:rPr>
          <w:bCs/>
          <w:lang w:val="en-US"/>
        </w:rPr>
        <w:t>.</w:t>
      </w:r>
      <w:r w:rsidR="000D0545" w:rsidRPr="00804F02">
        <w:rPr>
          <w:bCs/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647BE5" w:rsidRPr="00804F02">
        <w:rPr>
          <w:lang w:val="en-US"/>
        </w:rPr>
        <w:t xml:space="preserve">Parameter estimates </w:t>
      </w:r>
      <w:r w:rsidR="000D0545" w:rsidRPr="00804F02">
        <w:rPr>
          <w:lang w:val="en-US"/>
        </w:rPr>
        <w:t xml:space="preserve">from </w:t>
      </w:r>
      <w:r w:rsidR="00647BE5" w:rsidRPr="00804F02">
        <w:rPr>
          <w:lang w:val="en-US"/>
        </w:rPr>
        <w:t>mixed model regression</w:t>
      </w:r>
      <w:r w:rsidR="000D0545" w:rsidRPr="00804F02">
        <w:rPr>
          <w:lang w:val="en-US"/>
        </w:rPr>
        <w:t>,</w:t>
      </w:r>
      <w:r w:rsidR="00647BE5" w:rsidRPr="00804F02">
        <w:rPr>
          <w:lang w:val="en-US"/>
        </w:rPr>
        <w:t xml:space="preserve"> explaining the future revenue in public hospitals using the previous year’s patient experience</w:t>
      </w:r>
      <w:r w:rsidR="000D0545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A32D2B" w:rsidRPr="00804F02" w14:paraId="6FE8FBE5" w14:textId="77777777" w:rsidTr="00A32D2B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3F709" w14:textId="40C151B6" w:rsidR="00A32D2B" w:rsidRPr="00804F02" w:rsidRDefault="004B0A3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A32D2B" w:rsidRPr="00804F02" w14:paraId="00671F5A" w14:textId="77777777" w:rsidTr="00A32D2B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14620C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0248E4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B32732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F3973C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FDAC32" w14:textId="7442454C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C3B402" w14:textId="47E5B26E" w:rsidR="00A32D2B" w:rsidRPr="00804F02" w:rsidRDefault="003F2A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DD9341" w14:textId="385B6D51" w:rsidR="00A32D2B" w:rsidRPr="00804F02" w:rsidRDefault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A32D2B" w:rsidRPr="00804F02" w14:paraId="2249965E" w14:textId="77777777" w:rsidTr="00A32D2B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A610B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D98FF4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746B40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43399D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05FAD4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B7452BD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96C739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658FC7" w14:textId="7777777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A32D2B" w:rsidRPr="00804F02" w14:paraId="010EC4A9" w14:textId="77777777" w:rsidTr="00A32D2B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1A5C27" w14:textId="31F581EB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4E335D" w14:textId="0900D399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2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108.9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153F8A" w14:textId="7FC24655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966.7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337948" w14:textId="5B111C18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55.0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C0AB6D" w14:textId="69C90719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.1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7D607E" w14:textId="60223C59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5D007D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.00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EBB132" w14:textId="1C71FC40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223.7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F98275" w14:textId="5BE6D58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5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994.08</w:t>
            </w:r>
          </w:p>
        </w:tc>
      </w:tr>
      <w:tr w:rsidR="00A32D2B" w:rsidRPr="00804F02" w14:paraId="73BCE905" w14:textId="77777777" w:rsidTr="00A32D2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B2824" w14:textId="527B940E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FAF05" w14:textId="419A7150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796.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A0BCD" w14:textId="5CF9D8A9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33.7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3836A" w14:textId="77F9B9FC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48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543B9" w14:textId="4260FCA5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1.8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3FA02" w14:textId="1DC928C6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AE47C" w14:textId="492DFDCF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653.2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C4703" w14:textId="046ECBCA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0.98</w:t>
            </w:r>
          </w:p>
        </w:tc>
      </w:tr>
      <w:tr w:rsidR="00A32D2B" w:rsidRPr="00804F02" w14:paraId="3FE85248" w14:textId="77777777" w:rsidTr="00A32D2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46818" w14:textId="11C73FEE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A1D30" w14:textId="298CB2D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07.4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E8452" w14:textId="15B5AD43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21.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6F503" w14:textId="75C49DEE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97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248EA" w14:textId="12EBB551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3DDCC" w14:textId="77978FA8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0BC11" w14:textId="0C6F18D2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414.1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BB3AA" w14:textId="1D17DC46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229.0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</w:tr>
      <w:tr w:rsidR="00A32D2B" w:rsidRPr="00804F02" w14:paraId="3462C09D" w14:textId="77777777" w:rsidTr="00A32D2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95F9C" w14:textId="3A02832B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5BA23" w14:textId="376A34CF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195.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2C216" w14:textId="0078B8B4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86.6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C72A6" w14:textId="32527A2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2.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2E09" w14:textId="2124FCD1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DE00B" w14:textId="2303AA51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4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8D87F" w14:textId="5EA9B316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767.1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63317" w14:textId="2F484A64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75.44</w:t>
            </w:r>
          </w:p>
        </w:tc>
      </w:tr>
      <w:tr w:rsidR="00A32D2B" w:rsidRPr="00804F02" w14:paraId="5415AE98" w14:textId="77777777" w:rsidTr="00A32D2B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416E9" w14:textId="7373C935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FB440" w14:textId="035AB600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25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2B94A" w14:textId="4A04BF0B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30.8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B3501" w14:textId="3321E6CF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7.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D6180" w14:textId="36A05690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1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221F8" w14:textId="4025911A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2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E2953" w14:textId="7C3C7486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429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3FCC9" w14:textId="364F2FF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680.8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</w:tr>
      <w:tr w:rsidR="00A32D2B" w:rsidRPr="00804F02" w14:paraId="5F32C749" w14:textId="77777777" w:rsidTr="00A32D2B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D7D58F" w14:textId="2377D327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28AEB6" w14:textId="16EFF72A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C334D6" w14:textId="0EE9D755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CEE2D7" w14:textId="3BF69FE3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5.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E11791" w14:textId="7F60904B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0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51D7C4" w14:textId="368C7C5E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29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CF359F" w14:textId="468BE403" w:rsidR="00A32D2B" w:rsidRPr="00804F02" w:rsidRDefault="000D0545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A32D2B"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220B6B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48F02D" w14:textId="7FB713F6" w:rsidR="00A32D2B" w:rsidRPr="00804F02" w:rsidRDefault="00A32D2B" w:rsidP="00A32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3</w:t>
            </w:r>
          </w:p>
        </w:tc>
      </w:tr>
      <w:tr w:rsidR="00A32D2B" w:rsidRPr="00804F02" w14:paraId="15CAF576" w14:textId="77777777" w:rsidTr="00A32D2B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CE21A" w14:textId="17F0C004" w:rsidR="00A32D2B" w:rsidRPr="00804F02" w:rsidRDefault="000D05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insurance (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% of patients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revenue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647BE5" w:rsidRPr="00804F02">
              <w:rPr>
                <w:rFonts w:cs="Times New Roman"/>
                <w:color w:val="000000"/>
                <w:szCs w:val="20"/>
                <w:lang w:val="en-US"/>
              </w:rPr>
              <w:t>Sample: public hospitals only.</w:t>
            </w:r>
          </w:p>
        </w:tc>
      </w:tr>
    </w:tbl>
    <w:p w14:paraId="263766A4" w14:textId="77777777" w:rsidR="00A32D2B" w:rsidRPr="00804F02" w:rsidRDefault="00A32D2B" w:rsidP="00A32D2B">
      <w:pPr>
        <w:autoSpaceDE w:val="0"/>
        <w:autoSpaceDN w:val="0"/>
        <w:adjustRightInd w:val="0"/>
        <w:spacing w:after="0" w:line="400" w:lineRule="atLeast"/>
        <w:jc w:val="left"/>
        <w:rPr>
          <w:rFonts w:cs="Times New Roman"/>
          <w:sz w:val="24"/>
          <w:szCs w:val="24"/>
          <w:lang w:val="en-US"/>
        </w:rPr>
      </w:pPr>
    </w:p>
    <w:p w14:paraId="0AFF45D4" w14:textId="6889A12F" w:rsidR="00372E86" w:rsidRPr="00804F02" w:rsidRDefault="000D0545" w:rsidP="00372E86">
      <w:pPr>
        <w:rPr>
          <w:b/>
          <w:bCs/>
          <w:lang w:val="en-US"/>
        </w:rPr>
      </w:pPr>
      <w:r w:rsidRPr="00804F02">
        <w:rPr>
          <w:b/>
          <w:bCs/>
          <w:lang w:val="en-US"/>
        </w:rPr>
        <w:t>F</w:t>
      </w:r>
      <w:r w:rsidR="00372E86" w:rsidRPr="00804F02">
        <w:rPr>
          <w:b/>
          <w:bCs/>
          <w:lang w:val="en-US"/>
        </w:rPr>
        <w:t>uture costs</w:t>
      </w:r>
    </w:p>
    <w:p w14:paraId="00B2BBE3" w14:textId="5FCB654D" w:rsidR="00995CE3" w:rsidRPr="00804F02" w:rsidRDefault="00995CE3" w:rsidP="00995CE3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1</w:t>
      </w:r>
      <w:r w:rsidR="000D0545" w:rsidRPr="00804F02">
        <w:rPr>
          <w:bCs/>
          <w:lang w:val="en-US"/>
        </w:rPr>
        <w:t>.</w:t>
      </w:r>
      <w:r w:rsidR="000D0545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7B1716" w:rsidRPr="00804F02">
        <w:rPr>
          <w:lang w:val="en-US"/>
        </w:rPr>
        <w:t xml:space="preserve">Parameter estimates </w:t>
      </w:r>
      <w:r w:rsidR="000D0545" w:rsidRPr="00804F02">
        <w:rPr>
          <w:lang w:val="en-US"/>
        </w:rPr>
        <w:t xml:space="preserve">from </w:t>
      </w:r>
      <w:r w:rsidR="007B1716" w:rsidRPr="00804F02">
        <w:rPr>
          <w:lang w:val="en-US"/>
        </w:rPr>
        <w:t>mixed model regression</w:t>
      </w:r>
      <w:r w:rsidR="000D0545" w:rsidRPr="00804F02">
        <w:rPr>
          <w:lang w:val="en-US"/>
        </w:rPr>
        <w:t>,</w:t>
      </w:r>
      <w:r w:rsidR="007B1716" w:rsidRPr="00804F02">
        <w:rPr>
          <w:lang w:val="en-US"/>
        </w:rPr>
        <w:t xml:space="preserve"> explaining the future costs in all hospitals using the previous year’s patient experience </w:t>
      </w:r>
      <w:r w:rsidRPr="00804F02">
        <w:rPr>
          <w:lang w:val="en-US"/>
        </w:rPr>
        <w:t>(without covariates)</w:t>
      </w:r>
      <w:r w:rsidR="000D0545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995CE3" w:rsidRPr="00804F02" w14:paraId="6DB60064" w14:textId="77777777" w:rsidTr="00995CE3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17BC4" w14:textId="66A65350" w:rsidR="00995CE3" w:rsidRPr="00804F02" w:rsidRDefault="004B0A35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995CE3" w:rsidRPr="00804F02" w14:paraId="1B78BAB3" w14:textId="77777777" w:rsidTr="00995CE3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9F5A2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914B0E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F90DAA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8DE15D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0B85E0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C1BBB17" w14:textId="42F2F960" w:rsidR="00995CE3" w:rsidRPr="00804F02" w:rsidRDefault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EE53D97" w14:textId="739292C7" w:rsidR="00995CE3" w:rsidRPr="00804F02" w:rsidRDefault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995CE3" w:rsidRPr="00804F02" w14:paraId="6F122539" w14:textId="77777777" w:rsidTr="00995CE3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F2DA3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A67A10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A5AC53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D0E2C4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984149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50D5D51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C1D76D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7232C3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995CE3" w:rsidRPr="00804F02" w14:paraId="0F8120FB" w14:textId="77777777" w:rsidTr="00995CE3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2AF95D" w14:textId="77777777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AD2FCA" w14:textId="2D85D282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4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830.9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0F2B67" w14:textId="01E98EBC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081.9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00F226" w14:textId="78157D0A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15.8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566C95" w14:textId="6B6AD20F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.12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903C44" w14:textId="7C0969BB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5D007D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="005C316B" w:rsidRPr="00804F02">
              <w:rPr>
                <w:rFonts w:cs="Times New Roman"/>
                <w:color w:val="000000"/>
                <w:szCs w:val="20"/>
                <w:lang w:val="en-US"/>
              </w:rPr>
              <w:t>.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00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64AFA8" w14:textId="102A1483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734.7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B395A9" w14:textId="39619685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8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927.20</w:t>
            </w:r>
          </w:p>
        </w:tc>
      </w:tr>
      <w:tr w:rsidR="00995CE3" w:rsidRPr="00804F02" w14:paraId="51B2B8D3" w14:textId="77777777" w:rsidTr="00995CE3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DAF394" w14:textId="2DC2FA9C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BF7006" w14:textId="6FD8373E" w:rsidR="00995CE3" w:rsidRPr="00804F02" w:rsidRDefault="000D0545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995CE3"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995CE3" w:rsidRPr="00804F02">
              <w:rPr>
                <w:rFonts w:cs="Times New Roman"/>
                <w:color w:val="000000"/>
                <w:szCs w:val="20"/>
                <w:lang w:val="en-US"/>
              </w:rPr>
              <w:t>338.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39684D" w14:textId="54CC37F0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75.2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632ECF" w14:textId="398ADA1D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16.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079710" w14:textId="1EDE61E7" w:rsidR="00995CE3" w:rsidRPr="00804F02" w:rsidRDefault="000D0545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995CE3" w:rsidRPr="00804F02">
              <w:rPr>
                <w:rFonts w:cs="Times New Roman"/>
                <w:color w:val="000000"/>
                <w:szCs w:val="20"/>
                <w:lang w:val="en-US"/>
              </w:rPr>
              <w:t>2.8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3B0ED0" w14:textId="545EACD0" w:rsidR="00995CE3" w:rsidRPr="00804F02" w:rsidRDefault="00995CE3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B41EC6" w14:textId="4F1895DB" w:rsidR="00995CE3" w:rsidRPr="00804F02" w:rsidRDefault="000D0545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995CE3"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995CE3" w:rsidRPr="00804F02">
              <w:rPr>
                <w:rFonts w:cs="Times New Roman"/>
                <w:color w:val="000000"/>
                <w:szCs w:val="20"/>
                <w:lang w:val="en-US"/>
              </w:rPr>
              <w:t>273.7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0D6A45" w14:textId="7D39DAC8" w:rsidR="00995CE3" w:rsidRPr="00804F02" w:rsidRDefault="000D0545" w:rsidP="00995C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995CE3" w:rsidRPr="00804F02">
              <w:rPr>
                <w:rFonts w:cs="Times New Roman"/>
                <w:color w:val="000000"/>
                <w:szCs w:val="20"/>
                <w:lang w:val="en-US"/>
              </w:rPr>
              <w:t>403.</w:t>
            </w:r>
            <w:r w:rsidR="00F45849">
              <w:rPr>
                <w:rFonts w:cs="Times New Roman"/>
                <w:color w:val="000000"/>
                <w:szCs w:val="20"/>
                <w:lang w:val="en-US"/>
              </w:rPr>
              <w:t>50</w:t>
            </w:r>
          </w:p>
        </w:tc>
      </w:tr>
      <w:tr w:rsidR="00995CE3" w:rsidRPr="005D7375" w14:paraId="740AFA64" w14:textId="77777777" w:rsidTr="00995CE3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955BC" w14:textId="319915A6" w:rsidR="00995CE3" w:rsidRPr="00804F02" w:rsidRDefault="000D05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PE_Lag = patient experience from the previous year (time-lagg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cos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Sample: private and public hospitals.</w:t>
            </w:r>
          </w:p>
        </w:tc>
      </w:tr>
    </w:tbl>
    <w:p w14:paraId="56304631" w14:textId="77777777" w:rsidR="00995CE3" w:rsidRPr="00804F02" w:rsidRDefault="00995CE3" w:rsidP="00381D23">
      <w:pPr>
        <w:rPr>
          <w:b/>
          <w:bCs/>
          <w:lang w:val="en-US"/>
        </w:rPr>
      </w:pPr>
    </w:p>
    <w:p w14:paraId="4CF93447" w14:textId="5A41715B" w:rsidR="003D498E" w:rsidRPr="00804F02" w:rsidRDefault="003D498E" w:rsidP="003D498E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2</w:t>
      </w:r>
      <w:r w:rsidR="000D0545" w:rsidRPr="00804F02">
        <w:rPr>
          <w:bCs/>
          <w:lang w:val="en-US"/>
        </w:rPr>
        <w:t>.</w:t>
      </w:r>
      <w:r w:rsidR="000D0545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7B1716" w:rsidRPr="00804F02">
        <w:rPr>
          <w:lang w:val="en-US"/>
        </w:rPr>
        <w:t xml:space="preserve">Parameter estimates </w:t>
      </w:r>
      <w:r w:rsidR="000D0545" w:rsidRPr="00804F02">
        <w:rPr>
          <w:lang w:val="en-US"/>
        </w:rPr>
        <w:t xml:space="preserve">from </w:t>
      </w:r>
      <w:r w:rsidR="007B1716" w:rsidRPr="00804F02">
        <w:rPr>
          <w:lang w:val="en-US"/>
        </w:rPr>
        <w:t>mixed model regression</w:t>
      </w:r>
      <w:r w:rsidR="000D0545" w:rsidRPr="00804F02">
        <w:rPr>
          <w:lang w:val="en-US"/>
        </w:rPr>
        <w:t>,</w:t>
      </w:r>
      <w:r w:rsidR="007B1716" w:rsidRPr="00804F02">
        <w:rPr>
          <w:lang w:val="en-US"/>
        </w:rPr>
        <w:t xml:space="preserve"> explaining the future costs in all hospitals using the same year’s patient experience</w:t>
      </w:r>
      <w:r w:rsidR="000D0545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381D23" w:rsidRPr="00804F02" w14:paraId="586C2394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BE48F" w14:textId="776C4F55" w:rsidR="00381D23" w:rsidRPr="00804F02" w:rsidRDefault="004B0A3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381D23" w:rsidRPr="00804F02" w14:paraId="46720970" w14:textId="77777777" w:rsidTr="000E1D2A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DD89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8B851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C7E2BA2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5CC2F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B1354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55EF0A" w14:textId="78729ADC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C00AFB" w14:textId="1A7A3E36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D0545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381D23" w:rsidRPr="00804F02" w14:paraId="5DDBF9B8" w14:textId="77777777" w:rsidTr="000E1D2A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0E7C1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227975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E53E8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9D29D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45B2B0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8E39B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4894E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84DB4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381D23" w:rsidRPr="00804F02" w14:paraId="6BDA237E" w14:textId="77777777" w:rsidTr="000E1D2A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07EF0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69713A" w14:textId="2F8B1DE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1,935.3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2992D1" w14:textId="0706C21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,167.92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F2201C" w14:textId="2951D04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62.3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C6B740" w14:textId="42AF929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.5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70ED5E" w14:textId="6497E5E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5D007D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.00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4EDDD4" w14:textId="325AAA9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,672.07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A0EE13" w14:textId="5B4FA2D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6,198.64</w:t>
            </w:r>
          </w:p>
        </w:tc>
      </w:tr>
      <w:tr w:rsidR="00381D23" w:rsidRPr="00804F02" w14:paraId="3505F78A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09BC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3DBB6" w14:textId="19263A11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615.1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0891D" w14:textId="6A8E679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75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91FFC" w14:textId="74297F7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40.2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CE988" w14:textId="770B25F5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.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7B7DB" w14:textId="01BC176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1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54844" w14:textId="27DB67F9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,549.5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22E45" w14:textId="273077D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19.2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</w:tr>
      <w:tr w:rsidR="00381D23" w:rsidRPr="00804F02" w14:paraId="5BF38F63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6473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7F4C2" w14:textId="0972C01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44.0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58B26" w14:textId="1240CAD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87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7EE06" w14:textId="5AB162D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21.6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31F03" w14:textId="622953F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9B731" w14:textId="66878C6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8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5AB71" w14:textId="79229C3D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,216.6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EE352" w14:textId="3FD0D94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,504.84</w:t>
            </w:r>
          </w:p>
        </w:tc>
      </w:tr>
      <w:tr w:rsidR="00381D23" w:rsidRPr="00804F02" w14:paraId="7CD2A001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0B79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EC6AF" w14:textId="4A2C623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69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90A55" w14:textId="23C0C7A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19.0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E21CB" w14:textId="35B7115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4.3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32417" w14:textId="4B2092F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C71CE" w14:textId="3BB1EFB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4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6B198" w14:textId="3445C986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363.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7F22F" w14:textId="5CCF72B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901.9</w:t>
            </w:r>
            <w:r w:rsidR="00A744C6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</w:tr>
      <w:tr w:rsidR="00381D23" w:rsidRPr="00804F02" w14:paraId="49FC4B54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149A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2D50C" w14:textId="1D702242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372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3F73D" w14:textId="71DF00A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78.3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0BCBE" w14:textId="1329469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48.8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5C035" w14:textId="3184BCD5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B7C69" w14:textId="4C4D0BE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5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082BE" w14:textId="42CE4C33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,515.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46825" w14:textId="7F4E0B9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70.39</w:t>
            </w:r>
          </w:p>
        </w:tc>
      </w:tr>
      <w:tr w:rsidR="00381D23" w:rsidRPr="00804F02" w14:paraId="1DFC62FB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E2A0F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462091" w14:textId="7020134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5BFF78" w14:textId="19912A4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64592F" w14:textId="7110576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10.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BE61EC" w14:textId="1AF7358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BF92B3" w14:textId="18CCA38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49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6B8917" w14:textId="7DAB4491" w:rsidR="00381D23" w:rsidRPr="00804F02" w:rsidRDefault="000D054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392BFA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76E357" w14:textId="2E72618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A744C6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</w:tr>
      <w:tr w:rsidR="00381D23" w:rsidRPr="005D7375" w14:paraId="74F1D548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D00BA" w14:textId="5459251B" w:rsidR="00381D23" w:rsidRPr="00804F02" w:rsidRDefault="000D05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 = patient experience from the same year (not 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insurance (%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of patients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cos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Sample: private and public hospitals.</w:t>
            </w:r>
          </w:p>
        </w:tc>
      </w:tr>
    </w:tbl>
    <w:p w14:paraId="7C9012C7" w14:textId="77777777" w:rsidR="00381D23" w:rsidRPr="00804F02" w:rsidRDefault="00381D23" w:rsidP="00381D23">
      <w:pPr>
        <w:rPr>
          <w:lang w:val="en-US"/>
        </w:rPr>
      </w:pPr>
    </w:p>
    <w:p w14:paraId="6E78B7EA" w14:textId="7F8938A8" w:rsidR="00381D23" w:rsidRPr="00804F02" w:rsidRDefault="00381D23" w:rsidP="00381D23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3</w:t>
      </w:r>
      <w:r w:rsidR="00051804" w:rsidRPr="00804F02">
        <w:rPr>
          <w:bCs/>
          <w:lang w:val="en-US"/>
        </w:rPr>
        <w:t>.</w:t>
      </w:r>
      <w:r w:rsidR="00051804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7B1716" w:rsidRPr="00804F02">
        <w:rPr>
          <w:lang w:val="en-US"/>
        </w:rPr>
        <w:t xml:space="preserve">Parameter estimates </w:t>
      </w:r>
      <w:r w:rsidR="00051804" w:rsidRPr="00804F02">
        <w:rPr>
          <w:lang w:val="en-US"/>
        </w:rPr>
        <w:t xml:space="preserve">from </w:t>
      </w:r>
      <w:r w:rsidR="007B1716" w:rsidRPr="00804F02">
        <w:rPr>
          <w:lang w:val="en-US"/>
        </w:rPr>
        <w:t>mixed model regression</w:t>
      </w:r>
      <w:r w:rsidR="00051804" w:rsidRPr="00804F02">
        <w:rPr>
          <w:lang w:val="en-US"/>
        </w:rPr>
        <w:t>,</w:t>
      </w:r>
      <w:r w:rsidR="007B1716" w:rsidRPr="00804F02">
        <w:rPr>
          <w:lang w:val="en-US"/>
        </w:rPr>
        <w:t xml:space="preserve"> explaining the future costs in private hospitals using the previous year’s patient experience</w:t>
      </w:r>
      <w:r w:rsidR="00051804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381D23" w:rsidRPr="00804F02" w14:paraId="00788206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47BA7" w14:textId="6ECEAF56" w:rsidR="00381D23" w:rsidRPr="00804F02" w:rsidRDefault="004B0A3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381D23" w:rsidRPr="00804F02" w14:paraId="59D3D407" w14:textId="77777777" w:rsidTr="000E1D2A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0D72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8EBBFA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23402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60938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A084B7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447251" w14:textId="3807C37D" w:rsidR="00381D23" w:rsidRPr="00804F02" w:rsidRDefault="007C2590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E275F4" w14:textId="463A728B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381D23" w:rsidRPr="00804F02" w14:paraId="0E06B953" w14:textId="77777777" w:rsidTr="000E1D2A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9E7D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BFC7A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5BDD8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44EB89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B0D7C4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66C6A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DFDA7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ACE0E4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381D23" w:rsidRPr="00804F02" w14:paraId="0A704017" w14:textId="77777777" w:rsidTr="000E1D2A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005E7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352013" w14:textId="7514D68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1,968.0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1C43C3" w14:textId="3B75F7D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,374.73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602E90" w14:textId="37B2D3C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20.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50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E70FEB" w14:textId="6273EBE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7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5AAC43" w14:textId="142E295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7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8F4820" w14:textId="49F453A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,306.76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CEDFE6" w14:textId="3D3938B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0,629.3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</w:tr>
      <w:tr w:rsidR="00381D23" w:rsidRPr="00804F02" w14:paraId="6C7FED06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77B6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648CE" w14:textId="57413CD6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892.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3E2A0" w14:textId="7CC7C9B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964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9DB29" w14:textId="1792418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20.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96EDC" w14:textId="60E7CB67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9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EEC3F" w14:textId="37730A9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3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A3688" w14:textId="5369B9A3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2,802.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ACCD0" w14:textId="1A03954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,017.60</w:t>
            </w:r>
          </w:p>
        </w:tc>
      </w:tr>
      <w:tr w:rsidR="00381D23" w:rsidRPr="00804F02" w14:paraId="25276782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4F87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DB03E" w14:textId="1683AB2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,167.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F3CC0" w14:textId="544AAF0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41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A76D5" w14:textId="50292C3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2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D7E22" w14:textId="5691BB7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5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C8D08" w14:textId="2FD2297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1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B4BF7" w14:textId="2C8C79AB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319.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E1779" w14:textId="24244FA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,654.59</w:t>
            </w:r>
          </w:p>
        </w:tc>
      </w:tr>
      <w:tr w:rsidR="00381D23" w:rsidRPr="00804F02" w14:paraId="30D6BCF4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AA4F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68CAA" w14:textId="20101B1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24.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F2ACD" w14:textId="24EC63B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06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DA87" w14:textId="1BBAA1A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8.0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16801" w14:textId="61D8374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FA4B0" w14:textId="3ECE17D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2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DC1DD" w14:textId="0375FDB6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293.2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32889" w14:textId="6092D7B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,342.65</w:t>
            </w:r>
          </w:p>
        </w:tc>
      </w:tr>
      <w:tr w:rsidR="00381D23" w:rsidRPr="00804F02" w14:paraId="20BEFA81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BA46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F9D85" w14:textId="7C6AE5A4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55.8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AF2CC" w14:textId="2BF8B41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82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16323" w14:textId="7F20FB2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9.3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50630" w14:textId="2F50784A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B3C6D" w14:textId="3D23767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8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9E509" w14:textId="14839270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,720.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45007" w14:textId="16958DC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,409.20</w:t>
            </w:r>
          </w:p>
        </w:tc>
      </w:tr>
      <w:tr w:rsidR="00381D23" w:rsidRPr="00804F02" w14:paraId="3BFC03A8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9CF82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E919CD" w14:textId="026DFDB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8FD6AC" w14:textId="50AC16B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2B2813" w14:textId="74EF9F1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7.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AD4575" w14:textId="27B7A3A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3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4E6A33" w14:textId="4B0D22A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75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4D186A" w14:textId="51F6CE89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13464E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AE9E4E" w14:textId="045E394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8</w:t>
            </w:r>
          </w:p>
        </w:tc>
      </w:tr>
      <w:tr w:rsidR="00381D23" w:rsidRPr="00804F02" w14:paraId="240D3136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C8A95" w14:textId="73EE69B3" w:rsidR="00381D23" w:rsidRPr="00804F02" w:rsidRDefault="00051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insurance (%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of patients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cos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Sample: private hospitals only.</w:t>
            </w:r>
          </w:p>
        </w:tc>
      </w:tr>
    </w:tbl>
    <w:p w14:paraId="2925B3DB" w14:textId="77777777" w:rsidR="00381D23" w:rsidRPr="00804F02" w:rsidRDefault="00381D23" w:rsidP="00381D23">
      <w:pPr>
        <w:rPr>
          <w:lang w:val="en-US"/>
        </w:rPr>
      </w:pPr>
    </w:p>
    <w:p w14:paraId="2671A27A" w14:textId="3F81C117" w:rsidR="00381D23" w:rsidRPr="00804F02" w:rsidRDefault="00381D23" w:rsidP="00381D23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4</w:t>
      </w:r>
      <w:r w:rsidR="00051804" w:rsidRPr="00804F02">
        <w:rPr>
          <w:bCs/>
          <w:lang w:val="en-US"/>
        </w:rPr>
        <w:t>.</w:t>
      </w:r>
      <w:r w:rsidR="00051804" w:rsidRPr="00804F02">
        <w:rPr>
          <w:bCs/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7B1716" w:rsidRPr="00804F02">
        <w:rPr>
          <w:lang w:val="en-US"/>
        </w:rPr>
        <w:t xml:space="preserve">Parameter estimates </w:t>
      </w:r>
      <w:r w:rsidR="00051804" w:rsidRPr="00804F02">
        <w:rPr>
          <w:lang w:val="en-US"/>
        </w:rPr>
        <w:t xml:space="preserve">from </w:t>
      </w:r>
      <w:r w:rsidR="007B1716" w:rsidRPr="00804F02">
        <w:rPr>
          <w:lang w:val="en-US"/>
        </w:rPr>
        <w:t>mixed model regression</w:t>
      </w:r>
      <w:r w:rsidR="00051804" w:rsidRPr="00804F02">
        <w:rPr>
          <w:lang w:val="en-US"/>
        </w:rPr>
        <w:t>,</w:t>
      </w:r>
      <w:r w:rsidR="007B1716" w:rsidRPr="00804F02">
        <w:rPr>
          <w:lang w:val="en-US"/>
        </w:rPr>
        <w:t xml:space="preserve"> explaining the future costs in </w:t>
      </w:r>
      <w:r w:rsidR="007B1716" w:rsidRPr="00804F02">
        <w:rPr>
          <w:rFonts w:cs="Times New Roman"/>
          <w:color w:val="000000"/>
          <w:szCs w:val="20"/>
          <w:lang w:val="en-US"/>
        </w:rPr>
        <w:t xml:space="preserve">public </w:t>
      </w:r>
      <w:r w:rsidR="007B1716" w:rsidRPr="00804F02">
        <w:rPr>
          <w:lang w:val="en-US"/>
        </w:rPr>
        <w:t>hospitals using the previous year’s patient experience</w:t>
      </w:r>
      <w:r w:rsidR="00051804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381D23" w:rsidRPr="00804F02" w14:paraId="04760733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2F035" w14:textId="6F7615FD" w:rsidR="00381D23" w:rsidRPr="00804F02" w:rsidRDefault="004B0A3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381D23" w:rsidRPr="00804F02" w14:paraId="0AA46A41" w14:textId="77777777" w:rsidTr="000E1D2A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ED49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12F87D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7C1AA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174BB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BF82A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04AAE5" w14:textId="13DE9E9C" w:rsidR="00381D23" w:rsidRPr="00804F02" w:rsidRDefault="007C25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1CE5B0" w14:textId="2FF798D6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381D23" w:rsidRPr="00804F02" w14:paraId="7F99E862" w14:textId="77777777" w:rsidTr="000E1D2A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D06D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4D68E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BD9811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7FA89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5731EE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C74E49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729E4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2E8B11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381D23" w:rsidRPr="00804F02" w14:paraId="722F15A5" w14:textId="77777777" w:rsidTr="000E1D2A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74F64E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19EE2B" w14:textId="2DC76A8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1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800.0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D2CDAD" w14:textId="564D7BF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78.4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29289C" w14:textId="7599161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98.0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07BC70" w14:textId="0CF1FB2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.7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D517BC" w14:textId="3A3DC07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&lt;</w:t>
            </w:r>
            <w:r w:rsidR="005D007D">
              <w:rPr>
                <w:rFonts w:cs="Times New Roman"/>
                <w:color w:val="000000"/>
                <w:szCs w:val="20"/>
                <w:lang w:val="en-US"/>
              </w:rPr>
              <w:t xml:space="preserve"> </w:t>
            </w:r>
            <w:r w:rsidR="005C316B" w:rsidRPr="00804F02">
              <w:rPr>
                <w:rFonts w:cs="Times New Roman"/>
                <w:color w:val="000000"/>
                <w:szCs w:val="20"/>
                <w:lang w:val="en-US"/>
              </w:rPr>
              <w:t>.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001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FC7BA8" w14:textId="6E0C99B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912.5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20DF9A" w14:textId="7473276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6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687.59</w:t>
            </w:r>
          </w:p>
        </w:tc>
      </w:tr>
      <w:tr w:rsidR="00381D23" w:rsidRPr="00804F02" w14:paraId="3A843556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E612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161D8" w14:textId="00BB6D5E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612.9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3650C" w14:textId="315F659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51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8656F" w14:textId="33CA60A0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00.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838A0" w14:textId="75E9B3A0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14225" w14:textId="219CECF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2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34E32" w14:textId="1C3C5857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700.4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BBC50" w14:textId="5215BE7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74.48</w:t>
            </w:r>
          </w:p>
        </w:tc>
      </w:tr>
      <w:tr w:rsidR="00381D23" w:rsidRPr="00804F02" w14:paraId="5F1CEA5E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EE9D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E2038" w14:textId="27380823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69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6DDE2" w14:textId="2B9CEFB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695.7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B0343" w14:textId="3EA4565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3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90B38" w14:textId="4191C0F8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009B6" w14:textId="0FA4B0C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2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13E97" w14:textId="3C1D9A9B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5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448.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B1EE5" w14:textId="56C0F28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309.96</w:t>
            </w:r>
          </w:p>
        </w:tc>
      </w:tr>
      <w:tr w:rsidR="00381D23" w:rsidRPr="00804F02" w14:paraId="1D41FCDC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7F44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46493" w14:textId="4324935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1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7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32835" w14:textId="6D360F5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29.6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A33B4" w14:textId="4DF7F538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0.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E2794" w14:textId="3C873332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3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13288" w14:textId="29C3D47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7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6D1D" w14:textId="58B9AD45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544.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2C5FA" w14:textId="66390F1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78.98</w:t>
            </w:r>
          </w:p>
        </w:tc>
      </w:tr>
      <w:tr w:rsidR="00381D23" w:rsidRPr="00804F02" w14:paraId="4EFDC6EA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E5320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7A5DF" w14:textId="36043208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20.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36581" w14:textId="5A00267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20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9EBB1" w14:textId="52D14B1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1.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3B972" w14:textId="423BC991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2394" w14:textId="0AB0895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4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7C473" w14:textId="31914A90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719.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847F7" w14:textId="2DE6312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051804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761.17</w:t>
            </w:r>
          </w:p>
        </w:tc>
      </w:tr>
      <w:tr w:rsidR="00381D23" w:rsidRPr="00804F02" w14:paraId="3ABA50D1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C4E65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C5373A" w14:textId="72F7AF61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7C2590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E478BA" w14:textId="231007C3" w:rsidR="00381D23" w:rsidRPr="00804F02" w:rsidRDefault="007C2590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F82414" w14:textId="3906907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3.9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8CE90F" w14:textId="4BE204A5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7C2590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D5BD77" w14:textId="38D903B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69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D24FFB" w14:textId="78711C4F" w:rsidR="00381D23" w:rsidRPr="00804F02" w:rsidRDefault="00051804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7C2590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530A2F" w14:textId="2657FAD0" w:rsidR="00381D23" w:rsidRPr="00804F02" w:rsidRDefault="007C2590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060662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</w:tr>
      <w:tr w:rsidR="00381D23" w:rsidRPr="00804F02" w14:paraId="23C20130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53153" w14:textId="48DC58F6" w:rsidR="00381D23" w:rsidRPr="00804F02" w:rsidRDefault="000518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insurance (%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of patients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cos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7B1716" w:rsidRPr="00804F02">
              <w:rPr>
                <w:rFonts w:cs="Times New Roman"/>
                <w:color w:val="000000"/>
                <w:szCs w:val="20"/>
                <w:lang w:val="en-US"/>
              </w:rPr>
              <w:t>Sample: public hospitals only.</w:t>
            </w:r>
          </w:p>
        </w:tc>
      </w:tr>
    </w:tbl>
    <w:p w14:paraId="4688F38E" w14:textId="7F4CAFD4" w:rsidR="00381D23" w:rsidRPr="00804F02" w:rsidRDefault="00381D23" w:rsidP="00381D23">
      <w:pPr>
        <w:rPr>
          <w:rFonts w:cs="Times New Roman"/>
          <w:sz w:val="24"/>
          <w:szCs w:val="24"/>
          <w:lang w:val="en-US"/>
        </w:rPr>
      </w:pPr>
    </w:p>
    <w:p w14:paraId="30C4FD66" w14:textId="77777777" w:rsidR="003F2A33" w:rsidRPr="00804F02" w:rsidRDefault="003F2A33">
      <w:pPr>
        <w:spacing w:line="259" w:lineRule="auto"/>
        <w:jc w:val="left"/>
        <w:rPr>
          <w:b/>
          <w:bCs/>
          <w:lang w:val="en-US"/>
        </w:rPr>
      </w:pPr>
      <w:r w:rsidRPr="00804F02">
        <w:rPr>
          <w:b/>
          <w:bCs/>
          <w:lang w:val="en-US"/>
        </w:rPr>
        <w:br w:type="page"/>
      </w:r>
    </w:p>
    <w:p w14:paraId="76504AC5" w14:textId="73548F1F" w:rsidR="00372E86" w:rsidRPr="00804F02" w:rsidRDefault="00DC4DDF" w:rsidP="00372E86">
      <w:pPr>
        <w:rPr>
          <w:b/>
          <w:bCs/>
          <w:lang w:val="en-US"/>
        </w:rPr>
      </w:pPr>
      <w:r w:rsidRPr="00804F02">
        <w:rPr>
          <w:b/>
          <w:bCs/>
          <w:lang w:val="en-US"/>
        </w:rPr>
        <w:t>F</w:t>
      </w:r>
      <w:r w:rsidR="00372E86" w:rsidRPr="00804F02">
        <w:rPr>
          <w:b/>
          <w:bCs/>
          <w:lang w:val="en-US"/>
        </w:rPr>
        <w:t>uture profits</w:t>
      </w:r>
    </w:p>
    <w:p w14:paraId="57895969" w14:textId="0E24F7A7" w:rsidR="00C85383" w:rsidRPr="00804F02" w:rsidRDefault="00C85383" w:rsidP="00C85383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5</w:t>
      </w:r>
      <w:r w:rsidR="00DC4DDF" w:rsidRPr="00804F02">
        <w:rPr>
          <w:bCs/>
          <w:lang w:val="en-US"/>
        </w:rPr>
        <w:t>.</w:t>
      </w:r>
      <w:r w:rsidR="00DC4DDF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E51219" w:rsidRPr="00804F02">
        <w:rPr>
          <w:lang w:val="en-US"/>
        </w:rPr>
        <w:t xml:space="preserve">Parameter estimates </w:t>
      </w:r>
      <w:r w:rsidR="00DC4DDF" w:rsidRPr="00804F02">
        <w:rPr>
          <w:lang w:val="en-US"/>
        </w:rPr>
        <w:t xml:space="preserve">from </w:t>
      </w:r>
      <w:r w:rsidR="00E51219" w:rsidRPr="00804F02">
        <w:rPr>
          <w:lang w:val="en-US"/>
        </w:rPr>
        <w:t>mixed model regression</w:t>
      </w:r>
      <w:r w:rsidR="00DC4DDF" w:rsidRPr="00804F02">
        <w:rPr>
          <w:lang w:val="en-US"/>
        </w:rPr>
        <w:t>,</w:t>
      </w:r>
      <w:r w:rsidR="00E51219" w:rsidRPr="00804F02">
        <w:rPr>
          <w:lang w:val="en-US"/>
        </w:rPr>
        <w:t xml:space="preserve"> explaining the future profits in all hospitals using the previous year’s patient experience </w:t>
      </w:r>
      <w:r w:rsidRPr="00804F02">
        <w:rPr>
          <w:lang w:val="en-US"/>
        </w:rPr>
        <w:t>(without covariates)</w:t>
      </w:r>
      <w:r w:rsidR="00DC4DDF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C85383" w:rsidRPr="00804F02" w14:paraId="0143B5E4" w14:textId="77777777" w:rsidTr="00C85383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43F79" w14:textId="6F3999CB" w:rsidR="00C85383" w:rsidRPr="00804F02" w:rsidRDefault="004B0A35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C85383" w:rsidRPr="00804F02" w14:paraId="1D216EEF" w14:textId="77777777" w:rsidTr="00C85383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59065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A13EBE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BF0F261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8F2BF6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0964319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9901E8" w14:textId="2DA6AE37" w:rsidR="00C85383" w:rsidRPr="00804F02" w:rsidRDefault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EAE35F" w14:textId="0988B1C3" w:rsidR="00C85383" w:rsidRPr="00804F02" w:rsidRDefault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DC4DDF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C85383" w:rsidRPr="00804F02" w14:paraId="1535809B" w14:textId="77777777" w:rsidTr="00C85383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97BE0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020AEE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6A1C0A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C25B5D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437CD50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CC3753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734D03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5E281B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C85383" w:rsidRPr="00804F02" w14:paraId="51DA0FAD" w14:textId="77777777" w:rsidTr="00C85383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938A42" w14:textId="7777777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2BD88B" w14:textId="183DB7A2" w:rsidR="00C85383" w:rsidRPr="00804F02" w:rsidRDefault="00DC4DDF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C85383" w:rsidRPr="00804F02">
              <w:rPr>
                <w:rFonts w:cs="Times New Roman"/>
                <w:color w:val="000000"/>
                <w:szCs w:val="20"/>
                <w:lang w:val="en-US"/>
              </w:rPr>
              <w:t>3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C85383" w:rsidRPr="00804F02">
              <w:rPr>
                <w:rFonts w:cs="Times New Roman"/>
                <w:color w:val="000000"/>
                <w:szCs w:val="20"/>
                <w:lang w:val="en-US"/>
              </w:rPr>
              <w:t>196.96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1F5324" w14:textId="12BA92ED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="00DC4DDF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209.1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C575A8" w14:textId="1AA3561B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41.9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3F5EE2" w14:textId="072B12A5" w:rsidR="00C85383" w:rsidRPr="00804F02" w:rsidRDefault="00DC4DDF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C85383" w:rsidRPr="00804F02">
              <w:rPr>
                <w:rFonts w:cs="Times New Roman"/>
                <w:color w:val="000000"/>
                <w:szCs w:val="20"/>
                <w:lang w:val="en-US"/>
              </w:rPr>
              <w:t>1.4</w:t>
            </w:r>
            <w:r w:rsidR="00A724CA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27EE6C" w14:textId="1A76E656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149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F29BD9" w14:textId="5E6F3307" w:rsidR="00C85383" w:rsidRPr="00804F02" w:rsidRDefault="00DC4DDF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C85383" w:rsidRPr="00804F02">
              <w:rPr>
                <w:rFonts w:cs="Times New Roman"/>
                <w:color w:val="000000"/>
                <w:szCs w:val="20"/>
                <w:lang w:val="en-US"/>
              </w:rPr>
              <w:t>7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C85383" w:rsidRPr="00804F02">
              <w:rPr>
                <w:rFonts w:cs="Times New Roman"/>
                <w:color w:val="000000"/>
                <w:szCs w:val="20"/>
                <w:lang w:val="en-US"/>
              </w:rPr>
              <w:t>548.</w:t>
            </w:r>
            <w:r w:rsidR="00A724CA">
              <w:rPr>
                <w:rFonts w:cs="Times New Roman"/>
                <w:color w:val="000000"/>
                <w:szCs w:val="20"/>
                <w:lang w:val="en-US"/>
              </w:rPr>
              <w:t>60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519BFD" w14:textId="6B057FD0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DC4DDF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154.6</w:t>
            </w:r>
            <w:r w:rsidR="00A724CA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</w:tr>
      <w:tr w:rsidR="00C85383" w:rsidRPr="00804F02" w14:paraId="00C7BD17" w14:textId="77777777" w:rsidTr="00C85383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9846BA" w14:textId="45B9F191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DE101C" w14:textId="4D053A75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70.8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B1CC10A" w14:textId="5CA089EC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04.2</w:t>
            </w:r>
            <w:r w:rsidR="003C05C2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265F51" w14:textId="15D80066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43.</w:t>
            </w:r>
            <w:r w:rsidR="00A724CA">
              <w:rPr>
                <w:rFonts w:cs="Times New Roman"/>
                <w:color w:val="000000"/>
                <w:szCs w:val="20"/>
                <w:lang w:val="en-US"/>
              </w:rPr>
              <w:t>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239998" w14:textId="1A93FE7B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7</w:t>
            </w:r>
            <w:r w:rsidR="00A724CA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C816A9" w14:textId="3A967BB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8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1A454E" w14:textId="3A14FCD0" w:rsidR="00C85383" w:rsidRPr="00804F02" w:rsidRDefault="00DC4DDF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C85383" w:rsidRPr="00804F02">
              <w:rPr>
                <w:rFonts w:cs="Times New Roman"/>
                <w:color w:val="000000"/>
                <w:szCs w:val="20"/>
                <w:lang w:val="en-US"/>
              </w:rPr>
              <w:t>122.3</w:t>
            </w:r>
            <w:r w:rsidR="00A724CA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E1C177" w14:textId="52338F87" w:rsidR="00C85383" w:rsidRPr="00804F02" w:rsidRDefault="00C85383" w:rsidP="00C8538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DC4DDF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864.1</w:t>
            </w:r>
            <w:r w:rsidR="00A724CA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</w:tr>
      <w:tr w:rsidR="00C85383" w:rsidRPr="005D7375" w14:paraId="68C856DF" w14:textId="77777777" w:rsidTr="00C85383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DBA14" w14:textId="02197CF8" w:rsidR="00C85383" w:rsidRPr="00804F02" w:rsidRDefault="00DC4D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E51219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E51219" w:rsidRPr="00804F02">
              <w:rPr>
                <w:rFonts w:cs="Times New Roman"/>
                <w:color w:val="000000"/>
                <w:szCs w:val="20"/>
                <w:lang w:val="en-US"/>
              </w:rPr>
              <w:t>PE_Lag = patient experience from the previous year (time-lagg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E51219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profi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E51219" w:rsidRPr="00804F02">
              <w:rPr>
                <w:rFonts w:cs="Times New Roman"/>
                <w:color w:val="000000"/>
                <w:szCs w:val="20"/>
                <w:lang w:val="en-US"/>
              </w:rPr>
              <w:t>Sample: private and public hospitals.</w:t>
            </w:r>
          </w:p>
        </w:tc>
      </w:tr>
    </w:tbl>
    <w:p w14:paraId="376148B0" w14:textId="2A2E50C5" w:rsidR="00995CE3" w:rsidRPr="00804F02" w:rsidRDefault="00995CE3" w:rsidP="00381D23">
      <w:pPr>
        <w:rPr>
          <w:b/>
          <w:bCs/>
          <w:lang w:val="en-US"/>
        </w:rPr>
      </w:pPr>
    </w:p>
    <w:p w14:paraId="6C022ADE" w14:textId="72B7FF9D" w:rsidR="003D498E" w:rsidRPr="00804F02" w:rsidRDefault="003D498E" w:rsidP="003D498E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="00654C64" w:rsidRPr="00804F02">
        <w:rPr>
          <w:b/>
          <w:bCs/>
          <w:noProof/>
          <w:lang w:val="en-US"/>
        </w:rPr>
        <w:t>16</w:t>
      </w:r>
      <w:r w:rsidR="00DC4DDF" w:rsidRPr="00804F02">
        <w:rPr>
          <w:bCs/>
          <w:lang w:val="en-US"/>
        </w:rPr>
        <w:t>.</w:t>
      </w:r>
      <w:r w:rsidR="00DC4DDF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9047B0" w:rsidRPr="00804F02">
        <w:rPr>
          <w:lang w:val="en-US"/>
        </w:rPr>
        <w:t xml:space="preserve">Parameter estimates </w:t>
      </w:r>
      <w:r w:rsidR="00DC4DDF" w:rsidRPr="00804F02">
        <w:rPr>
          <w:lang w:val="en-US"/>
        </w:rPr>
        <w:t xml:space="preserve">from </w:t>
      </w:r>
      <w:r w:rsidR="009047B0" w:rsidRPr="00804F02">
        <w:rPr>
          <w:lang w:val="en-US"/>
        </w:rPr>
        <w:t>mixed model regression</w:t>
      </w:r>
      <w:r w:rsidR="00DC4DDF" w:rsidRPr="00804F02">
        <w:rPr>
          <w:lang w:val="en-US"/>
        </w:rPr>
        <w:t>,</w:t>
      </w:r>
      <w:r w:rsidR="009047B0" w:rsidRPr="00804F02">
        <w:rPr>
          <w:lang w:val="en-US"/>
        </w:rPr>
        <w:t xml:space="preserve"> explaining the future profits in all hospitals using the same year’s patient experience</w:t>
      </w:r>
      <w:r w:rsidR="00DC4DDF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381D23" w:rsidRPr="00804F02" w14:paraId="30813343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72A5E" w14:textId="5482989B" w:rsidR="00381D23" w:rsidRPr="00804F02" w:rsidRDefault="004B0A35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381D23" w:rsidRPr="00804F02" w14:paraId="1398EF1B" w14:textId="77777777" w:rsidTr="000E1D2A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86662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9C9DA9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5930F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BB9368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6D79A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E03C95" w14:textId="7FB3D162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80D5DB" w14:textId="13E93595" w:rsidR="00381D23" w:rsidRPr="00804F02" w:rsidRDefault="00381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DC4DDF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381D23" w:rsidRPr="00804F02" w14:paraId="5EFE9D33" w14:textId="77777777" w:rsidTr="000E1D2A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19894A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B4DBB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5DAA76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61466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D7FACD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BD4238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A23D95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21426F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381D23" w:rsidRPr="00804F02" w14:paraId="304FA608" w14:textId="77777777" w:rsidTr="000E1D2A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E1978C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7FD6E3" w14:textId="1F161153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257.4</w:t>
            </w:r>
            <w:r w:rsidR="00EE4124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639411" w14:textId="2CA36A7B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,359.82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33FC3C" w14:textId="1438B58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37.3</w:t>
            </w:r>
            <w:r w:rsidR="00EC19C1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605C26" w14:textId="5E996C90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1</w:t>
            </w:r>
            <w:r w:rsidR="00EC19C1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BBBC2D3" w14:textId="3EE6ACB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913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2DC1CA" w14:textId="327C2772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4,899.28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703FE3" w14:textId="600200C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,384.3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</w:tr>
      <w:tr w:rsidR="00381D23" w:rsidRPr="00804F02" w14:paraId="453E0ADE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14E14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D58EB" w14:textId="47E4AD41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9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8E864" w14:textId="2AD7841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20.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826EF" w14:textId="28F301E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27.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A7A29" w14:textId="0D9DDB4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D60D8" w14:textId="7BF322F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8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9122A" w14:textId="39923414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913.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AAAF9" w14:textId="38E4B9F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,133.5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</w:tr>
      <w:tr w:rsidR="00381D23" w:rsidRPr="00804F02" w14:paraId="77B4BACF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3BC83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3F3EF" w14:textId="39BECBE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,319.4</w:t>
            </w:r>
            <w:r w:rsidR="00EE4124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20BE4" w14:textId="67A196A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12.2</w:t>
            </w:r>
            <w:r w:rsidR="00EE4124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EEB3D" w14:textId="3D1DDC9D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35.1</w:t>
            </w:r>
            <w:r w:rsidR="00EC19C1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372F4" w14:textId="3DA5393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.2</w:t>
            </w:r>
            <w:r w:rsidR="00EC19C1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DD4C8" w14:textId="0691E0E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8C3D7" w14:textId="256EE96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910.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DD803" w14:textId="2AFCA6D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,727.93</w:t>
            </w:r>
          </w:p>
        </w:tc>
      </w:tr>
      <w:tr w:rsidR="00381D23" w:rsidRPr="00804F02" w14:paraId="7A4565C8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FA197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70A94" w14:textId="3999C6E6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72.1</w:t>
            </w:r>
            <w:r w:rsidR="00EE4124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D98D3" w14:textId="5B7026E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16.4</w:t>
            </w:r>
            <w:r w:rsidR="00EE4124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C8DF2" w14:textId="7890E1A6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18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7F10" w14:textId="692DA1ED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D7635" w14:textId="16A9EE6C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5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CB096" w14:textId="102C593D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798.8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F4275" w14:textId="10682EE3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54.59</w:t>
            </w:r>
          </w:p>
        </w:tc>
      </w:tr>
      <w:tr w:rsidR="00381D23" w:rsidRPr="00804F02" w14:paraId="6C33E244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E9D6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A0422" w14:textId="07DB7703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298.</w:t>
            </w:r>
            <w:r w:rsidR="00EE4124">
              <w:rPr>
                <w:rFonts w:cs="Times New Roman"/>
                <w:color w:val="000000"/>
                <w:szCs w:val="20"/>
                <w:lang w:val="en-US"/>
              </w:rPr>
              <w:t>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D8CA1" w14:textId="0971589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78.7</w:t>
            </w:r>
            <w:r w:rsidR="00EE4124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8D522" w14:textId="5C5FD8DE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51.4</w:t>
            </w:r>
            <w:r w:rsidR="00EC19C1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52842" w14:textId="640F91D7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5</w:t>
            </w:r>
            <w:r w:rsidR="00EC19C1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63A93" w14:textId="445AD31A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6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207FF" w14:textId="6B6158CB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1,442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99F5F" w14:textId="10986779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44.52</w:t>
            </w:r>
          </w:p>
        </w:tc>
      </w:tr>
      <w:tr w:rsidR="00381D23" w:rsidRPr="00804F02" w14:paraId="27169F32" w14:textId="77777777" w:rsidTr="000E1D2A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7C33FB" w14:textId="77777777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E2DF9A" w14:textId="41C64D05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A8F25B" w14:textId="6F859E44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667DFA" w14:textId="741594A8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24.4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FBAF65" w14:textId="7AF4D7E8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7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848BC9" w14:textId="1E0BC842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43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F36C8A" w14:textId="450E51E2" w:rsidR="00381D23" w:rsidRPr="00804F02" w:rsidRDefault="00DC4DDF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381D23"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97F81E" w14:textId="516836FF" w:rsidR="00381D23" w:rsidRPr="00804F02" w:rsidRDefault="00381D23" w:rsidP="000E1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.0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</w:tr>
      <w:tr w:rsidR="00381D23" w:rsidRPr="005D7375" w14:paraId="5490BEE5" w14:textId="77777777" w:rsidTr="000E1D2A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CEE59" w14:textId="4B3988C4" w:rsidR="00381D23" w:rsidRPr="00804F02" w:rsidRDefault="00DC4DD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>PE = patient experience from the same year (</w:t>
            </w:r>
            <w:r w:rsidR="008D495A" w:rsidRPr="00804F02">
              <w:rPr>
                <w:rFonts w:cs="Times New Roman"/>
                <w:color w:val="000000"/>
                <w:szCs w:val="20"/>
                <w:lang w:val="en-US"/>
              </w:rPr>
              <w:t xml:space="preserve">not 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 xml:space="preserve">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>insurance (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% of patients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profi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9047B0" w:rsidRPr="00804F02">
              <w:rPr>
                <w:rFonts w:cs="Times New Roman"/>
                <w:color w:val="000000"/>
                <w:szCs w:val="20"/>
                <w:lang w:val="en-US"/>
              </w:rPr>
              <w:t>Sample: private and public hospitals.</w:t>
            </w:r>
          </w:p>
        </w:tc>
      </w:tr>
    </w:tbl>
    <w:p w14:paraId="4FF84D0E" w14:textId="77777777" w:rsidR="00381D23" w:rsidRPr="00804F02" w:rsidRDefault="00381D23" w:rsidP="00381D23">
      <w:pPr>
        <w:rPr>
          <w:lang w:val="en-US"/>
        </w:rPr>
      </w:pPr>
    </w:p>
    <w:p w14:paraId="3A3C8088" w14:textId="23A22551" w:rsidR="00654C64" w:rsidRPr="00804F02" w:rsidRDefault="00654C64" w:rsidP="00654C64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Pr="00804F02">
        <w:rPr>
          <w:b/>
          <w:bCs/>
          <w:noProof/>
          <w:lang w:val="en-US"/>
        </w:rPr>
        <w:t>17</w:t>
      </w:r>
      <w:r w:rsidR="00DC4DDF" w:rsidRPr="00804F02">
        <w:rPr>
          <w:bCs/>
          <w:lang w:val="en-US"/>
        </w:rPr>
        <w:t>.</w:t>
      </w:r>
      <w:r w:rsidR="00DC4DDF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0B468C" w:rsidRPr="00804F02">
        <w:rPr>
          <w:lang w:val="en-US"/>
        </w:rPr>
        <w:t xml:space="preserve">Parameter estimates </w:t>
      </w:r>
      <w:r w:rsidR="00DC4DDF" w:rsidRPr="00804F02">
        <w:rPr>
          <w:lang w:val="en-US"/>
        </w:rPr>
        <w:t xml:space="preserve">from </w:t>
      </w:r>
      <w:r w:rsidR="000B468C" w:rsidRPr="00804F02">
        <w:rPr>
          <w:lang w:val="en-US"/>
        </w:rPr>
        <w:t>mixed model regression</w:t>
      </w:r>
      <w:r w:rsidR="00DC4DDF" w:rsidRPr="00804F02">
        <w:rPr>
          <w:lang w:val="en-US"/>
        </w:rPr>
        <w:t>,</w:t>
      </w:r>
      <w:r w:rsidR="000B468C" w:rsidRPr="00804F02">
        <w:rPr>
          <w:lang w:val="en-US"/>
        </w:rPr>
        <w:t xml:space="preserve"> explaining the future profits in </w:t>
      </w:r>
      <w:r w:rsidR="000B468C" w:rsidRPr="00804F02">
        <w:rPr>
          <w:rFonts w:cs="Times New Roman"/>
          <w:color w:val="000000"/>
          <w:szCs w:val="20"/>
          <w:lang w:val="en-US"/>
        </w:rPr>
        <w:t xml:space="preserve">private </w:t>
      </w:r>
      <w:r w:rsidR="000B468C" w:rsidRPr="00804F02">
        <w:rPr>
          <w:lang w:val="en-US"/>
        </w:rPr>
        <w:t>hospitals using the previous year’s patient experience</w:t>
      </w:r>
      <w:r w:rsidR="00DC4DDF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654C64" w:rsidRPr="00804F02" w14:paraId="52B8136A" w14:textId="77777777" w:rsidTr="00654C64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29417" w14:textId="002BF0DE" w:rsidR="00654C64" w:rsidRPr="00804F02" w:rsidRDefault="004B0A35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654C64" w:rsidRPr="00804F02" w14:paraId="0F121D54" w14:textId="77777777" w:rsidTr="00654C64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DBA46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16FF76E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74154B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61D263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D0E86B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714383" w14:textId="36F9078A" w:rsidR="00654C64" w:rsidRPr="00804F02" w:rsidRDefault="003F2A33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37CF23" w14:textId="56BE71B4" w:rsidR="00654C64" w:rsidRPr="00804F02" w:rsidRDefault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DC4DDF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654C64" w:rsidRPr="00804F02" w14:paraId="0C30EE73" w14:textId="77777777" w:rsidTr="00654C64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BC80E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3695D5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B1ED090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340965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591C85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A7CFF7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8E212AC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3F2FF17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654C64" w:rsidRPr="00804F02" w14:paraId="181E9314" w14:textId="77777777" w:rsidTr="00654C64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386421" w14:textId="2FE9975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66223A" w14:textId="2612C40F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4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480.15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3BD58D" w14:textId="38F82AB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929.34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7C4AD4" w14:textId="238CBD2D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7.9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4F813C" w14:textId="69422E61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9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1D8295" w14:textId="2AFA2092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365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277947" w14:textId="58C05901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14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251.0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64690B" w14:textId="66235EA4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290.71</w:t>
            </w:r>
          </w:p>
        </w:tc>
      </w:tr>
      <w:tr w:rsidR="00654C64" w:rsidRPr="00804F02" w14:paraId="188FD768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D3610" w14:textId="33D02A1D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FEECF" w14:textId="75F2AD44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348.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963BA" w14:textId="79EDF4EC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082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39909" w14:textId="38D9FF3D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9.6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2A62B" w14:textId="1E21AA98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2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D866E" w14:textId="0C9A3E1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2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AF664" w14:textId="144DE7E2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797.2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B184C" w14:textId="0BC57A8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93.6</w:t>
            </w:r>
            <w:r w:rsidR="000F7DD5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</w:tr>
      <w:tr w:rsidR="00654C64" w:rsidRPr="00804F02" w14:paraId="7DB7845E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770B2" w14:textId="2CD28B3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B342F" w14:textId="31FB6EE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557.5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DA88C" w14:textId="15DB7608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60.4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7C28C" w14:textId="1F4BD505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6.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F5DD5" w14:textId="3B37D890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FA094" w14:textId="687BEB8B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00C55" w14:textId="75082E87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209.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5E60E" w14:textId="55EDD49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324.8</w:t>
            </w:r>
            <w:r w:rsidR="000F7DD5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</w:tr>
      <w:tr w:rsidR="00654C64" w:rsidRPr="00804F02" w14:paraId="77B2CCA7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E0FD3" w14:textId="12FBB1F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1C6EE" w14:textId="2002C10A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301.7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9518F" w14:textId="24B457FA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74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A9E2A" w14:textId="359FE644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3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2621C" w14:textId="52518D61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6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AB680" w14:textId="1DA99171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5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7F650" w14:textId="0D3D4F4E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281.8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11C2D" w14:textId="0418201B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78.32</w:t>
            </w:r>
          </w:p>
        </w:tc>
      </w:tr>
      <w:tr w:rsidR="00654C64" w:rsidRPr="00804F02" w14:paraId="144FF8A7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2087F" w14:textId="5163BE8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CC448" w14:textId="2C946B33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842.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2D752" w14:textId="54E150A1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888.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B4479" w14:textId="62DF06C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9.9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EAE12" w14:textId="2114F045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9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8D9C2" w14:textId="3B523BF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3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6ACA4" w14:textId="5CD355B6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656.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9B5CB" w14:textId="328BFEE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971.68</w:t>
            </w:r>
          </w:p>
        </w:tc>
      </w:tr>
      <w:tr w:rsidR="00654C64" w:rsidRPr="00804F02" w14:paraId="2E5A0B91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02D238" w14:textId="543E8F6C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4786FD" w14:textId="3FBFEC2B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4F47B1">
              <w:rPr>
                <w:rFonts w:cs="Times New Roman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11246D1" w14:textId="40D40331" w:rsidR="00654C64" w:rsidRPr="00804F02" w:rsidRDefault="00E250F5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338E87" w14:textId="208B32EA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2.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EF9946" w14:textId="172CF2C2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D7F02B" w14:textId="3269B559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37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255E03" w14:textId="1C5EEC01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E250F5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94825C" w14:textId="00909F95" w:rsidR="00654C64" w:rsidRPr="00804F02" w:rsidRDefault="00E250F5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0F7DD5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</w:tr>
      <w:tr w:rsidR="00654C64" w:rsidRPr="00804F02" w14:paraId="352C21A4" w14:textId="77777777" w:rsidTr="00654C64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3ED1C" w14:textId="495EF48F" w:rsidR="00654C64" w:rsidRPr="00804F02" w:rsidRDefault="00DC4D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insurance (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% of patients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profi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Sample: private hospitals only.</w:t>
            </w:r>
          </w:p>
        </w:tc>
      </w:tr>
    </w:tbl>
    <w:p w14:paraId="79135B94" w14:textId="3DA79D76" w:rsidR="003F2A33" w:rsidRPr="00804F02" w:rsidRDefault="003F2A33" w:rsidP="00654C64">
      <w:pPr>
        <w:autoSpaceDE w:val="0"/>
        <w:autoSpaceDN w:val="0"/>
        <w:adjustRightInd w:val="0"/>
        <w:spacing w:after="0" w:line="400" w:lineRule="atLeast"/>
        <w:jc w:val="left"/>
        <w:rPr>
          <w:rFonts w:cs="Times New Roman"/>
          <w:sz w:val="24"/>
          <w:szCs w:val="24"/>
          <w:lang w:val="en-US"/>
        </w:rPr>
      </w:pPr>
    </w:p>
    <w:p w14:paraId="2315A03F" w14:textId="5EE7D335" w:rsidR="00654C64" w:rsidRPr="00804F02" w:rsidRDefault="00654C64" w:rsidP="00654C64">
      <w:pPr>
        <w:pStyle w:val="Caption"/>
        <w:keepNext/>
        <w:rPr>
          <w:lang w:val="en-US"/>
        </w:rPr>
      </w:pPr>
      <w:r w:rsidRPr="00804F02">
        <w:rPr>
          <w:b/>
          <w:bCs/>
          <w:lang w:val="en-US"/>
        </w:rPr>
        <w:t xml:space="preserve">Table </w:t>
      </w:r>
      <w:r w:rsidR="00372E86" w:rsidRPr="00804F02">
        <w:rPr>
          <w:b/>
          <w:bCs/>
          <w:lang w:val="en-US"/>
        </w:rPr>
        <w:t>S</w:t>
      </w:r>
      <w:r w:rsidRPr="00804F02">
        <w:rPr>
          <w:b/>
          <w:bCs/>
          <w:noProof/>
          <w:lang w:val="en-US"/>
        </w:rPr>
        <w:t>18</w:t>
      </w:r>
      <w:r w:rsidR="00DC4DDF" w:rsidRPr="00804F02">
        <w:rPr>
          <w:bCs/>
          <w:lang w:val="en-US"/>
        </w:rPr>
        <w:t>.</w:t>
      </w:r>
      <w:r w:rsidR="00DC4DDF" w:rsidRPr="00804F02">
        <w:rPr>
          <w:vertAlign w:val="superscript"/>
          <w:lang w:val="en-US"/>
        </w:rPr>
        <w:t>a</w:t>
      </w:r>
      <w:r w:rsidRPr="00804F02">
        <w:rPr>
          <w:lang w:val="en-US"/>
        </w:rPr>
        <w:t xml:space="preserve"> </w:t>
      </w:r>
      <w:r w:rsidR="000B468C" w:rsidRPr="00804F02">
        <w:rPr>
          <w:lang w:val="en-US"/>
        </w:rPr>
        <w:t xml:space="preserve">Parameter estimates </w:t>
      </w:r>
      <w:r w:rsidR="00DC4DDF" w:rsidRPr="00804F02">
        <w:rPr>
          <w:lang w:val="en-US"/>
        </w:rPr>
        <w:t xml:space="preserve">from </w:t>
      </w:r>
      <w:r w:rsidR="000B468C" w:rsidRPr="00804F02">
        <w:rPr>
          <w:lang w:val="en-US"/>
        </w:rPr>
        <w:t>mixed model regression</w:t>
      </w:r>
      <w:r w:rsidR="00DC4DDF" w:rsidRPr="00804F02">
        <w:rPr>
          <w:lang w:val="en-US"/>
        </w:rPr>
        <w:t>,</w:t>
      </w:r>
      <w:r w:rsidR="000B468C" w:rsidRPr="00804F02">
        <w:rPr>
          <w:lang w:val="en-US"/>
        </w:rPr>
        <w:t xml:space="preserve"> explaining the future profits in </w:t>
      </w:r>
      <w:r w:rsidR="000B468C" w:rsidRPr="00804F02">
        <w:rPr>
          <w:rFonts w:cs="Times New Roman"/>
          <w:color w:val="000000"/>
          <w:szCs w:val="20"/>
          <w:lang w:val="en-US"/>
        </w:rPr>
        <w:t xml:space="preserve">public </w:t>
      </w:r>
      <w:r w:rsidR="000B468C" w:rsidRPr="00804F02">
        <w:rPr>
          <w:lang w:val="en-US"/>
        </w:rPr>
        <w:t>hospitals using the previous year’s patient experience</w:t>
      </w:r>
      <w:r w:rsidR="00DC4DDF" w:rsidRPr="00804F02">
        <w:rPr>
          <w:lang w:val="en-US"/>
        </w:rPr>
        <w:t>.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1129"/>
        <w:gridCol w:w="1129"/>
        <w:gridCol w:w="1130"/>
        <w:gridCol w:w="1130"/>
        <w:gridCol w:w="1130"/>
        <w:gridCol w:w="1349"/>
        <w:gridCol w:w="1366"/>
      </w:tblGrid>
      <w:tr w:rsidR="00654C64" w:rsidRPr="00804F02" w14:paraId="5C14B676" w14:textId="77777777" w:rsidTr="00654C64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F35EE" w14:textId="694A072A" w:rsidR="00654C64" w:rsidRPr="00804F02" w:rsidRDefault="004B0A35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Estimates of fixed effects</w:t>
            </w:r>
          </w:p>
        </w:tc>
      </w:tr>
      <w:tr w:rsidR="00654C64" w:rsidRPr="00804F02" w14:paraId="707F15E1" w14:textId="77777777" w:rsidTr="00654C64">
        <w:trPr>
          <w:cantSplit/>
        </w:trPr>
        <w:tc>
          <w:tcPr>
            <w:tcW w:w="10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8C641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arameter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CA68FA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Estimate</w:t>
            </w:r>
          </w:p>
        </w:tc>
        <w:tc>
          <w:tcPr>
            <w:tcW w:w="11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2A35F6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td. Error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064CA81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f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B969D2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bookmarkStart w:id="4" w:name="_GoBack"/>
            <w:bookmarkEnd w:id="4"/>
            <w:r w:rsidRPr="00804F02">
              <w:rPr>
                <w:rFonts w:cs="Times New Roman"/>
                <w:color w:val="000000"/>
                <w:szCs w:val="20"/>
                <w:lang w:val="en-US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51D3E2F" w14:textId="3113B521" w:rsidR="00654C64" w:rsidRPr="00804F02" w:rsidRDefault="003F2A33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i/>
                <w:iCs/>
                <w:color w:val="000000"/>
                <w:szCs w:val="20"/>
                <w:lang w:val="en-US"/>
              </w:rPr>
              <w:t>p</w:t>
            </w:r>
          </w:p>
        </w:tc>
        <w:tc>
          <w:tcPr>
            <w:tcW w:w="27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E760F3" w14:textId="17E759C0" w:rsidR="00654C64" w:rsidRPr="00804F02" w:rsidRDefault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95% </w:t>
            </w:r>
            <w:r w:rsidR="00DC4DDF" w:rsidRPr="00804F02">
              <w:rPr>
                <w:rFonts w:cs="Times New Roman"/>
                <w:color w:val="000000"/>
                <w:szCs w:val="20"/>
                <w:lang w:val="en-US"/>
              </w:rPr>
              <w:t>CI</w:t>
            </w:r>
          </w:p>
        </w:tc>
      </w:tr>
      <w:tr w:rsidR="00654C64" w:rsidRPr="00804F02" w14:paraId="4E4D0512" w14:textId="77777777" w:rsidTr="00654C64">
        <w:trPr>
          <w:cantSplit/>
        </w:trPr>
        <w:tc>
          <w:tcPr>
            <w:tcW w:w="10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73D24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717734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6F6D9AA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090515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014C48E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7C551D4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7E10E79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wer Boun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FF53DB5" w14:textId="7777777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Upper Bound</w:t>
            </w:r>
          </w:p>
        </w:tc>
      </w:tr>
      <w:tr w:rsidR="00654C64" w:rsidRPr="00804F02" w14:paraId="47A685BD" w14:textId="77777777" w:rsidTr="00654C64">
        <w:trPr>
          <w:cantSplit/>
        </w:trPr>
        <w:tc>
          <w:tcPr>
            <w:tcW w:w="1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C865D7" w14:textId="278F48C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Intercept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F7F54C" w14:textId="4746D9F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2.47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8A38C1" w14:textId="0424B379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11.3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B01D47" w14:textId="0F05E6A0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84.77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600C7B" w14:textId="706D4E68" w:rsidR="00654C64" w:rsidRPr="00804F02" w:rsidRDefault="00C00868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CB7C70" w14:textId="2C65D428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996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719F8B" w14:textId="5988DD6B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4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744.85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025C94" w14:textId="72A3385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769.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80</w:t>
            </w:r>
          </w:p>
        </w:tc>
      </w:tr>
      <w:tr w:rsidR="00654C64" w:rsidRPr="00804F02" w14:paraId="2236B7AA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573C2" w14:textId="039C0594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PE_L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6B9FD" w14:textId="7AB680EE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111.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9D096" w14:textId="467D245F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40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3F4BE" w14:textId="49E9185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92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0F1B1" w14:textId="0E58AF69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2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4F6E2" w14:textId="7B4DF9C7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8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FFEF1" w14:textId="79742EB1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178.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417ED" w14:textId="79302F9D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954.7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</w:tr>
      <w:tr w:rsidR="00654C64" w:rsidRPr="00804F02" w14:paraId="5DC2D0C3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0C30F" w14:textId="66D129B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S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7E92B" w14:textId="489F88DB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4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277.2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904D7" w14:textId="2B5205EA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37.0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B8D70" w14:textId="04B99902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4.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DD9A8" w14:textId="5F2FA1A4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.9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3BEF4" w14:textId="4158E818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0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13D9A" w14:textId="0ACCC08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414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5282A" w14:textId="6C03C746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7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140.2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</w:tr>
      <w:tr w:rsidR="00654C64" w:rsidRPr="00804F02" w14:paraId="0D76E42E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FAC33" w14:textId="59E6136B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DCE75" w14:textId="6800B167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202.6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6459B" w14:textId="7DA2A8B0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269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922C0" w14:textId="642E53D5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1.8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6F89E" w14:textId="605301CC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C8936" w14:textId="6B78CCC4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4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89EDB" w14:textId="14547D5B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742.8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300EA" w14:textId="0859D32B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337.64</w:t>
            </w:r>
          </w:p>
        </w:tc>
      </w:tr>
      <w:tr w:rsidR="00654C64" w:rsidRPr="00804F02" w14:paraId="7048C252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C8404" w14:textId="5F620B48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CM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155FC" w14:textId="7906DA8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05.4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C77CC" w14:textId="16FB73CC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17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C7904" w14:textId="4796167A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60.7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B793A" w14:textId="63E91717" w:rsidR="00654C64" w:rsidRPr="00804F02" w:rsidRDefault="00C00868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679B1" w14:textId="0027C638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8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74A0D" w14:textId="10EC054C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929.2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0AAE4" w14:textId="4993FBD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,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140.2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</w:tr>
      <w:tr w:rsidR="00654C64" w:rsidRPr="00804F02" w14:paraId="34698A99" w14:textId="77777777" w:rsidTr="00654C64">
        <w:trPr>
          <w:cantSplit/>
        </w:trPr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53A74C" w14:textId="7433D2D8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Dischar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45CA7A" w14:textId="4D3251E4" w:rsidR="00654C64" w:rsidRPr="00804F02" w:rsidRDefault="00C00868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75892D" w14:textId="1E7C6681" w:rsidR="00654C64" w:rsidRPr="00804F02" w:rsidRDefault="00C00868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1C81E7" w14:textId="25753210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56.4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B04CBD" w14:textId="1C0E696E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1.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7CD5FC" w14:textId="6FEF5DBA" w:rsidR="00654C64" w:rsidRPr="00804F02" w:rsidRDefault="00654C64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.18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2A10E5" w14:textId="4CEB8E53" w:rsidR="00654C64" w:rsidRPr="00804F02" w:rsidRDefault="00DC4DDF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−</w:t>
            </w:r>
            <w:r w:rsidR="00C00868"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</w:t>
            </w:r>
            <w:r w:rsidR="00C9495E">
              <w:rPr>
                <w:rFonts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D6EDB2" w14:textId="03BFD368" w:rsidR="00654C64" w:rsidRPr="00804F02" w:rsidRDefault="00C00868" w:rsidP="00654C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lang w:val="en-US"/>
              </w:rPr>
              <w:t>0</w:t>
            </w:r>
            <w:r w:rsidR="00654C64" w:rsidRPr="00804F02">
              <w:rPr>
                <w:rFonts w:cs="Times New Roman"/>
                <w:color w:val="000000"/>
                <w:szCs w:val="20"/>
                <w:lang w:val="en-US"/>
              </w:rPr>
              <w:t>.03</w:t>
            </w:r>
          </w:p>
        </w:tc>
      </w:tr>
      <w:tr w:rsidR="00654C64" w:rsidRPr="00804F02" w14:paraId="7911B610" w14:textId="77777777" w:rsidTr="00654C64">
        <w:trPr>
          <w:cantSplit/>
        </w:trPr>
        <w:tc>
          <w:tcPr>
            <w:tcW w:w="94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1B88C" w14:textId="4C24D8FD" w:rsidR="00654C64" w:rsidRPr="00804F02" w:rsidRDefault="00C91D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/>
                <w:szCs w:val="20"/>
                <w:lang w:val="en-US"/>
              </w:rPr>
            </w:pPr>
            <w:r w:rsidRPr="00804F02">
              <w:rPr>
                <w:rFonts w:cs="Times New Roman"/>
                <w:color w:val="000000"/>
                <w:szCs w:val="20"/>
                <w:vertAlign w:val="superscript"/>
                <w:lang w:val="en-US"/>
              </w:rPr>
              <w:t>a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Note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: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 xml:space="preserve">PE_Lag = patient experience from the previous year (time-lagged), SI = supplemental 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health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insurance (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>% of patients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), Location = rural vs. urban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 hospital location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, CMI = case-mix index, and Discharges = number of acute-care discharges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.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Dependent variable: future profits (standardized</w:t>
            </w:r>
            <w:r w:rsidRPr="00804F02">
              <w:rPr>
                <w:rFonts w:cs="Times New Roman"/>
                <w:color w:val="000000"/>
                <w:szCs w:val="20"/>
                <w:lang w:val="en-US"/>
              </w:rPr>
              <w:t xml:space="preserve">). </w:t>
            </w:r>
            <w:r w:rsidR="000B468C" w:rsidRPr="00804F02">
              <w:rPr>
                <w:rFonts w:cs="Times New Roman"/>
                <w:color w:val="000000"/>
                <w:szCs w:val="20"/>
                <w:lang w:val="en-US"/>
              </w:rPr>
              <w:t>Sample: public hospitals only.</w:t>
            </w:r>
          </w:p>
        </w:tc>
      </w:tr>
    </w:tbl>
    <w:p w14:paraId="37827089" w14:textId="77777777" w:rsidR="00654C64" w:rsidRPr="00804F02" w:rsidRDefault="00654C64" w:rsidP="00654C64">
      <w:pPr>
        <w:autoSpaceDE w:val="0"/>
        <w:autoSpaceDN w:val="0"/>
        <w:adjustRightInd w:val="0"/>
        <w:spacing w:after="0" w:line="400" w:lineRule="atLeast"/>
        <w:jc w:val="left"/>
        <w:rPr>
          <w:rFonts w:cs="Times New Roman"/>
          <w:sz w:val="24"/>
          <w:szCs w:val="24"/>
          <w:lang w:val="en-US"/>
        </w:rPr>
      </w:pPr>
    </w:p>
    <w:p w14:paraId="1A461C2F" w14:textId="77777777" w:rsidR="00654C64" w:rsidRPr="00804F02" w:rsidRDefault="00654C64" w:rsidP="00381D23">
      <w:pPr>
        <w:rPr>
          <w:lang w:val="en-US"/>
        </w:rPr>
      </w:pPr>
    </w:p>
    <w:sectPr w:rsidR="00654C64" w:rsidRPr="00804F02" w:rsidSect="0018110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A03A1" w14:textId="77777777" w:rsidR="002817B3" w:rsidRDefault="002817B3" w:rsidP="004C0AC4">
      <w:pPr>
        <w:spacing w:after="0" w:line="240" w:lineRule="auto"/>
      </w:pPr>
      <w:r>
        <w:separator/>
      </w:r>
    </w:p>
  </w:endnote>
  <w:endnote w:type="continuationSeparator" w:id="0">
    <w:p w14:paraId="00635B24" w14:textId="77777777" w:rsidR="002817B3" w:rsidRDefault="002817B3" w:rsidP="004C0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CA694" w14:textId="77777777" w:rsidR="002E0D83" w:rsidRDefault="002E0D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2285120"/>
      <w:docPartObj>
        <w:docPartGallery w:val="Page Numbers (Bottom of Page)"/>
        <w:docPartUnique/>
      </w:docPartObj>
    </w:sdtPr>
    <w:sdtEndPr/>
    <w:sdtContent>
      <w:p w14:paraId="1F70A45B" w14:textId="3FDA8014" w:rsidR="00AA399E" w:rsidRDefault="00AA399E" w:rsidP="000F05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495A">
          <w:rPr>
            <w:noProof/>
          </w:rPr>
          <w:t>8</w:t>
        </w:r>
        <w:r>
          <w:fldChar w:fldCharType="end"/>
        </w:r>
        <w:r>
          <w:t>/</w:t>
        </w:r>
        <w:r w:rsidR="00181104">
          <w:rPr>
            <w:noProof/>
          </w:rPr>
          <w:fldChar w:fldCharType="begin"/>
        </w:r>
        <w:r w:rsidR="00181104">
          <w:rPr>
            <w:noProof/>
          </w:rPr>
          <w:instrText xml:space="preserve"> NUMPAGES   \* MERGEFORMAT </w:instrText>
        </w:r>
        <w:r w:rsidR="00181104">
          <w:rPr>
            <w:noProof/>
          </w:rPr>
          <w:fldChar w:fldCharType="separate"/>
        </w:r>
        <w:r w:rsidR="008D495A">
          <w:rPr>
            <w:noProof/>
          </w:rPr>
          <w:t>8</w:t>
        </w:r>
        <w:r w:rsidR="00181104"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348636" w14:textId="77777777" w:rsidR="002E0D83" w:rsidRDefault="002E0D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75618" w14:textId="77777777" w:rsidR="002817B3" w:rsidRDefault="002817B3" w:rsidP="004C0AC4">
      <w:pPr>
        <w:spacing w:after="0" w:line="240" w:lineRule="auto"/>
      </w:pPr>
      <w:r>
        <w:separator/>
      </w:r>
    </w:p>
  </w:footnote>
  <w:footnote w:type="continuationSeparator" w:id="0">
    <w:p w14:paraId="61EC4890" w14:textId="77777777" w:rsidR="002817B3" w:rsidRDefault="002817B3" w:rsidP="004C0A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173FB" w14:textId="77777777" w:rsidR="002E0D83" w:rsidRDefault="002E0D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4F7F2" w14:textId="47CE0713" w:rsidR="00F01852" w:rsidRPr="00F01852" w:rsidRDefault="00F01852">
    <w:pPr>
      <w:pStyle w:val="Header"/>
      <w:rPr>
        <w:lang w:val="en-GB"/>
      </w:rPr>
    </w:pPr>
    <w:r w:rsidRPr="00F01852">
      <w:rPr>
        <w:lang w:val="en-GB"/>
      </w:rPr>
      <w:t>Patient experience</w:t>
    </w:r>
    <w:r w:rsidR="00C74BF1">
      <w:rPr>
        <w:lang w:val="en-GB"/>
      </w:rPr>
      <w:t xml:space="preserve"> is a</w:t>
    </w:r>
    <w:r w:rsidRPr="00F01852">
      <w:rPr>
        <w:lang w:val="en-GB"/>
      </w:rPr>
      <w:t xml:space="preserve">ssociated with higher </w:t>
    </w:r>
    <w:r w:rsidR="00C74BF1">
      <w:rPr>
        <w:lang w:val="en-GB"/>
      </w:rPr>
      <w:t>future revenue</w:t>
    </w:r>
    <w:r w:rsidRPr="00F01852">
      <w:rPr>
        <w:lang w:val="en-GB"/>
      </w:rPr>
      <w:t xml:space="preserve"> and lower cos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7608E" w14:textId="35E51B53" w:rsidR="00AA399E" w:rsidRDefault="00AA399E">
    <w:pPr>
      <w:pStyle w:val="Header"/>
    </w:pPr>
  </w:p>
  <w:p w14:paraId="3156098F" w14:textId="4CB97496" w:rsidR="00F01852" w:rsidRDefault="00F01852">
    <w:pPr>
      <w:pStyle w:val="Header"/>
    </w:pPr>
  </w:p>
  <w:p w14:paraId="01BA7CD5" w14:textId="6A539ECA" w:rsidR="00F01852" w:rsidRDefault="00F01852">
    <w:pPr>
      <w:pStyle w:val="Header"/>
    </w:pPr>
  </w:p>
  <w:p w14:paraId="24FF9A0E" w14:textId="7CC5E06D" w:rsidR="00F01852" w:rsidRDefault="00F01852">
    <w:pPr>
      <w:pStyle w:val="Header"/>
    </w:pPr>
  </w:p>
  <w:p w14:paraId="4E3FB187" w14:textId="77777777" w:rsidR="00F01852" w:rsidRDefault="00F01852">
    <w:pPr>
      <w:pStyle w:val="Header"/>
    </w:pPr>
  </w:p>
  <w:p w14:paraId="30F095BF" w14:textId="0FFB3166" w:rsidR="00AA399E" w:rsidRDefault="00AA399E" w:rsidP="00F01852">
    <w:pPr>
      <w:pStyle w:val="Header"/>
      <w:tabs>
        <w:tab w:val="clear" w:pos="4513"/>
        <w:tab w:val="clear" w:pos="9026"/>
        <w:tab w:val="left" w:pos="2160"/>
      </w:tabs>
    </w:pPr>
  </w:p>
  <w:p w14:paraId="32A2D42C" w14:textId="77777777" w:rsidR="00F01852" w:rsidRDefault="00F01852" w:rsidP="00F01852">
    <w:pPr>
      <w:pStyle w:val="Header"/>
      <w:tabs>
        <w:tab w:val="clear" w:pos="4513"/>
        <w:tab w:val="clear" w:pos="9026"/>
        <w:tab w:val="left" w:pos="2160"/>
      </w:tabs>
    </w:pPr>
  </w:p>
  <w:p w14:paraId="37F9E8FA" w14:textId="096BA22E" w:rsidR="00F01852" w:rsidRDefault="00F01852" w:rsidP="00F01852">
    <w:pPr>
      <w:pStyle w:val="Header"/>
      <w:tabs>
        <w:tab w:val="clear" w:pos="4513"/>
        <w:tab w:val="clear" w:pos="9026"/>
        <w:tab w:val="left" w:pos="2160"/>
      </w:tabs>
    </w:pPr>
  </w:p>
  <w:p w14:paraId="01396CA5" w14:textId="1309B6AF" w:rsidR="00F01852" w:rsidRDefault="00F01852" w:rsidP="00F01852">
    <w:pPr>
      <w:pStyle w:val="Header"/>
      <w:tabs>
        <w:tab w:val="clear" w:pos="4513"/>
        <w:tab w:val="clear" w:pos="9026"/>
        <w:tab w:val="left" w:pos="2160"/>
      </w:tabs>
    </w:pPr>
  </w:p>
  <w:p w14:paraId="678BEF92" w14:textId="77777777" w:rsidR="00F01852" w:rsidRDefault="00F01852" w:rsidP="00F01852">
    <w:pPr>
      <w:pStyle w:val="Header"/>
      <w:tabs>
        <w:tab w:val="clear" w:pos="4513"/>
        <w:tab w:val="clear" w:pos="9026"/>
        <w:tab w:val="left" w:pos="2160"/>
      </w:tabs>
    </w:pPr>
  </w:p>
  <w:p w14:paraId="55140AFC" w14:textId="7CF65137" w:rsidR="00AA399E" w:rsidRDefault="00AA399E">
    <w:pPr>
      <w:pStyle w:val="Header"/>
    </w:pPr>
  </w:p>
  <w:p w14:paraId="1096ABDC" w14:textId="7F4BDA94" w:rsidR="00AA399E" w:rsidRDefault="00AA399E">
    <w:pPr>
      <w:pStyle w:val="Header"/>
    </w:pPr>
  </w:p>
  <w:p w14:paraId="6B434B21" w14:textId="77777777" w:rsidR="00AA399E" w:rsidRDefault="00AA39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11670"/>
    <w:multiLevelType w:val="hybridMultilevel"/>
    <w:tmpl w:val="B54828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62AD5"/>
    <w:multiLevelType w:val="hybridMultilevel"/>
    <w:tmpl w:val="5784D280"/>
    <w:lvl w:ilvl="0" w:tplc="275E8CEA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69358D7"/>
    <w:multiLevelType w:val="hybridMultilevel"/>
    <w:tmpl w:val="01E6311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46232"/>
    <w:multiLevelType w:val="hybridMultilevel"/>
    <w:tmpl w:val="334C4400"/>
    <w:lvl w:ilvl="0" w:tplc="6990286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0A5517EB"/>
    <w:multiLevelType w:val="hybridMultilevel"/>
    <w:tmpl w:val="F7E0F564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E1EB8"/>
    <w:multiLevelType w:val="hybridMultilevel"/>
    <w:tmpl w:val="85BE4804"/>
    <w:lvl w:ilvl="0" w:tplc="2000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4E749F"/>
    <w:multiLevelType w:val="hybridMultilevel"/>
    <w:tmpl w:val="522CE3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D2BED"/>
    <w:multiLevelType w:val="hybridMultilevel"/>
    <w:tmpl w:val="B9103A88"/>
    <w:lvl w:ilvl="0" w:tplc="7DDCE27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FE3FC5"/>
    <w:multiLevelType w:val="hybridMultilevel"/>
    <w:tmpl w:val="9FCC05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1D530A"/>
    <w:multiLevelType w:val="hybridMultilevel"/>
    <w:tmpl w:val="FE9A0F9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3C547A"/>
    <w:multiLevelType w:val="hybridMultilevel"/>
    <w:tmpl w:val="C656831E"/>
    <w:lvl w:ilvl="0" w:tplc="E7962B9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73F2D"/>
    <w:multiLevelType w:val="hybridMultilevel"/>
    <w:tmpl w:val="7C1A774C"/>
    <w:lvl w:ilvl="0" w:tplc="318A09D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24FB5"/>
    <w:multiLevelType w:val="hybridMultilevel"/>
    <w:tmpl w:val="D1622486"/>
    <w:lvl w:ilvl="0" w:tplc="7FB48438">
      <w:start w:val="1"/>
      <w:numFmt w:val="decimal"/>
      <w:pStyle w:val="Formatvorlage1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EC1DF4"/>
    <w:multiLevelType w:val="hybridMultilevel"/>
    <w:tmpl w:val="B2F8862E"/>
    <w:lvl w:ilvl="0" w:tplc="BCA6CF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F152F0"/>
    <w:multiLevelType w:val="hybridMultilevel"/>
    <w:tmpl w:val="564CF79A"/>
    <w:lvl w:ilvl="0" w:tplc="71A42F72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9F352E"/>
    <w:multiLevelType w:val="hybridMultilevel"/>
    <w:tmpl w:val="64B85F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DBC234C6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351415"/>
    <w:multiLevelType w:val="hybridMultilevel"/>
    <w:tmpl w:val="24CC1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745DD6"/>
    <w:multiLevelType w:val="hybridMultilevel"/>
    <w:tmpl w:val="92F08FC8"/>
    <w:lvl w:ilvl="0" w:tplc="C94C24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977924"/>
    <w:multiLevelType w:val="hybridMultilevel"/>
    <w:tmpl w:val="6986C048"/>
    <w:lvl w:ilvl="0" w:tplc="F50E9B2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8B0F2E"/>
    <w:multiLevelType w:val="hybridMultilevel"/>
    <w:tmpl w:val="F5BE31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7C1011"/>
    <w:multiLevelType w:val="hybridMultilevel"/>
    <w:tmpl w:val="C55A94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9C56B9"/>
    <w:multiLevelType w:val="multilevel"/>
    <w:tmpl w:val="7CCE4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8D35C2D"/>
    <w:multiLevelType w:val="hybridMultilevel"/>
    <w:tmpl w:val="A210DB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790653"/>
    <w:multiLevelType w:val="hybridMultilevel"/>
    <w:tmpl w:val="263EA652"/>
    <w:lvl w:ilvl="0" w:tplc="EA787BA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5EEC3CF8"/>
    <w:multiLevelType w:val="hybridMultilevel"/>
    <w:tmpl w:val="FF0037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AD42DB"/>
    <w:multiLevelType w:val="hybridMultilevel"/>
    <w:tmpl w:val="64B85F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B524D"/>
    <w:multiLevelType w:val="hybridMultilevel"/>
    <w:tmpl w:val="212638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DB3E12"/>
    <w:multiLevelType w:val="hybridMultilevel"/>
    <w:tmpl w:val="EC8698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E22BFF"/>
    <w:multiLevelType w:val="hybridMultilevel"/>
    <w:tmpl w:val="AD1A3D7E"/>
    <w:lvl w:ilvl="0" w:tplc="B2DE91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0A4322"/>
    <w:multiLevelType w:val="hybridMultilevel"/>
    <w:tmpl w:val="1272F3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CB1881"/>
    <w:multiLevelType w:val="hybridMultilevel"/>
    <w:tmpl w:val="A3F46714"/>
    <w:lvl w:ilvl="0" w:tplc="C60A12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D850D0"/>
    <w:multiLevelType w:val="hybridMultilevel"/>
    <w:tmpl w:val="FF0037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68491A"/>
    <w:multiLevelType w:val="hybridMultilevel"/>
    <w:tmpl w:val="4358F14E"/>
    <w:lvl w:ilvl="0" w:tplc="0407000F">
      <w:start w:val="1"/>
      <w:numFmt w:val="decimal"/>
      <w:lvlText w:val="%1."/>
      <w:lvlJc w:val="left"/>
      <w:pPr>
        <w:ind w:left="749" w:hanging="360"/>
      </w:pPr>
    </w:lvl>
    <w:lvl w:ilvl="1" w:tplc="04070019" w:tentative="1">
      <w:start w:val="1"/>
      <w:numFmt w:val="lowerLetter"/>
      <w:lvlText w:val="%2."/>
      <w:lvlJc w:val="left"/>
      <w:pPr>
        <w:ind w:left="1469" w:hanging="360"/>
      </w:pPr>
    </w:lvl>
    <w:lvl w:ilvl="2" w:tplc="0407001B" w:tentative="1">
      <w:start w:val="1"/>
      <w:numFmt w:val="lowerRoman"/>
      <w:lvlText w:val="%3."/>
      <w:lvlJc w:val="right"/>
      <w:pPr>
        <w:ind w:left="2189" w:hanging="180"/>
      </w:pPr>
    </w:lvl>
    <w:lvl w:ilvl="3" w:tplc="0407000F" w:tentative="1">
      <w:start w:val="1"/>
      <w:numFmt w:val="decimal"/>
      <w:lvlText w:val="%4."/>
      <w:lvlJc w:val="left"/>
      <w:pPr>
        <w:ind w:left="2909" w:hanging="360"/>
      </w:pPr>
    </w:lvl>
    <w:lvl w:ilvl="4" w:tplc="04070019" w:tentative="1">
      <w:start w:val="1"/>
      <w:numFmt w:val="lowerLetter"/>
      <w:lvlText w:val="%5."/>
      <w:lvlJc w:val="left"/>
      <w:pPr>
        <w:ind w:left="3629" w:hanging="360"/>
      </w:pPr>
    </w:lvl>
    <w:lvl w:ilvl="5" w:tplc="0407001B" w:tentative="1">
      <w:start w:val="1"/>
      <w:numFmt w:val="lowerRoman"/>
      <w:lvlText w:val="%6."/>
      <w:lvlJc w:val="right"/>
      <w:pPr>
        <w:ind w:left="4349" w:hanging="180"/>
      </w:pPr>
    </w:lvl>
    <w:lvl w:ilvl="6" w:tplc="0407000F" w:tentative="1">
      <w:start w:val="1"/>
      <w:numFmt w:val="decimal"/>
      <w:lvlText w:val="%7."/>
      <w:lvlJc w:val="left"/>
      <w:pPr>
        <w:ind w:left="5069" w:hanging="360"/>
      </w:pPr>
    </w:lvl>
    <w:lvl w:ilvl="7" w:tplc="04070019" w:tentative="1">
      <w:start w:val="1"/>
      <w:numFmt w:val="lowerLetter"/>
      <w:lvlText w:val="%8."/>
      <w:lvlJc w:val="left"/>
      <w:pPr>
        <w:ind w:left="5789" w:hanging="360"/>
      </w:pPr>
    </w:lvl>
    <w:lvl w:ilvl="8" w:tplc="0407001B" w:tentative="1">
      <w:start w:val="1"/>
      <w:numFmt w:val="lowerRoman"/>
      <w:lvlText w:val="%9."/>
      <w:lvlJc w:val="right"/>
      <w:pPr>
        <w:ind w:left="6509" w:hanging="180"/>
      </w:pPr>
    </w:lvl>
  </w:abstractNum>
  <w:abstractNum w:abstractNumId="33" w15:restartNumberingAfterBreak="0">
    <w:nsid w:val="78FF0F79"/>
    <w:multiLevelType w:val="hybridMultilevel"/>
    <w:tmpl w:val="A210DB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9D7876"/>
    <w:multiLevelType w:val="hybridMultilevel"/>
    <w:tmpl w:val="F26CB9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FA74F2"/>
    <w:multiLevelType w:val="hybridMultilevel"/>
    <w:tmpl w:val="BC3CFB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5"/>
  </w:num>
  <w:num w:numId="3">
    <w:abstractNumId w:val="31"/>
  </w:num>
  <w:num w:numId="4">
    <w:abstractNumId w:val="12"/>
  </w:num>
  <w:num w:numId="5">
    <w:abstractNumId w:val="14"/>
  </w:num>
  <w:num w:numId="6">
    <w:abstractNumId w:val="35"/>
  </w:num>
  <w:num w:numId="7">
    <w:abstractNumId w:val="24"/>
  </w:num>
  <w:num w:numId="8">
    <w:abstractNumId w:val="29"/>
  </w:num>
  <w:num w:numId="9">
    <w:abstractNumId w:val="16"/>
  </w:num>
  <w:num w:numId="10">
    <w:abstractNumId w:val="25"/>
  </w:num>
  <w:num w:numId="11">
    <w:abstractNumId w:val="30"/>
  </w:num>
  <w:num w:numId="12">
    <w:abstractNumId w:val="4"/>
  </w:num>
  <w:num w:numId="13">
    <w:abstractNumId w:val="9"/>
  </w:num>
  <w:num w:numId="14">
    <w:abstractNumId w:val="11"/>
  </w:num>
  <w:num w:numId="15">
    <w:abstractNumId w:val="6"/>
  </w:num>
  <w:num w:numId="16">
    <w:abstractNumId w:val="19"/>
  </w:num>
  <w:num w:numId="17">
    <w:abstractNumId w:val="0"/>
  </w:num>
  <w:num w:numId="18">
    <w:abstractNumId w:val="34"/>
  </w:num>
  <w:num w:numId="19">
    <w:abstractNumId w:val="26"/>
  </w:num>
  <w:num w:numId="20">
    <w:abstractNumId w:val="2"/>
  </w:num>
  <w:num w:numId="21">
    <w:abstractNumId w:val="8"/>
  </w:num>
  <w:num w:numId="22">
    <w:abstractNumId w:val="13"/>
  </w:num>
  <w:num w:numId="23">
    <w:abstractNumId w:val="17"/>
  </w:num>
  <w:num w:numId="24">
    <w:abstractNumId w:val="20"/>
  </w:num>
  <w:num w:numId="25">
    <w:abstractNumId w:val="33"/>
  </w:num>
  <w:num w:numId="26">
    <w:abstractNumId w:val="27"/>
  </w:num>
  <w:num w:numId="27">
    <w:abstractNumId w:val="21"/>
  </w:num>
  <w:num w:numId="28">
    <w:abstractNumId w:val="7"/>
  </w:num>
  <w:num w:numId="29">
    <w:abstractNumId w:val="28"/>
  </w:num>
  <w:num w:numId="30">
    <w:abstractNumId w:val="22"/>
  </w:num>
  <w:num w:numId="31">
    <w:abstractNumId w:val="5"/>
  </w:num>
  <w:num w:numId="32">
    <w:abstractNumId w:val="18"/>
  </w:num>
  <w:num w:numId="33">
    <w:abstractNumId w:val="1"/>
  </w:num>
  <w:num w:numId="34">
    <w:abstractNumId w:val="3"/>
  </w:num>
  <w:num w:numId="35">
    <w:abstractNumId w:val="32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a90r9tlv2z0he9psfx9arppt2fdwxzswrv&quot;&gt;test&lt;record-ids&gt;&lt;item&gt;146&lt;/item&gt;&lt;item&gt;340&lt;/item&gt;&lt;item&gt;367&lt;/item&gt;&lt;item&gt;390&lt;/item&gt;&lt;item&gt;401&lt;/item&gt;&lt;item&gt;446&lt;/item&gt;&lt;item&gt;482&lt;/item&gt;&lt;item&gt;484&lt;/item&gt;&lt;item&gt;510&lt;/item&gt;&lt;item&gt;564&lt;/item&gt;&lt;item&gt;565&lt;/item&gt;&lt;item&gt;566&lt;/item&gt;&lt;item&gt;570&lt;/item&gt;&lt;/record-ids&gt;&lt;/item&gt;&lt;/Libraries&gt;"/>
  </w:docVars>
  <w:rsids>
    <w:rsidRoot w:val="006675DB"/>
    <w:rsid w:val="00001852"/>
    <w:rsid w:val="00010450"/>
    <w:rsid w:val="000114FB"/>
    <w:rsid w:val="00015C53"/>
    <w:rsid w:val="00022D15"/>
    <w:rsid w:val="00024D01"/>
    <w:rsid w:val="00032488"/>
    <w:rsid w:val="00033063"/>
    <w:rsid w:val="00040078"/>
    <w:rsid w:val="00041C56"/>
    <w:rsid w:val="00041FBE"/>
    <w:rsid w:val="00045C6E"/>
    <w:rsid w:val="00051804"/>
    <w:rsid w:val="00051BEB"/>
    <w:rsid w:val="0005391E"/>
    <w:rsid w:val="00060662"/>
    <w:rsid w:val="0006219B"/>
    <w:rsid w:val="00063810"/>
    <w:rsid w:val="000669FE"/>
    <w:rsid w:val="0008274E"/>
    <w:rsid w:val="00083291"/>
    <w:rsid w:val="00086AF7"/>
    <w:rsid w:val="00087FCF"/>
    <w:rsid w:val="000916E4"/>
    <w:rsid w:val="00095B3F"/>
    <w:rsid w:val="000A2EA7"/>
    <w:rsid w:val="000B3F0B"/>
    <w:rsid w:val="000B468C"/>
    <w:rsid w:val="000B7096"/>
    <w:rsid w:val="000C1CD1"/>
    <w:rsid w:val="000C2CD0"/>
    <w:rsid w:val="000C5A6E"/>
    <w:rsid w:val="000D0545"/>
    <w:rsid w:val="000D0A63"/>
    <w:rsid w:val="000D2ECB"/>
    <w:rsid w:val="000D5862"/>
    <w:rsid w:val="000D70E9"/>
    <w:rsid w:val="000E7616"/>
    <w:rsid w:val="000E7ABD"/>
    <w:rsid w:val="000F0572"/>
    <w:rsid w:val="000F3A53"/>
    <w:rsid w:val="000F48E3"/>
    <w:rsid w:val="000F72F2"/>
    <w:rsid w:val="000F7DD5"/>
    <w:rsid w:val="0010156E"/>
    <w:rsid w:val="00113AB1"/>
    <w:rsid w:val="001176D0"/>
    <w:rsid w:val="0012026A"/>
    <w:rsid w:val="001259E5"/>
    <w:rsid w:val="00126E5F"/>
    <w:rsid w:val="00127E3B"/>
    <w:rsid w:val="00130B7E"/>
    <w:rsid w:val="00133176"/>
    <w:rsid w:val="00133464"/>
    <w:rsid w:val="0013464E"/>
    <w:rsid w:val="0013662B"/>
    <w:rsid w:val="00144F72"/>
    <w:rsid w:val="00146B07"/>
    <w:rsid w:val="00147F7A"/>
    <w:rsid w:val="001526A3"/>
    <w:rsid w:val="001555AD"/>
    <w:rsid w:val="0015584B"/>
    <w:rsid w:val="001610F5"/>
    <w:rsid w:val="0016286B"/>
    <w:rsid w:val="00162D94"/>
    <w:rsid w:val="0017275B"/>
    <w:rsid w:val="001756CC"/>
    <w:rsid w:val="00181104"/>
    <w:rsid w:val="00185E8A"/>
    <w:rsid w:val="001917F5"/>
    <w:rsid w:val="00194C78"/>
    <w:rsid w:val="00196F47"/>
    <w:rsid w:val="00197660"/>
    <w:rsid w:val="001A6A1A"/>
    <w:rsid w:val="001C08E6"/>
    <w:rsid w:val="001C560E"/>
    <w:rsid w:val="001D4E5E"/>
    <w:rsid w:val="001E363A"/>
    <w:rsid w:val="001E58B2"/>
    <w:rsid w:val="001E73B7"/>
    <w:rsid w:val="001F1EBE"/>
    <w:rsid w:val="001F773C"/>
    <w:rsid w:val="00200ACC"/>
    <w:rsid w:val="002033E4"/>
    <w:rsid w:val="00203484"/>
    <w:rsid w:val="00204F67"/>
    <w:rsid w:val="00205EF5"/>
    <w:rsid w:val="002142F9"/>
    <w:rsid w:val="00220B6B"/>
    <w:rsid w:val="00230F1F"/>
    <w:rsid w:val="0023101C"/>
    <w:rsid w:val="002421EF"/>
    <w:rsid w:val="00243235"/>
    <w:rsid w:val="002442F8"/>
    <w:rsid w:val="0024463E"/>
    <w:rsid w:val="00244D22"/>
    <w:rsid w:val="00247675"/>
    <w:rsid w:val="00254000"/>
    <w:rsid w:val="002547EA"/>
    <w:rsid w:val="002620B7"/>
    <w:rsid w:val="002631E1"/>
    <w:rsid w:val="00266EF7"/>
    <w:rsid w:val="0027090D"/>
    <w:rsid w:val="00273DC6"/>
    <w:rsid w:val="00274F8A"/>
    <w:rsid w:val="00277F31"/>
    <w:rsid w:val="00280B1C"/>
    <w:rsid w:val="002817B3"/>
    <w:rsid w:val="00283EDB"/>
    <w:rsid w:val="00285B50"/>
    <w:rsid w:val="0029145C"/>
    <w:rsid w:val="00292071"/>
    <w:rsid w:val="00292F14"/>
    <w:rsid w:val="0029432D"/>
    <w:rsid w:val="00294868"/>
    <w:rsid w:val="00294E33"/>
    <w:rsid w:val="0029769B"/>
    <w:rsid w:val="002A3EFD"/>
    <w:rsid w:val="002A51E2"/>
    <w:rsid w:val="002A568A"/>
    <w:rsid w:val="002B0463"/>
    <w:rsid w:val="002B2021"/>
    <w:rsid w:val="002B49A6"/>
    <w:rsid w:val="002C1021"/>
    <w:rsid w:val="002C2409"/>
    <w:rsid w:val="002C6116"/>
    <w:rsid w:val="002C78E6"/>
    <w:rsid w:val="002D6CE7"/>
    <w:rsid w:val="002E0D83"/>
    <w:rsid w:val="002E1DA7"/>
    <w:rsid w:val="002F14C8"/>
    <w:rsid w:val="002F4B2E"/>
    <w:rsid w:val="002F5265"/>
    <w:rsid w:val="002F5FCA"/>
    <w:rsid w:val="00300930"/>
    <w:rsid w:val="00301A7A"/>
    <w:rsid w:val="003031A7"/>
    <w:rsid w:val="00305D17"/>
    <w:rsid w:val="003149FD"/>
    <w:rsid w:val="003151FF"/>
    <w:rsid w:val="0031646C"/>
    <w:rsid w:val="00317DF5"/>
    <w:rsid w:val="003229CB"/>
    <w:rsid w:val="00327AF2"/>
    <w:rsid w:val="00330BF3"/>
    <w:rsid w:val="00331E70"/>
    <w:rsid w:val="00335A8E"/>
    <w:rsid w:val="00335FAA"/>
    <w:rsid w:val="00346079"/>
    <w:rsid w:val="0035114B"/>
    <w:rsid w:val="003547C2"/>
    <w:rsid w:val="00354D51"/>
    <w:rsid w:val="00355E8B"/>
    <w:rsid w:val="0036092E"/>
    <w:rsid w:val="00361184"/>
    <w:rsid w:val="00372DB3"/>
    <w:rsid w:val="00372E86"/>
    <w:rsid w:val="00376D78"/>
    <w:rsid w:val="00381D23"/>
    <w:rsid w:val="003828E6"/>
    <w:rsid w:val="00382DC7"/>
    <w:rsid w:val="003848B6"/>
    <w:rsid w:val="00385848"/>
    <w:rsid w:val="00386B7C"/>
    <w:rsid w:val="00392BFA"/>
    <w:rsid w:val="00394A1B"/>
    <w:rsid w:val="003A33BA"/>
    <w:rsid w:val="003B0304"/>
    <w:rsid w:val="003B4AF3"/>
    <w:rsid w:val="003C05C2"/>
    <w:rsid w:val="003C21DC"/>
    <w:rsid w:val="003C3D34"/>
    <w:rsid w:val="003C5477"/>
    <w:rsid w:val="003C6BA7"/>
    <w:rsid w:val="003D1577"/>
    <w:rsid w:val="003D20BF"/>
    <w:rsid w:val="003D4262"/>
    <w:rsid w:val="003D498E"/>
    <w:rsid w:val="003D4B92"/>
    <w:rsid w:val="003D7185"/>
    <w:rsid w:val="003E2D97"/>
    <w:rsid w:val="003E4574"/>
    <w:rsid w:val="003E4ED5"/>
    <w:rsid w:val="003E56F2"/>
    <w:rsid w:val="003E570F"/>
    <w:rsid w:val="003F0BF9"/>
    <w:rsid w:val="003F1473"/>
    <w:rsid w:val="003F2A33"/>
    <w:rsid w:val="003F3244"/>
    <w:rsid w:val="003F3FF1"/>
    <w:rsid w:val="003F5A3B"/>
    <w:rsid w:val="003F7CBF"/>
    <w:rsid w:val="003F7EBA"/>
    <w:rsid w:val="00402398"/>
    <w:rsid w:val="004037A6"/>
    <w:rsid w:val="00405903"/>
    <w:rsid w:val="00406EF6"/>
    <w:rsid w:val="004108D7"/>
    <w:rsid w:val="00420108"/>
    <w:rsid w:val="00423981"/>
    <w:rsid w:val="004275F2"/>
    <w:rsid w:val="004276D9"/>
    <w:rsid w:val="0043125F"/>
    <w:rsid w:val="004322BD"/>
    <w:rsid w:val="00433723"/>
    <w:rsid w:val="004424C1"/>
    <w:rsid w:val="0045084F"/>
    <w:rsid w:val="00456FE1"/>
    <w:rsid w:val="00465289"/>
    <w:rsid w:val="00465E1B"/>
    <w:rsid w:val="00470CCB"/>
    <w:rsid w:val="00481167"/>
    <w:rsid w:val="00485FD2"/>
    <w:rsid w:val="00486F11"/>
    <w:rsid w:val="004878F6"/>
    <w:rsid w:val="0049047B"/>
    <w:rsid w:val="00490EDA"/>
    <w:rsid w:val="0049544E"/>
    <w:rsid w:val="004978E3"/>
    <w:rsid w:val="004A051A"/>
    <w:rsid w:val="004A0B30"/>
    <w:rsid w:val="004A212C"/>
    <w:rsid w:val="004A4611"/>
    <w:rsid w:val="004A717D"/>
    <w:rsid w:val="004A7B6C"/>
    <w:rsid w:val="004B0A35"/>
    <w:rsid w:val="004B1DF6"/>
    <w:rsid w:val="004B2193"/>
    <w:rsid w:val="004B5CDA"/>
    <w:rsid w:val="004B727A"/>
    <w:rsid w:val="004C0AC4"/>
    <w:rsid w:val="004C0AF0"/>
    <w:rsid w:val="004C20E8"/>
    <w:rsid w:val="004C2872"/>
    <w:rsid w:val="004C40D3"/>
    <w:rsid w:val="004C6AE9"/>
    <w:rsid w:val="004D0197"/>
    <w:rsid w:val="004D0280"/>
    <w:rsid w:val="004D3646"/>
    <w:rsid w:val="004D6B3E"/>
    <w:rsid w:val="004E0007"/>
    <w:rsid w:val="004E35FA"/>
    <w:rsid w:val="004E3939"/>
    <w:rsid w:val="004F0B1E"/>
    <w:rsid w:val="004F1B88"/>
    <w:rsid w:val="004F47B1"/>
    <w:rsid w:val="004F4FD1"/>
    <w:rsid w:val="004F747C"/>
    <w:rsid w:val="005073B4"/>
    <w:rsid w:val="00510F35"/>
    <w:rsid w:val="00513270"/>
    <w:rsid w:val="0051346E"/>
    <w:rsid w:val="00514CB6"/>
    <w:rsid w:val="00515FF3"/>
    <w:rsid w:val="005178B6"/>
    <w:rsid w:val="00517BE9"/>
    <w:rsid w:val="0052130E"/>
    <w:rsid w:val="00526781"/>
    <w:rsid w:val="005372EC"/>
    <w:rsid w:val="00542D8C"/>
    <w:rsid w:val="00547960"/>
    <w:rsid w:val="005479BB"/>
    <w:rsid w:val="00554EB6"/>
    <w:rsid w:val="00555EAE"/>
    <w:rsid w:val="005629B0"/>
    <w:rsid w:val="005650A1"/>
    <w:rsid w:val="0056753F"/>
    <w:rsid w:val="005719F1"/>
    <w:rsid w:val="00573256"/>
    <w:rsid w:val="00574410"/>
    <w:rsid w:val="005744B2"/>
    <w:rsid w:val="00575B03"/>
    <w:rsid w:val="005760AE"/>
    <w:rsid w:val="00580B97"/>
    <w:rsid w:val="00581717"/>
    <w:rsid w:val="00582320"/>
    <w:rsid w:val="005832ED"/>
    <w:rsid w:val="00590A24"/>
    <w:rsid w:val="005919F7"/>
    <w:rsid w:val="00591C93"/>
    <w:rsid w:val="00591CCB"/>
    <w:rsid w:val="00592C07"/>
    <w:rsid w:val="00596246"/>
    <w:rsid w:val="00596F38"/>
    <w:rsid w:val="005A298D"/>
    <w:rsid w:val="005A78BF"/>
    <w:rsid w:val="005A7C92"/>
    <w:rsid w:val="005B1C89"/>
    <w:rsid w:val="005B7ED3"/>
    <w:rsid w:val="005C0326"/>
    <w:rsid w:val="005C1322"/>
    <w:rsid w:val="005C1491"/>
    <w:rsid w:val="005C1DD3"/>
    <w:rsid w:val="005C316B"/>
    <w:rsid w:val="005C34B5"/>
    <w:rsid w:val="005C72D3"/>
    <w:rsid w:val="005C7CA0"/>
    <w:rsid w:val="005D007D"/>
    <w:rsid w:val="005D016A"/>
    <w:rsid w:val="005D32A3"/>
    <w:rsid w:val="005D7375"/>
    <w:rsid w:val="005E10DB"/>
    <w:rsid w:val="005E1A51"/>
    <w:rsid w:val="005F7519"/>
    <w:rsid w:val="00604B7F"/>
    <w:rsid w:val="00622536"/>
    <w:rsid w:val="00624E3D"/>
    <w:rsid w:val="00632DE1"/>
    <w:rsid w:val="00642BCE"/>
    <w:rsid w:val="00646F00"/>
    <w:rsid w:val="006479E8"/>
    <w:rsid w:val="00647BE5"/>
    <w:rsid w:val="006501F5"/>
    <w:rsid w:val="00652F21"/>
    <w:rsid w:val="00654C64"/>
    <w:rsid w:val="00657442"/>
    <w:rsid w:val="00657BE2"/>
    <w:rsid w:val="006601D8"/>
    <w:rsid w:val="00662E88"/>
    <w:rsid w:val="0066379E"/>
    <w:rsid w:val="006644CF"/>
    <w:rsid w:val="0066547E"/>
    <w:rsid w:val="006675DB"/>
    <w:rsid w:val="00671145"/>
    <w:rsid w:val="00671580"/>
    <w:rsid w:val="00675615"/>
    <w:rsid w:val="0068410F"/>
    <w:rsid w:val="0069027D"/>
    <w:rsid w:val="00694E2B"/>
    <w:rsid w:val="006953E5"/>
    <w:rsid w:val="0069788F"/>
    <w:rsid w:val="006A1367"/>
    <w:rsid w:val="006A5083"/>
    <w:rsid w:val="006B2BCE"/>
    <w:rsid w:val="006B58C7"/>
    <w:rsid w:val="006C2EA4"/>
    <w:rsid w:val="006C47BD"/>
    <w:rsid w:val="006C5630"/>
    <w:rsid w:val="006D0440"/>
    <w:rsid w:val="006D5947"/>
    <w:rsid w:val="006D6B51"/>
    <w:rsid w:val="006D7C55"/>
    <w:rsid w:val="006E07B8"/>
    <w:rsid w:val="006E4A02"/>
    <w:rsid w:val="006E6183"/>
    <w:rsid w:val="00700CE2"/>
    <w:rsid w:val="00701CFB"/>
    <w:rsid w:val="00703606"/>
    <w:rsid w:val="00706701"/>
    <w:rsid w:val="00711A60"/>
    <w:rsid w:val="00714874"/>
    <w:rsid w:val="00715626"/>
    <w:rsid w:val="00716516"/>
    <w:rsid w:val="0071746D"/>
    <w:rsid w:val="0072087E"/>
    <w:rsid w:val="00720D00"/>
    <w:rsid w:val="00727FE0"/>
    <w:rsid w:val="00731366"/>
    <w:rsid w:val="00740ED5"/>
    <w:rsid w:val="00743BF8"/>
    <w:rsid w:val="00757AF7"/>
    <w:rsid w:val="0076218F"/>
    <w:rsid w:val="0076252C"/>
    <w:rsid w:val="00764012"/>
    <w:rsid w:val="00765CB3"/>
    <w:rsid w:val="0076672C"/>
    <w:rsid w:val="00773B50"/>
    <w:rsid w:val="00773C9C"/>
    <w:rsid w:val="00774BA1"/>
    <w:rsid w:val="0077776B"/>
    <w:rsid w:val="007A0DF1"/>
    <w:rsid w:val="007A1887"/>
    <w:rsid w:val="007A31FE"/>
    <w:rsid w:val="007B1716"/>
    <w:rsid w:val="007C2590"/>
    <w:rsid w:val="007C3365"/>
    <w:rsid w:val="007C3F37"/>
    <w:rsid w:val="007C7EAA"/>
    <w:rsid w:val="007D0BF0"/>
    <w:rsid w:val="007D1658"/>
    <w:rsid w:val="007D4D07"/>
    <w:rsid w:val="007E0C57"/>
    <w:rsid w:val="007E26F6"/>
    <w:rsid w:val="007E2D14"/>
    <w:rsid w:val="007E498E"/>
    <w:rsid w:val="007E7D6D"/>
    <w:rsid w:val="007F0026"/>
    <w:rsid w:val="007F18E6"/>
    <w:rsid w:val="007F2AC6"/>
    <w:rsid w:val="007F54C1"/>
    <w:rsid w:val="007F6A64"/>
    <w:rsid w:val="00800148"/>
    <w:rsid w:val="00804F02"/>
    <w:rsid w:val="008063DD"/>
    <w:rsid w:val="008072E5"/>
    <w:rsid w:val="00816BB7"/>
    <w:rsid w:val="00821C08"/>
    <w:rsid w:val="008265B9"/>
    <w:rsid w:val="008272C4"/>
    <w:rsid w:val="00830F05"/>
    <w:rsid w:val="00832781"/>
    <w:rsid w:val="00833FF5"/>
    <w:rsid w:val="00846603"/>
    <w:rsid w:val="00850A3B"/>
    <w:rsid w:val="00854E0F"/>
    <w:rsid w:val="00855983"/>
    <w:rsid w:val="0086422D"/>
    <w:rsid w:val="00872907"/>
    <w:rsid w:val="00874914"/>
    <w:rsid w:val="00880FF5"/>
    <w:rsid w:val="008852BA"/>
    <w:rsid w:val="008877B0"/>
    <w:rsid w:val="00893C57"/>
    <w:rsid w:val="00893E9B"/>
    <w:rsid w:val="00895235"/>
    <w:rsid w:val="0089566F"/>
    <w:rsid w:val="008A0B62"/>
    <w:rsid w:val="008A4BC1"/>
    <w:rsid w:val="008A60F5"/>
    <w:rsid w:val="008A7DDE"/>
    <w:rsid w:val="008B213E"/>
    <w:rsid w:val="008C10A2"/>
    <w:rsid w:val="008C3C4C"/>
    <w:rsid w:val="008C5E61"/>
    <w:rsid w:val="008D0665"/>
    <w:rsid w:val="008D1126"/>
    <w:rsid w:val="008D47AA"/>
    <w:rsid w:val="008D495A"/>
    <w:rsid w:val="008D4CC7"/>
    <w:rsid w:val="008D7617"/>
    <w:rsid w:val="008D7992"/>
    <w:rsid w:val="008E1459"/>
    <w:rsid w:val="008E26C7"/>
    <w:rsid w:val="008E389B"/>
    <w:rsid w:val="008E43ED"/>
    <w:rsid w:val="008F07DB"/>
    <w:rsid w:val="008F0CC3"/>
    <w:rsid w:val="008F44D6"/>
    <w:rsid w:val="008F6C4A"/>
    <w:rsid w:val="0090049F"/>
    <w:rsid w:val="00900C03"/>
    <w:rsid w:val="00901118"/>
    <w:rsid w:val="009047B0"/>
    <w:rsid w:val="00904963"/>
    <w:rsid w:val="00905B77"/>
    <w:rsid w:val="0091325D"/>
    <w:rsid w:val="0091368A"/>
    <w:rsid w:val="009158BE"/>
    <w:rsid w:val="00916166"/>
    <w:rsid w:val="00916BC1"/>
    <w:rsid w:val="0092316D"/>
    <w:rsid w:val="0092395F"/>
    <w:rsid w:val="0093175E"/>
    <w:rsid w:val="00934A55"/>
    <w:rsid w:val="00935038"/>
    <w:rsid w:val="00936355"/>
    <w:rsid w:val="009463C6"/>
    <w:rsid w:val="0094776C"/>
    <w:rsid w:val="009607AB"/>
    <w:rsid w:val="00960A60"/>
    <w:rsid w:val="00960CD4"/>
    <w:rsid w:val="009643EE"/>
    <w:rsid w:val="0097496B"/>
    <w:rsid w:val="00980993"/>
    <w:rsid w:val="00995CE3"/>
    <w:rsid w:val="00996A1D"/>
    <w:rsid w:val="00997A89"/>
    <w:rsid w:val="009A0B5E"/>
    <w:rsid w:val="009A1043"/>
    <w:rsid w:val="009B52FF"/>
    <w:rsid w:val="009C7772"/>
    <w:rsid w:val="009D002B"/>
    <w:rsid w:val="009D2FA0"/>
    <w:rsid w:val="009D3A4B"/>
    <w:rsid w:val="009D538C"/>
    <w:rsid w:val="009D68C3"/>
    <w:rsid w:val="009E083D"/>
    <w:rsid w:val="009E1024"/>
    <w:rsid w:val="009E115E"/>
    <w:rsid w:val="009E1F66"/>
    <w:rsid w:val="009E3455"/>
    <w:rsid w:val="009E4AD2"/>
    <w:rsid w:val="009E55B2"/>
    <w:rsid w:val="009E743B"/>
    <w:rsid w:val="009F247E"/>
    <w:rsid w:val="00A047A1"/>
    <w:rsid w:val="00A1547F"/>
    <w:rsid w:val="00A25063"/>
    <w:rsid w:val="00A25DBE"/>
    <w:rsid w:val="00A31F0F"/>
    <w:rsid w:val="00A32D2B"/>
    <w:rsid w:val="00A32DFA"/>
    <w:rsid w:val="00A35D03"/>
    <w:rsid w:val="00A3765D"/>
    <w:rsid w:val="00A41E51"/>
    <w:rsid w:val="00A50B4D"/>
    <w:rsid w:val="00A54811"/>
    <w:rsid w:val="00A649A2"/>
    <w:rsid w:val="00A707BB"/>
    <w:rsid w:val="00A70A54"/>
    <w:rsid w:val="00A71BCB"/>
    <w:rsid w:val="00A72491"/>
    <w:rsid w:val="00A724CA"/>
    <w:rsid w:val="00A73AF3"/>
    <w:rsid w:val="00A744C6"/>
    <w:rsid w:val="00A75E70"/>
    <w:rsid w:val="00A8046D"/>
    <w:rsid w:val="00A823FD"/>
    <w:rsid w:val="00A83F98"/>
    <w:rsid w:val="00A860F1"/>
    <w:rsid w:val="00A910DB"/>
    <w:rsid w:val="00A9429D"/>
    <w:rsid w:val="00A96766"/>
    <w:rsid w:val="00AA399E"/>
    <w:rsid w:val="00AA463F"/>
    <w:rsid w:val="00AA5D69"/>
    <w:rsid w:val="00AB0536"/>
    <w:rsid w:val="00AB0FDB"/>
    <w:rsid w:val="00AB1C7B"/>
    <w:rsid w:val="00AB2FEC"/>
    <w:rsid w:val="00AB402A"/>
    <w:rsid w:val="00AB7537"/>
    <w:rsid w:val="00AC05C7"/>
    <w:rsid w:val="00AC0DF6"/>
    <w:rsid w:val="00AC27E7"/>
    <w:rsid w:val="00AC4A48"/>
    <w:rsid w:val="00AC73EF"/>
    <w:rsid w:val="00AD069E"/>
    <w:rsid w:val="00AD0D8D"/>
    <w:rsid w:val="00AD41B2"/>
    <w:rsid w:val="00AD4B6D"/>
    <w:rsid w:val="00AE2C17"/>
    <w:rsid w:val="00AE4FD2"/>
    <w:rsid w:val="00AF0A59"/>
    <w:rsid w:val="00AF3A42"/>
    <w:rsid w:val="00B00092"/>
    <w:rsid w:val="00B0051A"/>
    <w:rsid w:val="00B04F68"/>
    <w:rsid w:val="00B071D5"/>
    <w:rsid w:val="00B10287"/>
    <w:rsid w:val="00B1031F"/>
    <w:rsid w:val="00B10412"/>
    <w:rsid w:val="00B113DD"/>
    <w:rsid w:val="00B15B13"/>
    <w:rsid w:val="00B15EB8"/>
    <w:rsid w:val="00B237E4"/>
    <w:rsid w:val="00B30812"/>
    <w:rsid w:val="00B36123"/>
    <w:rsid w:val="00B36EB4"/>
    <w:rsid w:val="00B37DDD"/>
    <w:rsid w:val="00B4079F"/>
    <w:rsid w:val="00B40DA0"/>
    <w:rsid w:val="00B424EC"/>
    <w:rsid w:val="00B44771"/>
    <w:rsid w:val="00B47649"/>
    <w:rsid w:val="00B5023E"/>
    <w:rsid w:val="00B50989"/>
    <w:rsid w:val="00B50B9E"/>
    <w:rsid w:val="00B53FE4"/>
    <w:rsid w:val="00B543E8"/>
    <w:rsid w:val="00B55EFF"/>
    <w:rsid w:val="00B55F86"/>
    <w:rsid w:val="00B611D6"/>
    <w:rsid w:val="00B61555"/>
    <w:rsid w:val="00B61E74"/>
    <w:rsid w:val="00B639C5"/>
    <w:rsid w:val="00B67204"/>
    <w:rsid w:val="00BA0DD7"/>
    <w:rsid w:val="00BA3359"/>
    <w:rsid w:val="00BA387B"/>
    <w:rsid w:val="00BA4599"/>
    <w:rsid w:val="00BA63B7"/>
    <w:rsid w:val="00BB0FC5"/>
    <w:rsid w:val="00BB1D94"/>
    <w:rsid w:val="00BB2D73"/>
    <w:rsid w:val="00BB4CD3"/>
    <w:rsid w:val="00BB65DD"/>
    <w:rsid w:val="00BB6EC3"/>
    <w:rsid w:val="00BB7905"/>
    <w:rsid w:val="00BC2229"/>
    <w:rsid w:val="00BC3963"/>
    <w:rsid w:val="00BD05F7"/>
    <w:rsid w:val="00BD4D6F"/>
    <w:rsid w:val="00BD51F5"/>
    <w:rsid w:val="00BF1C21"/>
    <w:rsid w:val="00BF1E0E"/>
    <w:rsid w:val="00BF2756"/>
    <w:rsid w:val="00BF32EB"/>
    <w:rsid w:val="00BF46ED"/>
    <w:rsid w:val="00C00868"/>
    <w:rsid w:val="00C01264"/>
    <w:rsid w:val="00C04012"/>
    <w:rsid w:val="00C202D1"/>
    <w:rsid w:val="00C22356"/>
    <w:rsid w:val="00C26966"/>
    <w:rsid w:val="00C26C4F"/>
    <w:rsid w:val="00C3642C"/>
    <w:rsid w:val="00C36A68"/>
    <w:rsid w:val="00C379B6"/>
    <w:rsid w:val="00C42007"/>
    <w:rsid w:val="00C439DC"/>
    <w:rsid w:val="00C45078"/>
    <w:rsid w:val="00C453C8"/>
    <w:rsid w:val="00C45E94"/>
    <w:rsid w:val="00C51FCF"/>
    <w:rsid w:val="00C60E5B"/>
    <w:rsid w:val="00C60FED"/>
    <w:rsid w:val="00C622D0"/>
    <w:rsid w:val="00C65A53"/>
    <w:rsid w:val="00C65D8E"/>
    <w:rsid w:val="00C67EE6"/>
    <w:rsid w:val="00C726CC"/>
    <w:rsid w:val="00C73B83"/>
    <w:rsid w:val="00C74BF1"/>
    <w:rsid w:val="00C757FC"/>
    <w:rsid w:val="00C7595E"/>
    <w:rsid w:val="00C778D7"/>
    <w:rsid w:val="00C82162"/>
    <w:rsid w:val="00C85383"/>
    <w:rsid w:val="00C87246"/>
    <w:rsid w:val="00C91DBB"/>
    <w:rsid w:val="00C9495E"/>
    <w:rsid w:val="00C95830"/>
    <w:rsid w:val="00C97DD4"/>
    <w:rsid w:val="00CA1F74"/>
    <w:rsid w:val="00CA3159"/>
    <w:rsid w:val="00CB08FE"/>
    <w:rsid w:val="00CD01C7"/>
    <w:rsid w:val="00CD47E9"/>
    <w:rsid w:val="00CD55AF"/>
    <w:rsid w:val="00CD600F"/>
    <w:rsid w:val="00CF5B60"/>
    <w:rsid w:val="00CF5CAA"/>
    <w:rsid w:val="00D045CB"/>
    <w:rsid w:val="00D06869"/>
    <w:rsid w:val="00D07DF0"/>
    <w:rsid w:val="00D11BCA"/>
    <w:rsid w:val="00D13768"/>
    <w:rsid w:val="00D13E16"/>
    <w:rsid w:val="00D1520B"/>
    <w:rsid w:val="00D208FD"/>
    <w:rsid w:val="00D2783A"/>
    <w:rsid w:val="00D30FDF"/>
    <w:rsid w:val="00D34AD3"/>
    <w:rsid w:val="00D35362"/>
    <w:rsid w:val="00D46FD6"/>
    <w:rsid w:val="00D51588"/>
    <w:rsid w:val="00D53CC4"/>
    <w:rsid w:val="00D56165"/>
    <w:rsid w:val="00D615C4"/>
    <w:rsid w:val="00D6744F"/>
    <w:rsid w:val="00D67FAB"/>
    <w:rsid w:val="00D70BF4"/>
    <w:rsid w:val="00D752CB"/>
    <w:rsid w:val="00D81468"/>
    <w:rsid w:val="00D82207"/>
    <w:rsid w:val="00D83AD6"/>
    <w:rsid w:val="00D87C21"/>
    <w:rsid w:val="00D928FA"/>
    <w:rsid w:val="00DB04EE"/>
    <w:rsid w:val="00DB1517"/>
    <w:rsid w:val="00DB4994"/>
    <w:rsid w:val="00DC0689"/>
    <w:rsid w:val="00DC4DDF"/>
    <w:rsid w:val="00DC5332"/>
    <w:rsid w:val="00DD2A4B"/>
    <w:rsid w:val="00DD2B60"/>
    <w:rsid w:val="00DD32E1"/>
    <w:rsid w:val="00DD3869"/>
    <w:rsid w:val="00DD49C7"/>
    <w:rsid w:val="00DE6E71"/>
    <w:rsid w:val="00DF06E0"/>
    <w:rsid w:val="00DF7863"/>
    <w:rsid w:val="00E00AD8"/>
    <w:rsid w:val="00E01E1A"/>
    <w:rsid w:val="00E048C6"/>
    <w:rsid w:val="00E0783C"/>
    <w:rsid w:val="00E10AC5"/>
    <w:rsid w:val="00E10D3A"/>
    <w:rsid w:val="00E14A5A"/>
    <w:rsid w:val="00E250F5"/>
    <w:rsid w:val="00E265EA"/>
    <w:rsid w:val="00E3471B"/>
    <w:rsid w:val="00E371E5"/>
    <w:rsid w:val="00E42888"/>
    <w:rsid w:val="00E44F47"/>
    <w:rsid w:val="00E460FB"/>
    <w:rsid w:val="00E51219"/>
    <w:rsid w:val="00E5741C"/>
    <w:rsid w:val="00E62D01"/>
    <w:rsid w:val="00E67273"/>
    <w:rsid w:val="00E72FA0"/>
    <w:rsid w:val="00E74300"/>
    <w:rsid w:val="00E771E4"/>
    <w:rsid w:val="00E82373"/>
    <w:rsid w:val="00E839E8"/>
    <w:rsid w:val="00E87943"/>
    <w:rsid w:val="00E87CAA"/>
    <w:rsid w:val="00E94D1A"/>
    <w:rsid w:val="00E962DD"/>
    <w:rsid w:val="00EA55D2"/>
    <w:rsid w:val="00EA6666"/>
    <w:rsid w:val="00EA70DD"/>
    <w:rsid w:val="00EB0828"/>
    <w:rsid w:val="00EB433F"/>
    <w:rsid w:val="00EC19C1"/>
    <w:rsid w:val="00EC2168"/>
    <w:rsid w:val="00EC74D6"/>
    <w:rsid w:val="00ED1C75"/>
    <w:rsid w:val="00ED4413"/>
    <w:rsid w:val="00ED5194"/>
    <w:rsid w:val="00EE395C"/>
    <w:rsid w:val="00EE4124"/>
    <w:rsid w:val="00EE60B3"/>
    <w:rsid w:val="00EE7F59"/>
    <w:rsid w:val="00EF0701"/>
    <w:rsid w:val="00EF22B2"/>
    <w:rsid w:val="00EF2868"/>
    <w:rsid w:val="00EF5585"/>
    <w:rsid w:val="00EF5D16"/>
    <w:rsid w:val="00F01852"/>
    <w:rsid w:val="00F06501"/>
    <w:rsid w:val="00F0679E"/>
    <w:rsid w:val="00F14356"/>
    <w:rsid w:val="00F14BAE"/>
    <w:rsid w:val="00F24C12"/>
    <w:rsid w:val="00F30578"/>
    <w:rsid w:val="00F35D8C"/>
    <w:rsid w:val="00F40348"/>
    <w:rsid w:val="00F41F64"/>
    <w:rsid w:val="00F42484"/>
    <w:rsid w:val="00F44634"/>
    <w:rsid w:val="00F44CC3"/>
    <w:rsid w:val="00F45587"/>
    <w:rsid w:val="00F45849"/>
    <w:rsid w:val="00F51863"/>
    <w:rsid w:val="00F52AB9"/>
    <w:rsid w:val="00F54018"/>
    <w:rsid w:val="00F5771B"/>
    <w:rsid w:val="00F64894"/>
    <w:rsid w:val="00F76876"/>
    <w:rsid w:val="00F82200"/>
    <w:rsid w:val="00F82F70"/>
    <w:rsid w:val="00F85B21"/>
    <w:rsid w:val="00F9135A"/>
    <w:rsid w:val="00F92134"/>
    <w:rsid w:val="00F92B21"/>
    <w:rsid w:val="00F93A6B"/>
    <w:rsid w:val="00F97D92"/>
    <w:rsid w:val="00FA06FE"/>
    <w:rsid w:val="00FA0E0D"/>
    <w:rsid w:val="00FA5687"/>
    <w:rsid w:val="00FB01FE"/>
    <w:rsid w:val="00FB0B3A"/>
    <w:rsid w:val="00FB4CBE"/>
    <w:rsid w:val="00FC0B48"/>
    <w:rsid w:val="00FC4E6D"/>
    <w:rsid w:val="00FC5335"/>
    <w:rsid w:val="00FC6108"/>
    <w:rsid w:val="00FC62FF"/>
    <w:rsid w:val="00FC7D6C"/>
    <w:rsid w:val="00FD525F"/>
    <w:rsid w:val="00FD6CFE"/>
    <w:rsid w:val="00FD7822"/>
    <w:rsid w:val="00FE0100"/>
    <w:rsid w:val="00FF0297"/>
    <w:rsid w:val="00FF0EE4"/>
    <w:rsid w:val="00FF458C"/>
    <w:rsid w:val="00FF4815"/>
    <w:rsid w:val="00FF4F21"/>
    <w:rsid w:val="00FF5517"/>
    <w:rsid w:val="00FF5693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886A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B21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8D7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B21"/>
    <w:pPr>
      <w:keepNext/>
      <w:keepLines/>
      <w:spacing w:before="120" w:after="120"/>
      <w:outlineLvl w:val="1"/>
    </w:pPr>
    <w:rPr>
      <w:rFonts w:eastAsiaTheme="majorEastAsia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B3A"/>
    <w:pPr>
      <w:outlineLvl w:val="2"/>
    </w:pPr>
    <w:rPr>
      <w:b/>
      <w:bCs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5B21"/>
    <w:rPr>
      <w:rFonts w:ascii="Times New Roman" w:eastAsiaTheme="majorEastAsia" w:hAnsi="Times New Roman" w:cs="Times New Roman"/>
      <w:b/>
      <w:sz w:val="24"/>
      <w:szCs w:val="24"/>
    </w:rPr>
  </w:style>
  <w:style w:type="paragraph" w:styleId="Revision">
    <w:name w:val="Revision"/>
    <w:hidden/>
    <w:uiPriority w:val="99"/>
    <w:semiHidden/>
    <w:rsid w:val="00B55F86"/>
    <w:pPr>
      <w:spacing w:after="0" w:line="240" w:lineRule="auto"/>
    </w:pPr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unhideWhenUsed/>
    <w:rsid w:val="00B55F86"/>
    <w:rPr>
      <w:sz w:val="16"/>
      <w:szCs w:val="16"/>
    </w:rPr>
  </w:style>
  <w:style w:type="paragraph" w:styleId="CommentText">
    <w:name w:val="annotation text"/>
    <w:aliases w:val="Comment Text.  Canada English"/>
    <w:basedOn w:val="Normal"/>
    <w:link w:val="CommentTextChar"/>
    <w:uiPriority w:val="99"/>
    <w:unhideWhenUsed/>
    <w:rsid w:val="00B55F86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Comment Text.  Canada English Char"/>
    <w:basedOn w:val="DefaultParagraphFont"/>
    <w:link w:val="CommentText"/>
    <w:uiPriority w:val="99"/>
    <w:rsid w:val="00B55F8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F86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108D7"/>
    <w:rPr>
      <w:rFonts w:ascii="Times New Roman" w:eastAsiaTheme="majorEastAsia" w:hAnsi="Times New Roman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4C0AC4"/>
    <w:pPr>
      <w:ind w:left="720"/>
      <w:contextualSpacing/>
      <w:jc w:val="left"/>
    </w:pPr>
  </w:style>
  <w:style w:type="paragraph" w:styleId="BodyText">
    <w:name w:val="Body Text"/>
    <w:basedOn w:val="Normal"/>
    <w:link w:val="BodyTextChar"/>
    <w:uiPriority w:val="99"/>
    <w:semiHidden/>
    <w:unhideWhenUsed/>
    <w:rsid w:val="004C0AC4"/>
    <w:pPr>
      <w:spacing w:after="120" w:line="240" w:lineRule="auto"/>
      <w:jc w:val="left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0AC4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0AC4"/>
    <w:pPr>
      <w:autoSpaceDE w:val="0"/>
      <w:autoSpaceDN w:val="0"/>
      <w:adjustRightInd w:val="0"/>
      <w:spacing w:after="0" w:line="240" w:lineRule="auto"/>
      <w:jc w:val="left"/>
    </w:pPr>
    <w:rPr>
      <w:rFonts w:ascii="Courier New" w:hAnsi="Courier New" w:cs="Courier New"/>
      <w:color w:val="00000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0AC4"/>
    <w:rPr>
      <w:rFonts w:ascii="Courier New" w:hAnsi="Courier New" w:cs="Courier New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0AC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F2A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AC6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7F2A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AC6"/>
    <w:rPr>
      <w:rFonts w:ascii="Times New Roman" w:hAnsi="Times New Roman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AC6"/>
    <w:pPr>
      <w:spacing w:after="0" w:line="480" w:lineRule="auto"/>
      <w:ind w:firstLine="720"/>
      <w:contextualSpacing/>
      <w:jc w:val="left"/>
    </w:pPr>
    <w:rPr>
      <w:rFonts w:ascii="Arial" w:eastAsia="Microsoft JhengHei" w:hAnsi="Arial" w:cs="Arial"/>
      <w:caps/>
      <w:color w:val="007EAA"/>
      <w:spacing w:val="10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7F2AC6"/>
    <w:rPr>
      <w:rFonts w:ascii="Arial" w:eastAsia="Microsoft JhengHei" w:hAnsi="Arial" w:cs="Arial"/>
      <w:caps/>
      <w:color w:val="007EAA"/>
      <w:spacing w:val="10"/>
      <w:sz w:val="52"/>
      <w:szCs w:val="52"/>
      <w:lang w:val="en-US" w:eastAsia="zh-TW"/>
    </w:rPr>
  </w:style>
  <w:style w:type="character" w:styleId="Hyperlink">
    <w:name w:val="Hyperlink"/>
    <w:uiPriority w:val="99"/>
    <w:unhideWhenUsed/>
    <w:rsid w:val="007F2AC6"/>
    <w:rPr>
      <w:color w:val="0000FF"/>
      <w:u w:val="single"/>
    </w:rPr>
  </w:style>
  <w:style w:type="paragraph" w:customStyle="1" w:styleId="Formatvorlage1">
    <w:name w:val="Formatvorlage1"/>
    <w:basedOn w:val="Normal"/>
    <w:link w:val="Formatvorlage1Zchn"/>
    <w:qFormat/>
    <w:rsid w:val="00F41F64"/>
    <w:pPr>
      <w:numPr>
        <w:numId w:val="4"/>
      </w:numPr>
      <w:spacing w:before="120" w:after="120"/>
    </w:pPr>
    <w:rPr>
      <w:rFonts w:eastAsiaTheme="minorEastAsia" w:cs="Times New Roman"/>
      <w:b/>
      <w:bCs/>
      <w:color w:val="000000" w:themeColor="text1"/>
      <w:szCs w:val="24"/>
      <w:lang w:val="en-US"/>
    </w:rPr>
  </w:style>
  <w:style w:type="character" w:customStyle="1" w:styleId="Formatvorlage1Zchn">
    <w:name w:val="Formatvorlage1 Zchn"/>
    <w:basedOn w:val="DefaultParagraphFont"/>
    <w:link w:val="Formatvorlage1"/>
    <w:rsid w:val="00F41F64"/>
    <w:rPr>
      <w:rFonts w:ascii="Times New Roman" w:eastAsiaTheme="minorEastAsia" w:hAnsi="Times New Roman" w:cs="Times New Roman"/>
      <w:b/>
      <w:bCs/>
      <w:color w:val="000000" w:themeColor="text1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C60FE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60FED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60FE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60FED"/>
    <w:rPr>
      <w:rFonts w:ascii="Times New Roman" w:hAnsi="Times New Roman" w:cs="Times New Roman"/>
      <w:noProof/>
      <w:sz w:val="20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60FE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B0B3A"/>
    <w:rPr>
      <w:rFonts w:ascii="Times New Roman" w:hAnsi="Times New Roman"/>
      <w:b/>
      <w:bCs/>
      <w:i/>
      <w:iCs/>
      <w:sz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F5585"/>
    <w:pPr>
      <w:spacing w:after="200" w:line="240" w:lineRule="auto"/>
      <w:jc w:val="left"/>
    </w:pPr>
    <w:rPr>
      <w:iCs/>
      <w:szCs w:val="18"/>
    </w:rPr>
  </w:style>
  <w:style w:type="paragraph" w:customStyle="1" w:styleId="pf0">
    <w:name w:val="pf0"/>
    <w:basedOn w:val="Normal"/>
    <w:rsid w:val="0036092E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customStyle="1" w:styleId="cf01">
    <w:name w:val="cf01"/>
    <w:basedOn w:val="DefaultParagraphFont"/>
    <w:rsid w:val="0036092E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C08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C08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757AF7"/>
    <w:pPr>
      <w:autoSpaceDE w:val="0"/>
      <w:autoSpaceDN w:val="0"/>
      <w:adjustRightInd w:val="0"/>
      <w:spacing w:after="0" w:line="360" w:lineRule="auto"/>
    </w:pPr>
    <w:rPr>
      <w:rFonts w:ascii="Times New Roman" w:hAnsi="Times New Roman" w:cs="Courier New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C0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81D2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8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1A117-9D49-49CB-8F57-C0C313DD5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3</Words>
  <Characters>12729</Characters>
  <Application>Microsoft Office Word</Application>
  <DocSecurity>0</DocSecurity>
  <Lines>106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1T11:29:00Z</dcterms:created>
  <dcterms:modified xsi:type="dcterms:W3CDTF">2023-11-29T18:57:00Z</dcterms:modified>
</cp:coreProperties>
</file>